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E1EFD" w14:textId="77777777" w:rsidR="00EF3BC5" w:rsidRPr="00EF3BC5" w:rsidRDefault="00EF3BC5" w:rsidP="00EF3BC5">
      <w:pPr>
        <w:spacing w:line="276" w:lineRule="auto"/>
        <w:jc w:val="center"/>
        <w:rPr>
          <w:rFonts w:cs="Arial"/>
          <w:b/>
          <w:bCs/>
          <w:lang w:val="en-US"/>
        </w:rPr>
      </w:pPr>
      <w:r w:rsidRPr="00EF3BC5">
        <w:rPr>
          <w:rFonts w:cs="Arial"/>
          <w:b/>
          <w:bCs/>
          <w:lang w:val="en-US"/>
        </w:rPr>
        <w:t>Supplementary Material</w:t>
      </w:r>
    </w:p>
    <w:p w14:paraId="0D678B09" w14:textId="77777777" w:rsidR="00EF3BC5" w:rsidRPr="00EF3BC5" w:rsidRDefault="000A7452" w:rsidP="00EF3BC5">
      <w:pPr>
        <w:spacing w:line="276" w:lineRule="auto"/>
        <w:jc w:val="center"/>
        <w:rPr>
          <w:rFonts w:cs="Arial"/>
          <w:lang w:val="en-US"/>
        </w:rPr>
      </w:pPr>
      <w:r>
        <w:rPr>
          <w:rFonts w:cs="Arial"/>
          <w:noProof/>
          <w:lang w:val="en-US"/>
        </w:rPr>
        <w:pict w14:anchorId="029EB263">
          <v:rect id="_x0000_i1025" alt="" style="width:417.45pt;height:.05pt;mso-width-percent:0;mso-height-percent:0;mso-width-percent:0;mso-height-percent:0" o:hrpct="925" o:hralign="center" o:hrstd="t" o:hr="t" fillcolor="#a0a0a0" stroked="f"/>
        </w:pict>
      </w:r>
    </w:p>
    <w:p w14:paraId="584D8873" w14:textId="3BF79AA7" w:rsidR="00EF3BC5" w:rsidRPr="00EF3BC5" w:rsidRDefault="00EF3BC5" w:rsidP="00EF3BC5">
      <w:pPr>
        <w:spacing w:before="120" w:line="276" w:lineRule="auto"/>
        <w:jc w:val="center"/>
        <w:rPr>
          <w:rFonts w:cs="Arial"/>
          <w:b/>
          <w:bCs/>
          <w:sz w:val="22"/>
          <w:lang w:val="en-US"/>
        </w:rPr>
      </w:pPr>
      <w:r w:rsidRPr="00EF3BC5">
        <w:rPr>
          <w:rFonts w:cs="Arial"/>
          <w:sz w:val="22"/>
          <w:lang w:val="en-US"/>
        </w:rPr>
        <w:t>related to ‘</w:t>
      </w:r>
      <w:r w:rsidR="007A074C" w:rsidRPr="007A074C">
        <w:rPr>
          <w:rFonts w:cs="Arial"/>
          <w:b/>
          <w:bCs/>
          <w:sz w:val="22"/>
          <w:lang w:val="en-US"/>
        </w:rPr>
        <w:t>Case Management for Enhancing Wellbeing, Resilience, and Quality of Life in Caregivers of Chronically Ill and Disabled Children and Adolescents: A Systematic Review and Meta-Analysis</w:t>
      </w:r>
      <w:r w:rsidRPr="00EF3BC5">
        <w:rPr>
          <w:rFonts w:cs="Arial"/>
          <w:b/>
          <w:bCs/>
          <w:sz w:val="22"/>
          <w:lang w:val="en-US"/>
        </w:rPr>
        <w:t>’</w:t>
      </w:r>
    </w:p>
    <w:p w14:paraId="2BE754F7" w14:textId="77777777" w:rsidR="00947E21" w:rsidRPr="00947E21" w:rsidRDefault="00947E21">
      <w:pPr>
        <w:spacing w:line="278" w:lineRule="auto"/>
        <w:rPr>
          <w:rFonts w:cs="Arial"/>
          <w:sz w:val="18"/>
          <w:szCs w:val="18"/>
          <w:lang w:val="en-US"/>
        </w:rPr>
      </w:pPr>
    </w:p>
    <w:sdt>
      <w:sdtPr>
        <w:rPr>
          <w:rFonts w:ascii="Arial" w:eastAsiaTheme="minorHAnsi" w:hAnsi="Arial" w:cstheme="minorBidi"/>
          <w:color w:val="auto"/>
          <w:kern w:val="2"/>
          <w:sz w:val="20"/>
          <w:szCs w:val="22"/>
          <w:lang w:eastAsia="en-US"/>
          <w14:ligatures w14:val="standardContextual"/>
        </w:rPr>
        <w:id w:val="-87900942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A307E3C" w14:textId="0BD5AD5A" w:rsidR="00760762" w:rsidRDefault="002E1FC3">
          <w:pPr>
            <w:pStyle w:val="Inhaltsverzeichnisberschrift"/>
          </w:pPr>
          <w:r>
            <w:t xml:space="preserve">Table </w:t>
          </w:r>
          <w:proofErr w:type="spellStart"/>
          <w:r>
            <w:t>of</w:t>
          </w:r>
          <w:proofErr w:type="spellEnd"/>
          <w:r>
            <w:t xml:space="preserve"> </w:t>
          </w:r>
          <w:proofErr w:type="spellStart"/>
          <w:r>
            <w:t>contents</w:t>
          </w:r>
          <w:proofErr w:type="spellEnd"/>
        </w:p>
        <w:p w14:paraId="09C04555" w14:textId="269C13EF" w:rsidR="008A6D29" w:rsidRDefault="00760762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8912902" w:history="1">
            <w:r w:rsidR="008A6D29" w:rsidRPr="0013177C">
              <w:rPr>
                <w:rStyle w:val="Hyperlink"/>
                <w:noProof/>
                <w:lang w:val="en-US"/>
              </w:rPr>
              <w:t>Supplementary Data 1. Differences between protocol and review (PROSPERO ID: anonymized for peer review)</w:t>
            </w:r>
            <w:r w:rsidR="008A6D29">
              <w:rPr>
                <w:noProof/>
                <w:webHidden/>
              </w:rPr>
              <w:tab/>
            </w:r>
            <w:r w:rsidR="008A6D29">
              <w:rPr>
                <w:noProof/>
                <w:webHidden/>
              </w:rPr>
              <w:fldChar w:fldCharType="begin"/>
            </w:r>
            <w:r w:rsidR="008A6D29">
              <w:rPr>
                <w:noProof/>
                <w:webHidden/>
              </w:rPr>
              <w:instrText xml:space="preserve"> PAGEREF _Toc188912902 \h </w:instrText>
            </w:r>
            <w:r w:rsidR="008A6D29">
              <w:rPr>
                <w:noProof/>
                <w:webHidden/>
              </w:rPr>
            </w:r>
            <w:r w:rsidR="008A6D29">
              <w:rPr>
                <w:noProof/>
                <w:webHidden/>
              </w:rPr>
              <w:fldChar w:fldCharType="separate"/>
            </w:r>
            <w:r w:rsidR="008A6D29">
              <w:rPr>
                <w:noProof/>
                <w:webHidden/>
              </w:rPr>
              <w:t>2</w:t>
            </w:r>
            <w:r w:rsidR="008A6D29">
              <w:rPr>
                <w:noProof/>
                <w:webHidden/>
              </w:rPr>
              <w:fldChar w:fldCharType="end"/>
            </w:r>
          </w:hyperlink>
        </w:p>
        <w:p w14:paraId="303079B7" w14:textId="0F7430E8" w:rsidR="008A6D29" w:rsidRDefault="008A6D29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de-DE"/>
            </w:rPr>
          </w:pPr>
          <w:hyperlink w:anchor="_Toc188912903" w:history="1">
            <w:r w:rsidRPr="0013177C">
              <w:rPr>
                <w:rStyle w:val="Hyperlink"/>
                <w:noProof/>
                <w:lang w:val="en-US"/>
              </w:rPr>
              <w:t>Supplementary Data 2. Search strategies per data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9129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BA1EEC" w14:textId="1F4ECB0B" w:rsidR="008A6D29" w:rsidRDefault="008A6D29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de-DE"/>
            </w:rPr>
          </w:pPr>
          <w:hyperlink w:anchor="_Toc188912904" w:history="1">
            <w:r w:rsidRPr="0013177C">
              <w:rPr>
                <w:rStyle w:val="Hyperlink"/>
                <w:noProof/>
                <w:lang w:val="en-US"/>
              </w:rPr>
              <w:t>Supplementary Data 3. Risk of bias ratin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9129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411B79" w14:textId="2116EB7E" w:rsidR="008A6D29" w:rsidRDefault="008A6D29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de-DE"/>
            </w:rPr>
          </w:pPr>
          <w:hyperlink w:anchor="_Toc188912905" w:history="1">
            <w:r w:rsidRPr="0013177C">
              <w:rPr>
                <w:rStyle w:val="Hyperlink"/>
                <w:noProof/>
                <w:lang w:val="en-US"/>
              </w:rPr>
              <w:t>Supplementary Data 4. GRADE ratings at post-intervention assess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9129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C7E5B2" w14:textId="4B9B9320" w:rsidR="008A6D29" w:rsidRDefault="008A6D29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de-DE"/>
            </w:rPr>
          </w:pPr>
          <w:hyperlink w:anchor="_Toc188912906" w:history="1">
            <w:r w:rsidRPr="0013177C">
              <w:rPr>
                <w:rStyle w:val="Hyperlink"/>
                <w:noProof/>
                <w:lang w:val="en-US"/>
              </w:rPr>
              <w:t>Supplementary Data 5. References of studies included in this review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9129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FC798B" w14:textId="38C3B75B" w:rsidR="00DC113B" w:rsidRPr="00760762" w:rsidRDefault="00760762" w:rsidP="00760762">
          <w:r>
            <w:rPr>
              <w:b/>
              <w:bCs/>
            </w:rPr>
            <w:fldChar w:fldCharType="end"/>
          </w:r>
        </w:p>
      </w:sdtContent>
    </w:sdt>
    <w:p w14:paraId="03E00FC4" w14:textId="25705DF2" w:rsidR="00EF3BC5" w:rsidRPr="00251BAD" w:rsidRDefault="00EF3BC5">
      <w:pPr>
        <w:spacing w:line="278" w:lineRule="auto"/>
        <w:rPr>
          <w:rFonts w:cs="Arial"/>
          <w:b/>
          <w:bCs/>
          <w:sz w:val="18"/>
          <w:szCs w:val="18"/>
          <w:lang w:val="en-US"/>
        </w:rPr>
      </w:pPr>
      <w:r w:rsidRPr="00251BAD">
        <w:rPr>
          <w:rFonts w:cs="Arial"/>
          <w:b/>
          <w:bCs/>
          <w:sz w:val="18"/>
          <w:szCs w:val="18"/>
          <w:lang w:val="en-US"/>
        </w:rPr>
        <w:br w:type="page"/>
      </w:r>
    </w:p>
    <w:p w14:paraId="340FF75A" w14:textId="75CA5199" w:rsidR="00376585" w:rsidRDefault="00110FC1" w:rsidP="00DC113B">
      <w:pPr>
        <w:pStyle w:val="berschrift1"/>
        <w:rPr>
          <w:b w:val="0"/>
          <w:lang w:val="en-US"/>
        </w:rPr>
      </w:pPr>
      <w:bookmarkStart w:id="0" w:name="_Toc188912902"/>
      <w:r w:rsidRPr="00110FC1">
        <w:rPr>
          <w:lang w:val="en-US"/>
        </w:rPr>
        <w:lastRenderedPageBreak/>
        <w:t xml:space="preserve">Supplementary Data 1. Differences between protocol and review (PROSPERO ID: </w:t>
      </w:r>
      <w:r w:rsidR="008A6D29">
        <w:rPr>
          <w:lang w:val="en-US"/>
        </w:rPr>
        <w:t>anonymized for peer review</w:t>
      </w:r>
      <w:r w:rsidRPr="00110FC1">
        <w:rPr>
          <w:lang w:val="en-US"/>
        </w:rPr>
        <w:t>)</w:t>
      </w:r>
      <w:bookmarkEnd w:id="0"/>
    </w:p>
    <w:p w14:paraId="5D6DAC58" w14:textId="5B50566A" w:rsidR="00994826" w:rsidRPr="00EF4731" w:rsidRDefault="002A37A5" w:rsidP="002A37A5">
      <w:pPr>
        <w:spacing w:before="240"/>
        <w:rPr>
          <w:rFonts w:cs="Arial"/>
          <w:sz w:val="18"/>
          <w:szCs w:val="18"/>
          <w:lang w:val="en-US"/>
        </w:rPr>
      </w:pPr>
      <w:r w:rsidRPr="00EF4731">
        <w:rPr>
          <w:rFonts w:cs="Arial"/>
          <w:b/>
          <w:bCs/>
          <w:sz w:val="18"/>
          <w:szCs w:val="18"/>
          <w:lang w:val="en-US"/>
        </w:rPr>
        <w:t>Table 1</w:t>
      </w:r>
      <w:r w:rsidRPr="00EF4731">
        <w:rPr>
          <w:rFonts w:cs="Arial"/>
          <w:sz w:val="18"/>
          <w:szCs w:val="18"/>
          <w:lang w:val="en-US"/>
        </w:rPr>
        <w:t xml:space="preserve"> Differences between protocol and final review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C63F6" w:rsidRPr="00EF4731" w14:paraId="2B41CEAF" w14:textId="77777777" w:rsidTr="00C63D9E">
        <w:trPr>
          <w:tblHeader/>
        </w:trPr>
        <w:tc>
          <w:tcPr>
            <w:tcW w:w="3020" w:type="dxa"/>
          </w:tcPr>
          <w:p w14:paraId="4FC6B8FE" w14:textId="47435916" w:rsidR="00CC63F6" w:rsidRPr="00EF4731" w:rsidRDefault="00CC63F6" w:rsidP="00041629">
            <w:pPr>
              <w:spacing w:before="240"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7EC13E8B" w14:textId="7DBD894A" w:rsidR="00CC63F6" w:rsidRPr="00EF4731" w:rsidRDefault="00CC63F6" w:rsidP="00041629">
            <w:pPr>
              <w:spacing w:before="240"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b/>
                <w:bCs/>
                <w:sz w:val="16"/>
                <w:szCs w:val="16"/>
                <w:lang w:val="en-US"/>
              </w:rPr>
              <w:t>Protocol</w:t>
            </w:r>
          </w:p>
        </w:tc>
        <w:tc>
          <w:tcPr>
            <w:tcW w:w="3021" w:type="dxa"/>
          </w:tcPr>
          <w:p w14:paraId="15B3BC0C" w14:textId="0B48B12A" w:rsidR="00CC63F6" w:rsidRPr="00EF4731" w:rsidRDefault="00CC63F6" w:rsidP="009B1511">
            <w:pPr>
              <w:spacing w:before="240"/>
              <w:jc w:val="center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b/>
                <w:bCs/>
                <w:sz w:val="16"/>
                <w:szCs w:val="16"/>
                <w:lang w:val="en-US"/>
              </w:rPr>
              <w:t>Final Review</w:t>
            </w:r>
          </w:p>
        </w:tc>
      </w:tr>
      <w:tr w:rsidR="00CC63F6" w:rsidRPr="00EF4731" w14:paraId="1C6B4E7D" w14:textId="77777777" w:rsidTr="00D26129">
        <w:tc>
          <w:tcPr>
            <w:tcW w:w="3020" w:type="dxa"/>
          </w:tcPr>
          <w:p w14:paraId="16A2DD81" w14:textId="106E61B8" w:rsidR="00CC63F6" w:rsidRPr="00EF4731" w:rsidRDefault="00CC63F6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Review design</w:t>
            </w:r>
          </w:p>
        </w:tc>
        <w:tc>
          <w:tcPr>
            <w:tcW w:w="3021" w:type="dxa"/>
          </w:tcPr>
          <w:p w14:paraId="25148A2C" w14:textId="77777777" w:rsidR="00CC63F6" w:rsidRPr="00EF4731" w:rsidRDefault="00CC63F6" w:rsidP="00041629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01184DBF" w14:textId="4AA13253" w:rsidR="00CC63F6" w:rsidRPr="00EF4731" w:rsidRDefault="00CC63F6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CC63F6" w:rsidRPr="00EF4731" w14:paraId="0FD99221" w14:textId="77777777" w:rsidTr="00D26129">
        <w:tc>
          <w:tcPr>
            <w:tcW w:w="3020" w:type="dxa"/>
          </w:tcPr>
          <w:p w14:paraId="5BAECA6E" w14:textId="75A787D0" w:rsidR="00CC63F6" w:rsidRPr="00EF4731" w:rsidRDefault="00CC63F6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Review question</w:t>
            </w:r>
          </w:p>
        </w:tc>
        <w:tc>
          <w:tcPr>
            <w:tcW w:w="3021" w:type="dxa"/>
          </w:tcPr>
          <w:p w14:paraId="196B384A" w14:textId="77777777" w:rsidR="00CC63F6" w:rsidRPr="00EF4731" w:rsidRDefault="00CC63F6" w:rsidP="00041629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5B98CC11" w14:textId="5CC8AB94" w:rsidR="00CC63F6" w:rsidRPr="00EF4731" w:rsidRDefault="00CC63F6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CC63F6" w:rsidRPr="00EF4731" w14:paraId="31634146" w14:textId="77777777" w:rsidTr="00D26129">
        <w:tc>
          <w:tcPr>
            <w:tcW w:w="3020" w:type="dxa"/>
          </w:tcPr>
          <w:p w14:paraId="28C7A952" w14:textId="37122AB4" w:rsidR="00CC63F6" w:rsidRPr="00EF4731" w:rsidRDefault="00CC63F6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Searches and search strategies</w:t>
            </w:r>
          </w:p>
        </w:tc>
        <w:tc>
          <w:tcPr>
            <w:tcW w:w="3021" w:type="dxa"/>
          </w:tcPr>
          <w:p w14:paraId="427DBB53" w14:textId="77777777" w:rsidR="00CC63F6" w:rsidRPr="00EF4731" w:rsidRDefault="00CC63F6" w:rsidP="00041629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0EB78483" w14:textId="2B89047B" w:rsidR="00CC63F6" w:rsidRPr="00EF4731" w:rsidRDefault="00CC63F6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CC63F6" w:rsidRPr="00EF4731" w14:paraId="0C355BD9" w14:textId="77777777" w:rsidTr="00D26129">
        <w:tc>
          <w:tcPr>
            <w:tcW w:w="3020" w:type="dxa"/>
          </w:tcPr>
          <w:p w14:paraId="47CBF04C" w14:textId="4773B7C2" w:rsidR="00CC63F6" w:rsidRPr="00EF4731" w:rsidRDefault="00CC63F6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Types of included studies</w:t>
            </w:r>
          </w:p>
        </w:tc>
        <w:tc>
          <w:tcPr>
            <w:tcW w:w="3021" w:type="dxa"/>
          </w:tcPr>
          <w:p w14:paraId="798A8C0F" w14:textId="77777777" w:rsidR="00CC63F6" w:rsidRPr="00EF4731" w:rsidRDefault="00CC63F6" w:rsidP="00041629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75CE7397" w14:textId="5397970C" w:rsidR="00CC63F6" w:rsidRPr="00EF4731" w:rsidRDefault="00CC63F6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CC63F6" w:rsidRPr="008A6D29" w14:paraId="2B49EAFE" w14:textId="77777777" w:rsidTr="00D26129">
        <w:tc>
          <w:tcPr>
            <w:tcW w:w="3020" w:type="dxa"/>
          </w:tcPr>
          <w:p w14:paraId="76114E33" w14:textId="184FE6BC" w:rsidR="00CC63F6" w:rsidRPr="00EF4731" w:rsidRDefault="00CC63F6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Eligible outcomes</w:t>
            </w:r>
          </w:p>
        </w:tc>
        <w:tc>
          <w:tcPr>
            <w:tcW w:w="3021" w:type="dxa"/>
          </w:tcPr>
          <w:p w14:paraId="207635BE" w14:textId="77777777" w:rsidR="00041629" w:rsidRDefault="00EF4731" w:rsidP="00041629">
            <w:pPr>
              <w:pStyle w:val="Listenabsatz"/>
              <w:numPr>
                <w:ilvl w:val="0"/>
                <w:numId w:val="2"/>
              </w:numPr>
              <w:spacing w:before="240"/>
              <w:rPr>
                <w:rFonts w:cs="Arial"/>
                <w:sz w:val="16"/>
                <w:szCs w:val="16"/>
                <w:lang w:val="en-GB"/>
              </w:rPr>
            </w:pPr>
            <w:r w:rsidRPr="00041629">
              <w:rPr>
                <w:rFonts w:cs="Arial"/>
                <w:sz w:val="16"/>
                <w:szCs w:val="16"/>
                <w:lang w:val="en-GB"/>
              </w:rPr>
              <w:t>Mental distress (e.g., general mental distress, depressive symptoms, anxiety symptoms, posttraumatic stress symptoms, burnout symptoms) of caregivers and children</w:t>
            </w:r>
          </w:p>
          <w:p w14:paraId="4F7220F9" w14:textId="77777777" w:rsidR="00041629" w:rsidRDefault="00EF4731" w:rsidP="00041629">
            <w:pPr>
              <w:pStyle w:val="Listenabsatz"/>
              <w:numPr>
                <w:ilvl w:val="0"/>
                <w:numId w:val="2"/>
              </w:numPr>
              <w:spacing w:before="240"/>
              <w:rPr>
                <w:rFonts w:cs="Arial"/>
                <w:sz w:val="16"/>
                <w:szCs w:val="16"/>
                <w:lang w:val="en-GB"/>
              </w:rPr>
            </w:pPr>
            <w:r w:rsidRPr="00041629">
              <w:rPr>
                <w:rFonts w:cs="Arial"/>
                <w:sz w:val="16"/>
                <w:szCs w:val="16"/>
                <w:lang w:val="en-GB"/>
              </w:rPr>
              <w:t>Positive mental health (e.g., wellbeing, life satisfaction, [health related] quality of life, vitality, vigour, social relationships/ social support) of caregivers and children</w:t>
            </w:r>
          </w:p>
          <w:p w14:paraId="7E4B5BC7" w14:textId="77777777" w:rsidR="00041629" w:rsidRDefault="00EF4731" w:rsidP="00041629">
            <w:pPr>
              <w:pStyle w:val="Listenabsatz"/>
              <w:numPr>
                <w:ilvl w:val="0"/>
                <w:numId w:val="2"/>
              </w:numPr>
              <w:spacing w:before="240"/>
              <w:rPr>
                <w:rFonts w:cs="Arial"/>
                <w:sz w:val="16"/>
                <w:szCs w:val="16"/>
                <w:lang w:val="en-GB"/>
              </w:rPr>
            </w:pPr>
            <w:r w:rsidRPr="00041629">
              <w:rPr>
                <w:rFonts w:cs="Arial"/>
                <w:sz w:val="16"/>
                <w:szCs w:val="16"/>
                <w:lang w:val="en-GB"/>
              </w:rPr>
              <w:t>Caregiver burden: Evaluating the perceived burden of caregiving responsibilities on caregivers' emotional, physical, and financial well-being</w:t>
            </w:r>
          </w:p>
          <w:p w14:paraId="4BA3B4BB" w14:textId="17A3B45F" w:rsidR="00CC63F6" w:rsidRPr="00041629" w:rsidRDefault="00EF4731" w:rsidP="00041629">
            <w:pPr>
              <w:pStyle w:val="Listenabsatz"/>
              <w:numPr>
                <w:ilvl w:val="0"/>
                <w:numId w:val="2"/>
              </w:numPr>
              <w:spacing w:before="240"/>
              <w:rPr>
                <w:rFonts w:cs="Arial"/>
                <w:sz w:val="16"/>
                <w:szCs w:val="16"/>
                <w:lang w:val="en-GB"/>
              </w:rPr>
            </w:pPr>
            <w:r w:rsidRPr="00041629">
              <w:rPr>
                <w:rFonts w:cs="Arial"/>
                <w:sz w:val="16"/>
                <w:szCs w:val="16"/>
                <w:lang w:val="en-GB"/>
              </w:rPr>
              <w:t>Healthcare utilization: Tracking the frequency and type of healthcare services accessed by the child and family</w:t>
            </w:r>
          </w:p>
        </w:tc>
        <w:tc>
          <w:tcPr>
            <w:tcW w:w="3021" w:type="dxa"/>
          </w:tcPr>
          <w:p w14:paraId="10F1E77A" w14:textId="3E0FDC81" w:rsidR="00CC63F6" w:rsidRPr="008905C4" w:rsidRDefault="008905C4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905C4">
              <w:rPr>
                <w:rFonts w:cs="Arial"/>
                <w:sz w:val="16"/>
                <w:szCs w:val="16"/>
                <w:lang w:val="en-US"/>
              </w:rPr>
              <w:t>Healthcare utilization, originally planned as an outcome in the protocol, was replaced with satisfaction with healthcare services due to difficulties in interpreting healthcare utilization data. This adjustment allowed for a clearer assessment of caregivers' experiences with the healthcare system.</w:t>
            </w:r>
          </w:p>
        </w:tc>
      </w:tr>
      <w:tr w:rsidR="00CC63F6" w:rsidRPr="00EF4731" w14:paraId="6DC3A8F0" w14:textId="77777777" w:rsidTr="00D26129">
        <w:tc>
          <w:tcPr>
            <w:tcW w:w="3020" w:type="dxa"/>
          </w:tcPr>
          <w:p w14:paraId="4DC8EA8A" w14:textId="3BF80D9A" w:rsidR="00CC63F6" w:rsidRPr="00EF4731" w:rsidRDefault="00BB6F89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BB6F89">
              <w:rPr>
                <w:rFonts w:cs="Arial"/>
                <w:sz w:val="16"/>
                <w:szCs w:val="16"/>
                <w:lang w:val="en-US"/>
              </w:rPr>
              <w:t>Screening and data extraction</w:t>
            </w:r>
          </w:p>
        </w:tc>
        <w:tc>
          <w:tcPr>
            <w:tcW w:w="3021" w:type="dxa"/>
          </w:tcPr>
          <w:p w14:paraId="1A96F657" w14:textId="77777777" w:rsidR="00CC63F6" w:rsidRPr="00EF4731" w:rsidRDefault="00CC63F6" w:rsidP="00041629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2FDA88ED" w14:textId="329AE808" w:rsidR="00CC63F6" w:rsidRPr="00EF4731" w:rsidRDefault="00BB6F89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CC63F6" w:rsidRPr="00EF4731" w14:paraId="56193AB0" w14:textId="77777777" w:rsidTr="00D26129">
        <w:tc>
          <w:tcPr>
            <w:tcW w:w="3020" w:type="dxa"/>
          </w:tcPr>
          <w:p w14:paraId="0634EBEA" w14:textId="76673D9C" w:rsidR="00CC63F6" w:rsidRPr="00EF4731" w:rsidRDefault="003050D1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3050D1">
              <w:rPr>
                <w:rFonts w:cs="Arial"/>
                <w:sz w:val="16"/>
                <w:szCs w:val="16"/>
                <w:lang w:val="en-US"/>
              </w:rPr>
              <w:lastRenderedPageBreak/>
              <w:t>Risk of bias (quality) assessment</w:t>
            </w:r>
          </w:p>
        </w:tc>
        <w:tc>
          <w:tcPr>
            <w:tcW w:w="3021" w:type="dxa"/>
          </w:tcPr>
          <w:p w14:paraId="2BE374CD" w14:textId="77777777" w:rsidR="00CC63F6" w:rsidRPr="00EF4731" w:rsidRDefault="00CC63F6" w:rsidP="00041629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374B12B3" w14:textId="7AB6DF2F" w:rsidR="00CC63F6" w:rsidRPr="00EF4731" w:rsidRDefault="003050D1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3050D1" w:rsidRPr="00EF4731" w14:paraId="0C1EF386" w14:textId="77777777" w:rsidTr="00D26129">
        <w:tc>
          <w:tcPr>
            <w:tcW w:w="3020" w:type="dxa"/>
          </w:tcPr>
          <w:p w14:paraId="065D5478" w14:textId="31C4EF1A" w:rsidR="003050D1" w:rsidRPr="003050D1" w:rsidRDefault="00E72626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E72626">
              <w:rPr>
                <w:rFonts w:cs="Arial"/>
                <w:sz w:val="16"/>
                <w:szCs w:val="16"/>
                <w:lang w:val="en-US"/>
              </w:rPr>
              <w:t>Data synthesis</w:t>
            </w:r>
          </w:p>
        </w:tc>
        <w:tc>
          <w:tcPr>
            <w:tcW w:w="3021" w:type="dxa"/>
          </w:tcPr>
          <w:p w14:paraId="457E2C8D" w14:textId="77777777" w:rsidR="003050D1" w:rsidRPr="00EF4731" w:rsidRDefault="003050D1" w:rsidP="00041629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147FF677" w14:textId="7607FE36" w:rsidR="003050D1" w:rsidRPr="00EF4731" w:rsidRDefault="00E72626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3050D1" w:rsidRPr="00EF4731" w14:paraId="5FEFC74E" w14:textId="77777777" w:rsidTr="00D26129">
        <w:tc>
          <w:tcPr>
            <w:tcW w:w="3020" w:type="dxa"/>
          </w:tcPr>
          <w:p w14:paraId="0AF157A5" w14:textId="21D3A28C" w:rsidR="003050D1" w:rsidRPr="003050D1" w:rsidRDefault="00B31650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B31650">
              <w:rPr>
                <w:rFonts w:cs="Arial"/>
                <w:sz w:val="16"/>
                <w:szCs w:val="16"/>
                <w:lang w:val="en-US"/>
              </w:rPr>
              <w:t>Assessment of heterogeneity</w:t>
            </w:r>
          </w:p>
        </w:tc>
        <w:tc>
          <w:tcPr>
            <w:tcW w:w="3021" w:type="dxa"/>
          </w:tcPr>
          <w:p w14:paraId="67BC0771" w14:textId="77777777" w:rsidR="003050D1" w:rsidRPr="00EF4731" w:rsidRDefault="003050D1" w:rsidP="00041629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3376643A" w14:textId="05874D0C" w:rsidR="003050D1" w:rsidRPr="00EF4731" w:rsidRDefault="00B31650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3050D1" w:rsidRPr="00EF4731" w14:paraId="2AE9E705" w14:textId="77777777" w:rsidTr="00D26129">
        <w:tc>
          <w:tcPr>
            <w:tcW w:w="3020" w:type="dxa"/>
          </w:tcPr>
          <w:p w14:paraId="779008C2" w14:textId="453EEF32" w:rsidR="003050D1" w:rsidRPr="003050D1" w:rsidRDefault="0023781E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23781E">
              <w:rPr>
                <w:rFonts w:cs="Arial"/>
                <w:sz w:val="16"/>
                <w:szCs w:val="16"/>
                <w:lang w:val="en-US"/>
              </w:rPr>
              <w:t>Subgroup analyses</w:t>
            </w:r>
          </w:p>
        </w:tc>
        <w:tc>
          <w:tcPr>
            <w:tcW w:w="3021" w:type="dxa"/>
          </w:tcPr>
          <w:p w14:paraId="4A6E2763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Mean sample age of caregivers</w:t>
            </w:r>
          </w:p>
          <w:p w14:paraId="7C0B0286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Mean sample age of children</w:t>
            </w:r>
          </w:p>
          <w:p w14:paraId="6462D3AF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Type of caregiver (i.e., mothers, fathers vs. other caregiving persons)</w:t>
            </w:r>
          </w:p>
          <w:p w14:paraId="0AF585B4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 xml:space="preserve"> Economic characteristics (e.g., educational level, income) of caregivers</w:t>
            </w:r>
          </w:p>
          <w:p w14:paraId="02E1BECA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Health status of child</w:t>
            </w:r>
          </w:p>
          <w:p w14:paraId="740F5DBF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Type of recruitment (e.g., recruited from care/treatment as usual, people voluntarily contracting the study team)</w:t>
            </w:r>
          </w:p>
          <w:p w14:paraId="5A1E7F5F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Group vs. individual setting</w:t>
            </w:r>
          </w:p>
          <w:p w14:paraId="6D9DE8AD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Degree of parent/caregiver involvement</w:t>
            </w:r>
          </w:p>
          <w:p w14:paraId="07A23C7B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Intervention providers (e.g., professionals vs. lay persons)</w:t>
            </w:r>
          </w:p>
          <w:p w14:paraId="4E4708BE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Face-to-face vs. digital intervention (i.e., online or mobile-based)</w:t>
            </w:r>
          </w:p>
          <w:p w14:paraId="04F255BA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Intervention intensity (e.g., number and duration of sessions)</w:t>
            </w:r>
          </w:p>
          <w:p w14:paraId="27D77629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Indicators of attrition and compliance</w:t>
            </w:r>
          </w:p>
          <w:p w14:paraId="772FE7CC" w14:textId="77777777" w:rsid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High- vs. middle- vs. low-income contexts</w:t>
            </w:r>
          </w:p>
          <w:p w14:paraId="6BACFB0D" w14:textId="723505E4" w:rsidR="003050D1" w:rsidRPr="00041629" w:rsidRDefault="00041629" w:rsidP="00041629">
            <w:pPr>
              <w:pStyle w:val="Listenabsatz"/>
              <w:numPr>
                <w:ilvl w:val="0"/>
                <w:numId w:val="1"/>
              </w:num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41629">
              <w:rPr>
                <w:rFonts w:cs="Arial"/>
                <w:sz w:val="16"/>
                <w:szCs w:val="16"/>
                <w:lang w:val="en-US"/>
              </w:rPr>
              <w:t>Cultural aspects</w:t>
            </w:r>
          </w:p>
        </w:tc>
        <w:tc>
          <w:tcPr>
            <w:tcW w:w="3021" w:type="dxa"/>
          </w:tcPr>
          <w:p w14:paraId="6628163C" w14:textId="77777777" w:rsidR="003050D1" w:rsidRPr="00EF4731" w:rsidRDefault="003050D1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3050D1" w:rsidRPr="00EF4731" w14:paraId="7AC0B6EF" w14:textId="77777777" w:rsidTr="00D26129">
        <w:tc>
          <w:tcPr>
            <w:tcW w:w="3020" w:type="dxa"/>
          </w:tcPr>
          <w:p w14:paraId="0DD37B62" w14:textId="0431606F" w:rsidR="003050D1" w:rsidRPr="003050D1" w:rsidRDefault="00067537" w:rsidP="00067537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067537">
              <w:rPr>
                <w:rFonts w:cs="Arial"/>
                <w:sz w:val="16"/>
                <w:szCs w:val="16"/>
                <w:lang w:val="en-US"/>
              </w:rPr>
              <w:lastRenderedPageBreak/>
              <w:t>Assessment of publication bias</w:t>
            </w:r>
          </w:p>
        </w:tc>
        <w:tc>
          <w:tcPr>
            <w:tcW w:w="3021" w:type="dxa"/>
          </w:tcPr>
          <w:p w14:paraId="05311335" w14:textId="77777777" w:rsidR="003050D1" w:rsidRPr="00EF4731" w:rsidRDefault="003050D1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46BA78FF" w14:textId="43DCC8F3" w:rsidR="003050D1" w:rsidRPr="00EF4731" w:rsidRDefault="00520DF1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067537" w:rsidRPr="00EF4731" w14:paraId="057C9425" w14:textId="77777777" w:rsidTr="00D26129">
        <w:tc>
          <w:tcPr>
            <w:tcW w:w="3020" w:type="dxa"/>
          </w:tcPr>
          <w:p w14:paraId="3E66C569" w14:textId="266E8B2D" w:rsidR="00067537" w:rsidRPr="003050D1" w:rsidRDefault="00520DF1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  <w:r w:rsidRPr="00520DF1">
              <w:rPr>
                <w:rFonts w:cs="Arial"/>
                <w:sz w:val="16"/>
                <w:szCs w:val="16"/>
                <w:lang w:val="en-US"/>
              </w:rPr>
              <w:t>Sensitivity analyses</w:t>
            </w:r>
          </w:p>
        </w:tc>
        <w:tc>
          <w:tcPr>
            <w:tcW w:w="3021" w:type="dxa"/>
          </w:tcPr>
          <w:p w14:paraId="07B02A22" w14:textId="77777777" w:rsidR="00067537" w:rsidRPr="00EF4731" w:rsidRDefault="00067537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0C4D1DCA" w14:textId="0815F03E" w:rsidR="00067537" w:rsidRPr="00EF4731" w:rsidRDefault="00520DF1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F4731">
              <w:rPr>
                <w:rFonts w:cs="Arial"/>
                <w:sz w:val="16"/>
                <w:szCs w:val="16"/>
                <w:lang w:val="en-US"/>
              </w:rPr>
              <w:t>no changes</w:t>
            </w:r>
          </w:p>
        </w:tc>
      </w:tr>
      <w:tr w:rsidR="00067537" w:rsidRPr="00EF4731" w14:paraId="6E2A89B1" w14:textId="77777777" w:rsidTr="00D26129">
        <w:tc>
          <w:tcPr>
            <w:tcW w:w="3020" w:type="dxa"/>
          </w:tcPr>
          <w:p w14:paraId="4E071D57" w14:textId="77777777" w:rsidR="00067537" w:rsidRPr="003050D1" w:rsidRDefault="00067537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01FD82DA" w14:textId="77777777" w:rsidR="00067537" w:rsidRPr="00EF4731" w:rsidRDefault="00067537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75919C6A" w14:textId="77777777" w:rsidR="00067537" w:rsidRPr="00EF4731" w:rsidRDefault="00067537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067537" w:rsidRPr="00EF4731" w14:paraId="48A8648A" w14:textId="77777777" w:rsidTr="00D26129">
        <w:tc>
          <w:tcPr>
            <w:tcW w:w="3020" w:type="dxa"/>
          </w:tcPr>
          <w:p w14:paraId="1C3F75DA" w14:textId="77777777" w:rsidR="00067537" w:rsidRPr="003050D1" w:rsidRDefault="00067537" w:rsidP="009B1511">
            <w:pPr>
              <w:spacing w:before="240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4998F061" w14:textId="77777777" w:rsidR="00067537" w:rsidRPr="00EF4731" w:rsidRDefault="00067537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1" w:type="dxa"/>
          </w:tcPr>
          <w:p w14:paraId="0B4A9E52" w14:textId="77777777" w:rsidR="00067537" w:rsidRPr="00EF4731" w:rsidRDefault="00067537" w:rsidP="009B1511">
            <w:pPr>
              <w:spacing w:before="240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</w:tbl>
    <w:p w14:paraId="2A816FA8" w14:textId="4388514B" w:rsidR="002A37A5" w:rsidRPr="00202410" w:rsidRDefault="002A37A5" w:rsidP="002A37A5">
      <w:pPr>
        <w:spacing w:before="240"/>
        <w:rPr>
          <w:rFonts w:cs="Arial"/>
          <w:sz w:val="22"/>
          <w:lang w:val="en-US"/>
        </w:rPr>
      </w:pPr>
    </w:p>
    <w:p w14:paraId="320AF871" w14:textId="69E9E7EE" w:rsidR="006C781D" w:rsidRDefault="006C781D">
      <w:pPr>
        <w:spacing w:line="278" w:lineRule="auto"/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  <w:br w:type="page"/>
      </w:r>
    </w:p>
    <w:p w14:paraId="4D739058" w14:textId="4275CD08" w:rsidR="006C781D" w:rsidRPr="00A2253E" w:rsidRDefault="006C781D" w:rsidP="002850A5">
      <w:pPr>
        <w:pStyle w:val="berschrift1"/>
        <w:rPr>
          <w:lang w:val="en-US"/>
        </w:rPr>
      </w:pPr>
      <w:bookmarkStart w:id="1" w:name="_Toc188912903"/>
      <w:r w:rsidRPr="00A2253E">
        <w:rPr>
          <w:lang w:val="en-US"/>
        </w:rPr>
        <w:lastRenderedPageBreak/>
        <w:t>Supplementary Data 2. Search strategies per database</w:t>
      </w:r>
      <w:bookmarkEnd w:id="1"/>
    </w:p>
    <w:p w14:paraId="6162331D" w14:textId="612419BD" w:rsidR="006C781D" w:rsidRDefault="00B55663" w:rsidP="002A37A5">
      <w:pPr>
        <w:spacing w:before="240"/>
        <w:rPr>
          <w:rFonts w:cs="Arial"/>
          <w:b/>
          <w:bCs/>
          <w:sz w:val="18"/>
          <w:szCs w:val="18"/>
          <w:lang w:val="en-US"/>
        </w:rPr>
      </w:pPr>
      <w:r w:rsidRPr="00A2253E">
        <w:rPr>
          <w:rFonts w:cs="Arial"/>
          <w:b/>
          <w:bCs/>
          <w:sz w:val="18"/>
          <w:szCs w:val="18"/>
          <w:lang w:val="en-US"/>
        </w:rPr>
        <w:t>Search strategy for primary studies</w:t>
      </w:r>
    </w:p>
    <w:p w14:paraId="54CEBE87" w14:textId="21D0BEE2" w:rsidR="00562734" w:rsidRPr="00DD4A2E" w:rsidRDefault="00DD4A2E" w:rsidP="00DD4A2E">
      <w:pPr>
        <w:ind w:left="142"/>
        <w:rPr>
          <w:rFonts w:cs="Arial"/>
          <w:b/>
          <w:bCs/>
          <w:sz w:val="18"/>
          <w:szCs w:val="20"/>
          <w:lang w:val="en-GB"/>
        </w:rPr>
      </w:pPr>
      <w:bookmarkStart w:id="2" w:name="_Hlk163465342"/>
      <w:r w:rsidRPr="00DD4A2E">
        <w:rPr>
          <w:rFonts w:cs="Arial"/>
          <w:b/>
          <w:bCs/>
          <w:sz w:val="18"/>
          <w:szCs w:val="20"/>
          <w:lang w:val="en-GB"/>
        </w:rPr>
        <w:t>1.</w:t>
      </w:r>
      <w:r>
        <w:rPr>
          <w:rFonts w:cs="Arial"/>
          <w:b/>
          <w:bCs/>
          <w:sz w:val="18"/>
          <w:szCs w:val="20"/>
          <w:lang w:val="en-GB"/>
        </w:rPr>
        <w:t xml:space="preserve"> </w:t>
      </w:r>
      <w:r w:rsidR="00562734" w:rsidRPr="00DD4A2E">
        <w:rPr>
          <w:rFonts w:cs="Arial"/>
          <w:b/>
          <w:bCs/>
          <w:sz w:val="18"/>
          <w:szCs w:val="20"/>
          <w:lang w:val="en-GB"/>
        </w:rPr>
        <w:t>PubMed including MEDLINE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8504"/>
      </w:tblGrid>
      <w:tr w:rsidR="00562734" w:rsidRPr="00562734" w14:paraId="3228A8A2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A703615" w14:textId="77777777" w:rsidR="00562734" w:rsidRPr="00562734" w:rsidRDefault="00562734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62734">
              <w:rPr>
                <w:rFonts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5DD792D4" w14:textId="77777777" w:rsidR="00562734" w:rsidRPr="00562734" w:rsidRDefault="00562734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562734">
              <w:rPr>
                <w:rFonts w:cs="Arial"/>
                <w:b/>
                <w:bCs/>
                <w:color w:val="000000"/>
                <w:sz w:val="18"/>
                <w:szCs w:val="18"/>
              </w:rPr>
              <w:t>Query</w:t>
            </w:r>
          </w:p>
        </w:tc>
      </w:tr>
      <w:tr w:rsidR="00562734" w:rsidRPr="00F26ECB" w14:paraId="7B7FAF44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CDA0B9E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</w:rPr>
            </w:pPr>
            <w:r w:rsidRPr="00562734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33FC9227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((((((((</w:t>
            </w:r>
            <w:proofErr w:type="gram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Parents[</w:t>
            </w:r>
            <w:proofErr w:type="spellStart"/>
            <w:proofErr w:type="gram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 OR (caregiver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) OR (Legal Guardian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) OR (parent*[Title/Abstract])) OR (caregiver*[Title/Abstract])) OR (mother*[Title/Abstract])) OR (father*[Title/Abstract])) OR (maternal[Title/Abstract])) OR (paternal[Title/Abstract])</w:t>
            </w:r>
          </w:p>
        </w:tc>
      </w:tr>
      <w:tr w:rsidR="00562734" w:rsidRPr="00F26ECB" w14:paraId="6786353E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6C73C062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2FA85308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inor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boy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boy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boyhood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girl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kid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kid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child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schoolchild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adolescen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juvenil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youth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teen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preteen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underage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] OR </w:t>
            </w:r>
            <w:proofErr w:type="gram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under age</w:t>
            </w:r>
            <w:proofErr w:type="gram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pubescen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] OR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paediatric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pediatric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562734" w:rsidRPr="00F26ECB" w14:paraId="109CBA64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22B57579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266876A7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((Home </w:t>
            </w:r>
            <w:proofErr w:type="gram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Nursing[</w:t>
            </w:r>
            <w:proofErr w:type="spellStart"/>
            <w:proofErr w:type="gram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 OR (Caregiver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) OR (Long Term Care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 OR (home[Title/Abstract]) OR (home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nurs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*[Title/Abstract])</w:t>
            </w:r>
          </w:p>
        </w:tc>
      </w:tr>
      <w:tr w:rsidR="00562734" w:rsidRPr="00562734" w14:paraId="05D348FE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67A73A02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15695AF6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#2 AND #3</w:t>
            </w:r>
          </w:p>
        </w:tc>
      </w:tr>
      <w:tr w:rsidR="00562734" w:rsidRPr="00562734" w14:paraId="45FFFA72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5A3DF8A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4AC36B80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#1 AND #4</w:t>
            </w:r>
          </w:p>
        </w:tc>
      </w:tr>
      <w:tr w:rsidR="00562734" w:rsidRPr="00F26ECB" w14:paraId="2AA19C02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0837C54E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5E98E54D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((((Patient Care </w:t>
            </w:r>
            <w:proofErr w:type="gram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Planning[</w:t>
            </w:r>
            <w:proofErr w:type="spellStart"/>
            <w:proofErr w:type="gram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 OR (case manage*[Title/Abstract])) ) OR (care plan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) OR (care program*[Title/Abstract])</w:t>
            </w:r>
          </w:p>
        </w:tc>
      </w:tr>
      <w:tr w:rsidR="00562734" w:rsidRPr="00F26ECB" w14:paraId="0BA5B722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4EAB4D2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0B27A9B2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(clinical trial[pt] OR comparative study[pt] OR (control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AND study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) OR program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epidemiologic studie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) NOT ((animals[</w:t>
            </w:r>
            <w:proofErr w:type="spellStart"/>
            <w:proofErr w:type="gram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:noexp</w:t>
            </w:r>
            <w:proofErr w:type="spellEnd"/>
            <w:proofErr w:type="gram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NOT human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:noexp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]) OR comment[pt] OR editorial[pt] OR review[pt] OR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ta analysis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[pt] OR case report 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consensu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guideline[pt] OR history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)</w:t>
            </w:r>
          </w:p>
        </w:tc>
      </w:tr>
      <w:tr w:rsidR="00562734" w:rsidRPr="00F26ECB" w14:paraId="565B9F89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6F6F3FEE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19F49097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("randomized controlled trial"[Publication Type] OR "controlled clinical trial"[Publication Type] OR "randomized"[Title/Abstract] OR "placebo"[Title/Abstract] OR "clinical trials as topic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erms:noexp</w:t>
            </w:r>
            <w:proofErr w:type="spellEnd"/>
            <w:proofErr w:type="gram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"randomly"[Title/Abstract] OR "trial"[Title]) NOT ("animals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 NOT "humans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</w:t>
            </w:r>
          </w:p>
        </w:tc>
      </w:tr>
      <w:tr w:rsidR="00562734" w:rsidRPr="008A6D29" w14:paraId="3954CC49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4042AD5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7EEBDB9B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((clinical trial[pt] OR comparative study[pt] OR (control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AND study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) OR program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epidemiologic studie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) NOT ((animal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:noexp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NOT human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:noexp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]) OR comment[pt] OR editorial[pt] OR review[pt] OR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ta analysis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[pt] OR case report 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consensu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guideline[pt] OR history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])) OR (("randomized controlled trial"[Publication Type] OR "controlled clinical trial"[Publication Type] OR "randomized"[Title/Abstract] OR "placebo"[Title/Abstract] OR "clinical </w:t>
            </w: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trials as topic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erms:noexp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"randomly"[Title/Abstract] OR "trial"[Title]) NOT ("animals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 NOT "humans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)</w:t>
            </w:r>
          </w:p>
        </w:tc>
      </w:tr>
      <w:tr w:rsidR="00562734" w:rsidRPr="008A6D29" w14:paraId="67441AA9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052DD37B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10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4A16C9AF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((#1 AND #4) AND (((((Patient Care Planning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 OR (case manage*[Title/Abstract])) ) OR (care plan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) OR (care program*[Title/Abstract]))) AND (((clinical trial[pt] OR comparative study[pt] OR (control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AND study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) OR program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epidemiologic studie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) NOT ((animal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:noexp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NOT human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:noexp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]) OR comment[pt] OR editorial[pt] OR review[pt] OR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ta analysis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[pt] OR case report 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consensus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guideline[pt] OR history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)) OR (("randomized controlled trial"[Publication Type] OR "controlled clinical trial"[Publication Type] OR "randomized"[Title/Abstract] OR "placebo"[Title/Abstract] OR "clinical trials as topic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erms:noexp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"randomly"[Title/Abstract] OR "trial"[Title]) NOT ("animals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 NOT "humans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))</w:t>
            </w:r>
          </w:p>
        </w:tc>
      </w:tr>
      <w:tr w:rsidR="00562734" w:rsidRPr="008A6D29" w14:paraId="07E3EBC2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3ABFA84D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65A862D1" w14:textId="77777777" w:rsidR="00562734" w:rsidRPr="00562734" w:rsidRDefault="00562734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((#1 AND #4) AND (((((Patient Care Planning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 OR (case manage*[Title/Abstract])) ) OR (care plan*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) OR (care program*[Title/Abstract]))) AND (("randomized controlled trial"[Publication Type] OR "controlled clinical trial"[Publication Type] OR "randomized"[Title/Abstract] OR "placebo"[Title/Abstract] OR "clinical trials as topic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Terms:noexp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] OR "randomly"[Title/Abstract] OR "trial"[Title]) NOT ("animals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 NOT "humans"[</w:t>
            </w:r>
            <w:proofErr w:type="spellStart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>MeSH</w:t>
            </w:r>
            <w:proofErr w:type="spellEnd"/>
            <w:r w:rsidRPr="0056273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Terms]))</w:t>
            </w:r>
          </w:p>
        </w:tc>
      </w:tr>
      <w:bookmarkEnd w:id="2"/>
    </w:tbl>
    <w:p w14:paraId="3CEACE01" w14:textId="77777777" w:rsidR="00A2253E" w:rsidRDefault="00A2253E" w:rsidP="002A37A5">
      <w:pPr>
        <w:spacing w:before="240"/>
        <w:rPr>
          <w:rFonts w:cs="Arial"/>
          <w:sz w:val="18"/>
          <w:szCs w:val="18"/>
          <w:lang w:val="en-US"/>
        </w:rPr>
      </w:pPr>
    </w:p>
    <w:p w14:paraId="5C306FFE" w14:textId="6FCA0BF4" w:rsidR="001A5DBA" w:rsidRPr="001A5DBA" w:rsidRDefault="001A5DBA" w:rsidP="001A5DBA">
      <w:pPr>
        <w:ind w:left="142"/>
        <w:rPr>
          <w:rFonts w:cs="Arial"/>
          <w:b/>
          <w:bCs/>
          <w:sz w:val="18"/>
          <w:szCs w:val="20"/>
          <w:lang w:val="en-GB"/>
        </w:rPr>
      </w:pPr>
      <w:r>
        <w:rPr>
          <w:rFonts w:cs="Arial"/>
          <w:b/>
          <w:bCs/>
          <w:sz w:val="18"/>
          <w:szCs w:val="20"/>
          <w:lang w:val="en-GB"/>
        </w:rPr>
        <w:t xml:space="preserve">2. </w:t>
      </w:r>
      <w:r w:rsidRPr="001A5DBA">
        <w:rPr>
          <w:rFonts w:cs="Arial"/>
          <w:b/>
          <w:bCs/>
          <w:sz w:val="18"/>
          <w:szCs w:val="20"/>
          <w:lang w:val="en-GB"/>
        </w:rPr>
        <w:t xml:space="preserve">APA </w:t>
      </w:r>
      <w:proofErr w:type="spellStart"/>
      <w:r w:rsidRPr="001A5DBA">
        <w:rPr>
          <w:rFonts w:cs="Arial"/>
          <w:b/>
          <w:bCs/>
          <w:sz w:val="18"/>
          <w:szCs w:val="20"/>
          <w:lang w:val="en-GB"/>
        </w:rPr>
        <w:t>PsycNet</w:t>
      </w:r>
      <w:proofErr w:type="spellEnd"/>
      <w:r w:rsidRPr="001A5DBA">
        <w:rPr>
          <w:rFonts w:cs="Arial"/>
          <w:b/>
          <w:bCs/>
          <w:sz w:val="18"/>
          <w:szCs w:val="20"/>
          <w:lang w:val="en-GB"/>
        </w:rPr>
        <w:t xml:space="preserve"> (</w:t>
      </w:r>
      <w:proofErr w:type="spellStart"/>
      <w:r w:rsidRPr="001A5DBA">
        <w:rPr>
          <w:rFonts w:cs="Arial"/>
          <w:b/>
          <w:bCs/>
          <w:sz w:val="18"/>
          <w:szCs w:val="20"/>
          <w:lang w:val="en-GB"/>
        </w:rPr>
        <w:t>PsycInfo</w:t>
      </w:r>
      <w:proofErr w:type="spellEnd"/>
      <w:r w:rsidRPr="001A5DBA">
        <w:rPr>
          <w:rFonts w:cs="Arial"/>
          <w:b/>
          <w:bCs/>
          <w:sz w:val="18"/>
          <w:szCs w:val="20"/>
          <w:lang w:val="en-GB"/>
        </w:rPr>
        <w:t xml:space="preserve">, </w:t>
      </w:r>
      <w:proofErr w:type="spellStart"/>
      <w:r w:rsidRPr="001A5DBA">
        <w:rPr>
          <w:rFonts w:cs="Arial"/>
          <w:b/>
          <w:bCs/>
          <w:sz w:val="18"/>
          <w:szCs w:val="20"/>
          <w:lang w:val="en-GB"/>
        </w:rPr>
        <w:t>PsycArticles</w:t>
      </w:r>
      <w:proofErr w:type="spellEnd"/>
      <w:r w:rsidRPr="001A5DBA">
        <w:rPr>
          <w:rFonts w:cs="Arial"/>
          <w:b/>
          <w:bCs/>
          <w:sz w:val="18"/>
          <w:szCs w:val="20"/>
          <w:lang w:val="en-GB"/>
        </w:rPr>
        <w:t xml:space="preserve">, </w:t>
      </w:r>
      <w:proofErr w:type="spellStart"/>
      <w:r w:rsidRPr="001A5DBA">
        <w:rPr>
          <w:rFonts w:cs="Arial"/>
          <w:b/>
          <w:bCs/>
          <w:sz w:val="18"/>
          <w:szCs w:val="20"/>
          <w:lang w:val="en-GB"/>
        </w:rPr>
        <w:t>PsycExtra</w:t>
      </w:r>
      <w:proofErr w:type="spellEnd"/>
      <w:r w:rsidRPr="001A5DBA">
        <w:rPr>
          <w:rFonts w:cs="Arial"/>
          <w:b/>
          <w:bCs/>
          <w:sz w:val="18"/>
          <w:szCs w:val="20"/>
          <w:lang w:val="en-GB"/>
        </w:rPr>
        <w:t>)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8504"/>
      </w:tblGrid>
      <w:tr w:rsidR="001A5DBA" w:rsidRPr="001A5DBA" w14:paraId="3836147F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9454E59" w14:textId="77777777" w:rsidR="001A5DBA" w:rsidRPr="001A5DBA" w:rsidRDefault="001A5DBA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1A5DBA">
              <w:rPr>
                <w:rFonts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02DB7577" w14:textId="77777777" w:rsidR="001A5DBA" w:rsidRPr="001A5DBA" w:rsidRDefault="001A5DBA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1A5DBA">
              <w:rPr>
                <w:rFonts w:cs="Arial"/>
                <w:b/>
                <w:bCs/>
                <w:color w:val="000000"/>
                <w:sz w:val="18"/>
                <w:szCs w:val="18"/>
              </w:rPr>
              <w:t>Query</w:t>
            </w:r>
          </w:p>
        </w:tc>
      </w:tr>
      <w:tr w:rsidR="001A5DBA" w:rsidRPr="008A6D29" w14:paraId="015F69A3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DBD23CF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</w:rPr>
            </w:pPr>
            <w:r w:rsidRPr="001A5DB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4" w:type="dxa"/>
            <w:shd w:val="clear" w:color="auto" w:fill="auto"/>
            <w:noWrap/>
            <w:hideMark/>
          </w:tcPr>
          <w:p w14:paraId="2C13743F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sz w:val="18"/>
                <w:szCs w:val="20"/>
                <w:lang w:val="en-US"/>
              </w:rPr>
              <w:t>abstract: parent* OR abstract: mother* OR abstract: father* OR abstract: maternal OR abstract: paternal OR abstract: caregiver* OR abstract: guardian* OR KEYWORDS: Parents OR KEYWORDS: Caregiver OR KEYWORDS: Guardianship</w:t>
            </w:r>
          </w:p>
        </w:tc>
      </w:tr>
      <w:tr w:rsidR="001A5DBA" w:rsidRPr="008A6D29" w14:paraId="069472EA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44643009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5293AE59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bstract: minors OR abstract: boy* OR abstract: girl* OR abstract: kid OR abstract: child* OR abstract: schoolchild* OR abstract: 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adolescen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* OR abstract: 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juvenil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* OR abstract: youth OR abstract: underage* OR abstract: 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pubescen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* OR abstract: 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paediatric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1A5DBA" w:rsidRPr="008A6D29" w14:paraId="5DD6DCEE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080921AD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615D92D5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bstract: Home Care OR abstract: Homecare OR abstract: domiciliary care OR abstract: social care OR abstract: in-home care OR abstract: Long Term Care OR abstract: home OR abstract: home 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nurs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 OR KEYWORDS: Home Care OR KEYWORDS: Homecare OR KEYWORDS: domiciliary care OR KEYWORDS: social care OR KEYWORDS: in-home care OR KEYWORDS: Long Term Care</w:t>
            </w:r>
          </w:p>
        </w:tc>
      </w:tr>
      <w:tr w:rsidR="001A5DBA" w:rsidRPr="008A6D29" w14:paraId="43F85CCD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6E6715A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4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219749D6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(abstract: (minors) OR abstract: (boy*) OR abstract: (girl*) OR abstract: (kid) OR abstract: (child*) OR abstract: (schoolchild*) OR abstract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adolescen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) OR abstract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juvenil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) OR abstract: (youth) OR abstract: (underage*) OR abstract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pubescen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) OR abstract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paediatric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*)) AND (abstract: (Home Care) OR abstract: (Homecare) OR abstract: (domiciliary care) OR abstract: (social care) OR abstract: (in-home care) OR abstract: (Long Term Care) OR abstract: (home) OR abstract: (home 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nurs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) OR KEYWORDS: (Home Care) OR KEYWORDS: (Homecare) OR KEYWORDS: (domiciliary care) OR KEYWORDS: (social care) OR KEYWORDS: (in-home care) OR KEYWORDS: (Long Term Care))</w:t>
            </w:r>
          </w:p>
        </w:tc>
      </w:tr>
      <w:tr w:rsidR="001A5DBA" w:rsidRPr="008A6D29" w14:paraId="221820FB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2A0CF7F2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4" w:type="dxa"/>
            <w:shd w:val="clear" w:color="auto" w:fill="auto"/>
            <w:noWrap/>
          </w:tcPr>
          <w:p w14:paraId="4E90BFBA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sz w:val="18"/>
                <w:szCs w:val="20"/>
                <w:lang w:val="en-US"/>
              </w:rPr>
              <w:t>(abstract: (parent*) OR abstract: (mother*) OR abstract: (father*) OR abstract: (maternal) OR abstract: (paternal) OR abstract: (caregiver*) OR abstract: (guardian*) OR KEYWORDS: (Parents) OR KEYWORDS: (Caregiver) OR KEYWORDS: (Guardianship)) AND (abstract: (minors) OR abstract: (boy*) OR abstract: (girl*) OR abstract: (kid) OR abstract: (child*) OR abstract: (schoolchild*) OR 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adolescen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>*) OR 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juvenil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>*) OR abstract: (youth) OR abstract: (underage*) OR 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pubescen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>*) OR 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paediatric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 xml:space="preserve">*)) AND (abstract: (Home Care) OR abstract: (Homecare) OR abstract: (domiciliary care) OR abstract: (social care) OR abstract: (in-home care) OR abstract: (Long Term Care) OR abstract: (home) OR abstract: (home 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nurs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>*) OR KEYWORDS: (Home Care) OR KEYWORDS: (Homecare) OR KEYWORDS: (domiciliary care) OR KEYWORDS: (social care) OR KEYWORDS: (in-home care) OR KEYWORDS: (Long Term Care))</w:t>
            </w:r>
          </w:p>
        </w:tc>
      </w:tr>
      <w:tr w:rsidR="001A5DBA" w:rsidRPr="008A6D29" w14:paraId="7691EE04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2B611EE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6DDA9BA5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abstract: Treatment Planning OR abstract: case manage* OR abstract: care OR abstract: care program OR KEYWORDS: Treatment Planning</w:t>
            </w:r>
          </w:p>
        </w:tc>
      </w:tr>
      <w:tr w:rsidR="001A5DBA" w:rsidRPr="008A6D29" w14:paraId="480B31AF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57651101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04" w:type="dxa"/>
            <w:shd w:val="clear" w:color="auto" w:fill="auto"/>
            <w:noWrap/>
          </w:tcPr>
          <w:p w14:paraId="5B4A2F73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sz w:val="18"/>
                <w:szCs w:val="20"/>
                <w:lang w:val="en-US"/>
              </w:rPr>
              <w:t xml:space="preserve">abstract: clinical trial OR abstract: comparative study OR abstract: control OR abstract: study OR abstract: program OR KEYWORDS: 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Epidemiolog</w:t>
            </w:r>
            <w:proofErr w:type="spellEnd"/>
          </w:p>
        </w:tc>
      </w:tr>
      <w:tr w:rsidR="001A5DBA" w:rsidRPr="008A6D29" w14:paraId="676C5F5E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707DD76B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26BE23B3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bstract: placebo* OR abstract: random* OR abstract: comparative stud* OR abstract: clinical trial* OR abstract: research design OR abstract: evaluative stud* OR abstract: 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prospectiv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tud* OR KEYWORDS: Treatment Effectiveness Evaluation OR KEYWORDS: Treatment Outcomes OR KEYWORDS: Placebo OR KEYWORDS: 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Followup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tudies</w:t>
            </w:r>
          </w:p>
        </w:tc>
      </w:tr>
      <w:tr w:rsidR="001A5DBA" w:rsidRPr="008A6D29" w14:paraId="7B67D2C4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43939514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4" w:type="dxa"/>
            <w:shd w:val="clear" w:color="auto" w:fill="auto"/>
            <w:noWrap/>
          </w:tcPr>
          <w:p w14:paraId="0FCB0ABE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sz w:val="18"/>
                <w:szCs w:val="20"/>
                <w:lang w:val="en-US"/>
              </w:rPr>
              <w:t>(abstract: (clinical trial) OR abstract: (comparative study) OR abstract: (control) OR abstract: (study) OR abstract: (program) OR KEYWORDS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Epidemiolog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>)) OR (abstract: (placebo*) OR abstract: (random*) OR abstract: (comparative stud*) OR abstract: (clinical trial*) OR abstract: (research design) OR abstract: (evaluative stud*) OR 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prospectiv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 xml:space="preserve"> stud*) OR KEYWORDS: (Treatment Effectiveness Evaluation) OR KEYWORDS: (Treatment Outcomes) OR KEYWORDS: (Placebo) OR KEYWORDS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Followup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 xml:space="preserve"> Studies))</w:t>
            </w:r>
          </w:p>
        </w:tc>
      </w:tr>
      <w:tr w:rsidR="001A5DBA" w:rsidRPr="008A6D29" w14:paraId="4808FF87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590DAECD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10</w:t>
            </w:r>
          </w:p>
        </w:tc>
        <w:tc>
          <w:tcPr>
            <w:tcW w:w="8504" w:type="dxa"/>
            <w:shd w:val="clear" w:color="auto" w:fill="auto"/>
            <w:noWrap/>
          </w:tcPr>
          <w:p w14:paraId="7CF7C337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sz w:val="18"/>
                <w:szCs w:val="20"/>
                <w:lang w:val="en-US"/>
              </w:rPr>
              <w:t>(((abstract: (parent*)) OR (abstract: (mother*)) OR (abstract: (father*)) OR (abstract: (maternal)) OR (abstract: (paternal)) OR (abstract: (caregiver*)) OR (abstract: (guardian*)) OR (KEYWORDS: (Parents)) OR (KEYWORDS: (Caregiver)) OR (KEYWORDS: (Guardianship))) AND ((abstract: (minors)) OR (abstract: (boy*)) OR (abstract: (girl*)) OR (abstract: (kid)) OR (abstract: (child*)) OR (abstract: (schoolchild*)) OR (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adolescen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>*)) OR (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juvenil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>*)) OR (abstract: (youth)) OR (abstract: (underage*)) OR (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pubescen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>*)) OR (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paediatric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 xml:space="preserve">*))) AND ((abstract: (Home Care)) OR (abstract: (Homecare)) OR (abstract: (domiciliary care)) OR (abstract: (social care)) OR (abstract: (in-home care)) OR (abstract: (Long Term Care)) OR (abstract: (home)) OR (abstract: (home 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nurs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>*)) OR (KEYWORDS: (Home Care)) OR (KEYWORDS: (Homecare)) OR (KEYWORDS: (domiciliary care)) OR (KEYWORDS: (social care)) OR (KEYWORDS: (in-home care)) OR (KEYWORDS: (Long Term Care)))) AND (abstract: (Treatment Planning) OR abstract: (case manage*) OR abstract: (care) OR abstract: (care program) OR KEYWORDS: (Treatment Planning)) AND (abstract: (placebo*) OR abstract: (random*) OR abstract: (comparative stud*) OR abstract: (clinical trial*) OR abstract: (research design) OR abstract: (evaluative stud*) OR abstract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prospectiv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 xml:space="preserve"> stud*) OR KEYWORDS: (Treatment Effectiveness Evaluation) OR KEYWORDS: (Treatment Outcomes) OR KEYWORDS: (Placebo) OR KEYWORDS: (</w:t>
            </w:r>
            <w:proofErr w:type="spellStart"/>
            <w:r w:rsidRPr="001A5DBA">
              <w:rPr>
                <w:sz w:val="18"/>
                <w:szCs w:val="20"/>
                <w:lang w:val="en-US"/>
              </w:rPr>
              <w:t>Followup</w:t>
            </w:r>
            <w:proofErr w:type="spellEnd"/>
            <w:r w:rsidRPr="001A5DBA">
              <w:rPr>
                <w:sz w:val="18"/>
                <w:szCs w:val="20"/>
                <w:lang w:val="en-US"/>
              </w:rPr>
              <w:t xml:space="preserve"> Studies))</w:t>
            </w:r>
          </w:p>
        </w:tc>
      </w:tr>
      <w:tr w:rsidR="001A5DBA" w:rsidRPr="008A6D29" w14:paraId="240AA6B4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C3FC346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5533171D" w14:textId="77777777" w:rsidR="001A5DBA" w:rsidRPr="001A5DBA" w:rsidRDefault="001A5DBA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(((abstract: (parent*)) OR (abstract: (mother*)) OR (abstract: (father*)) OR (abstract: (maternal)) OR (abstract: (paternal)) OR (abstract: (caregiver*)) OR (abstract: (guardian*)) OR (KEYWORDS: (Parents)) OR (KEYWORDS: (Caregiver)) OR (KEYWORDS: (Guardianship))) AND ((abstract: (minors)) OR (abstract: (boy*)) OR (abstract: (girl*)) OR (abstract: (kid)) OR (abstract: (child*)) OR (abstract: (schoolchild*)) OR (abstract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adolescen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)) OR (abstract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juvenil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)) OR (abstract: (youth)) OR (abstract: (underage*)) OR (abstract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pubescen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)) OR (abstract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paediatric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*))) AND ((abstract: (Home Care)) OR (abstract: (Homecare)) OR (abstract: (domiciliary care)) OR (abstract: (social care)) OR (abstract: (in-home care)) OR (abstract: (Long Term Care)) OR (abstract: (home)) OR (abstract: (home 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nurs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*)) OR (KEYWORDS: (Home Care)) OR (KEYWORDS: (Homecare)) OR (KEYWORDS: (domiciliary care)) OR (KEYWORDS: (social care)) OR (KEYWORDS: (in-home care)) OR (KEYWORDS: (Long Term Care)))) AND (abstract: (Treatment Planning) OR abstract: (case manage*) OR abstract: (care) OR abstract: (care program) OR KEYWORDS: (Treatment Planning)) AND (abstract: (placebo*) OR abstract: (random*) OR abstract: (comparative stud*) OR abstract: (clinical trial*) OR abstract: (research design) OR abstract: (evaluative stud*) OR abstract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prospectiv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tud*) OR KEYWORDS: (Treatment Effectiveness Evaluation) OR KEYWORDS: (Treatment Outcomes) OR KEYWORDS: (Placebo) OR KEYWORDS: (</w:t>
            </w:r>
            <w:proofErr w:type="spellStart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>Followup</w:t>
            </w:r>
            <w:proofErr w:type="spellEnd"/>
            <w:r w:rsidRPr="001A5DBA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tudies))</w:t>
            </w:r>
          </w:p>
        </w:tc>
      </w:tr>
    </w:tbl>
    <w:p w14:paraId="47AA01D6" w14:textId="77777777" w:rsidR="001A5DBA" w:rsidRDefault="001A5DBA" w:rsidP="001A5DBA">
      <w:pPr>
        <w:rPr>
          <w:rFonts w:cs="Arial"/>
          <w:color w:val="000000" w:themeColor="text1"/>
          <w:szCs w:val="21"/>
          <w:lang w:val="en-US"/>
        </w:rPr>
      </w:pPr>
    </w:p>
    <w:p w14:paraId="1431C6ED" w14:textId="1A00DB8B" w:rsidR="00A974A9" w:rsidRPr="00A974A9" w:rsidRDefault="00653070" w:rsidP="00A974A9">
      <w:pPr>
        <w:ind w:left="142"/>
        <w:rPr>
          <w:rFonts w:cs="Arial"/>
          <w:b/>
          <w:bCs/>
          <w:sz w:val="18"/>
          <w:szCs w:val="20"/>
          <w:lang w:val="en-GB"/>
        </w:rPr>
      </w:pPr>
      <w:r>
        <w:rPr>
          <w:rFonts w:cs="Arial"/>
          <w:b/>
          <w:bCs/>
          <w:sz w:val="18"/>
          <w:szCs w:val="20"/>
          <w:lang w:val="en-GB"/>
        </w:rPr>
        <w:lastRenderedPageBreak/>
        <w:t xml:space="preserve">3. </w:t>
      </w:r>
      <w:r w:rsidR="00A974A9" w:rsidRPr="00A974A9">
        <w:rPr>
          <w:rFonts w:cs="Arial"/>
          <w:b/>
          <w:bCs/>
          <w:sz w:val="18"/>
          <w:szCs w:val="20"/>
          <w:lang w:val="en-GB"/>
        </w:rPr>
        <w:t>Cochrane Central Register of Controlled Trials (CENTRAL)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8504"/>
      </w:tblGrid>
      <w:tr w:rsidR="00A974A9" w:rsidRPr="00A974A9" w14:paraId="0F33C9D3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4A92486" w14:textId="77777777" w:rsidR="00A974A9" w:rsidRPr="00A974A9" w:rsidRDefault="00A974A9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974A9">
              <w:rPr>
                <w:rFonts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77EB0BE2" w14:textId="77777777" w:rsidR="00A974A9" w:rsidRPr="00A974A9" w:rsidRDefault="00A974A9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974A9">
              <w:rPr>
                <w:rFonts w:cs="Arial"/>
                <w:b/>
                <w:bCs/>
                <w:color w:val="000000"/>
                <w:sz w:val="18"/>
                <w:szCs w:val="18"/>
              </w:rPr>
              <w:t>Query</w:t>
            </w:r>
          </w:p>
        </w:tc>
      </w:tr>
      <w:tr w:rsidR="00A974A9" w:rsidRPr="008A6D29" w14:paraId="4B24734B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0D26CB5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</w:rPr>
            </w:pPr>
            <w:r w:rsidRPr="00A974A9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4" w:type="dxa"/>
            <w:shd w:val="clear" w:color="auto" w:fill="auto"/>
            <w:noWrap/>
            <w:hideMark/>
          </w:tcPr>
          <w:p w14:paraId="33A1396A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sz w:val="18"/>
                <w:szCs w:val="20"/>
                <w:lang w:val="en-US"/>
              </w:rPr>
              <w:t>parent* in Title Abstract Keyword OR mother* in Title Abstract Keyword OR father* in Title Abstract Keyword OR caregiver* in Title Abstract Keyword OR guardian* in Title Abstract Keyword</w:t>
            </w:r>
          </w:p>
        </w:tc>
      </w:tr>
      <w:tr w:rsidR="00A974A9" w:rsidRPr="008A6D29" w14:paraId="348C1F9D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5067F1A4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3EAE01E9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child* in Title Abstract Keyword OR </w:t>
            </w:r>
            <w:proofErr w:type="spellStart"/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adolescen</w:t>
            </w:r>
            <w:proofErr w:type="spellEnd"/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* in Title Abstract Keyword OR </w:t>
            </w:r>
            <w:proofErr w:type="spellStart"/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juvenil</w:t>
            </w:r>
            <w:proofErr w:type="spellEnd"/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* in Title Abstract Keyword OR underage* in Title Abstract Keyword OR </w:t>
            </w:r>
            <w:proofErr w:type="spellStart"/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paediatric</w:t>
            </w:r>
            <w:proofErr w:type="spellEnd"/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* in Title Abstract Keyword</w:t>
            </w:r>
          </w:p>
        </w:tc>
      </w:tr>
      <w:tr w:rsidR="00A974A9" w:rsidRPr="008A6D29" w14:paraId="6DD2EDF3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7EA586F3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2F370BF8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home </w:t>
            </w:r>
            <w:proofErr w:type="spellStart"/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nurs</w:t>
            </w:r>
            <w:proofErr w:type="spellEnd"/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* in Title Abstract Keyword OR Homecare in Title Abstract Keyword OR in-home care in Title Abstract Keyword OR domiciliary care in Title Abstract Keyword OR home* in Title Abstract Keyword</w:t>
            </w:r>
          </w:p>
        </w:tc>
      </w:tr>
      <w:tr w:rsidR="00A974A9" w:rsidRPr="00A974A9" w14:paraId="5922093C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4FFF80B5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17F97C4B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#2 AND #3</w:t>
            </w:r>
          </w:p>
        </w:tc>
      </w:tr>
      <w:tr w:rsidR="00A974A9" w:rsidRPr="00A974A9" w14:paraId="408B0513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09C92149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4" w:type="dxa"/>
            <w:shd w:val="clear" w:color="auto" w:fill="auto"/>
            <w:noWrap/>
          </w:tcPr>
          <w:p w14:paraId="040EA2DF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bCs/>
                <w:sz w:val="18"/>
                <w:szCs w:val="20"/>
                <w:lang w:val="en-US"/>
              </w:rPr>
              <w:t>#1 AND #2 AND #3</w:t>
            </w:r>
          </w:p>
        </w:tc>
      </w:tr>
      <w:tr w:rsidR="00A974A9" w:rsidRPr="008A6D29" w14:paraId="0021601C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304E8F5B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50DE6DA6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Treatment Planning in Abstract OR case manage* in Abstract OR care in Abstract OR care program in Abstract OR Treatment Planning in Title Abstract Keyword</w:t>
            </w:r>
          </w:p>
        </w:tc>
      </w:tr>
      <w:tr w:rsidR="00A974A9" w:rsidRPr="00A974A9" w14:paraId="5DDA04C9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B70CDBE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rFonts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04" w:type="dxa"/>
            <w:shd w:val="clear" w:color="auto" w:fill="auto"/>
            <w:noWrap/>
          </w:tcPr>
          <w:p w14:paraId="5191B503" w14:textId="77777777" w:rsidR="00A974A9" w:rsidRPr="00A974A9" w:rsidRDefault="00A974A9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974A9">
              <w:rPr>
                <w:sz w:val="18"/>
                <w:szCs w:val="20"/>
                <w:lang w:val="en-US"/>
              </w:rPr>
              <w:t>#1 AND #2 AND #3 AND #6</w:t>
            </w:r>
          </w:p>
        </w:tc>
      </w:tr>
    </w:tbl>
    <w:p w14:paraId="1172D95D" w14:textId="77777777" w:rsidR="00DD4A2E" w:rsidRDefault="00DD4A2E" w:rsidP="002A37A5">
      <w:pPr>
        <w:spacing w:before="240"/>
        <w:rPr>
          <w:rFonts w:cs="Arial"/>
          <w:sz w:val="18"/>
          <w:szCs w:val="18"/>
          <w:lang w:val="en-US"/>
        </w:rPr>
      </w:pPr>
    </w:p>
    <w:p w14:paraId="66FAE0E6" w14:textId="372174B1" w:rsidR="00653070" w:rsidRPr="00653070" w:rsidRDefault="00653070" w:rsidP="00653070">
      <w:pPr>
        <w:ind w:left="142"/>
        <w:rPr>
          <w:rFonts w:cs="Arial"/>
          <w:b/>
          <w:bCs/>
          <w:sz w:val="18"/>
          <w:szCs w:val="20"/>
          <w:lang w:val="en-GB"/>
        </w:rPr>
      </w:pPr>
      <w:r>
        <w:rPr>
          <w:rFonts w:cs="Arial"/>
          <w:b/>
          <w:bCs/>
          <w:sz w:val="18"/>
          <w:szCs w:val="20"/>
          <w:lang w:val="en-GB"/>
        </w:rPr>
        <w:t xml:space="preserve">4. </w:t>
      </w:r>
      <w:r w:rsidRPr="00653070">
        <w:rPr>
          <w:rFonts w:cs="Arial"/>
          <w:b/>
          <w:bCs/>
          <w:sz w:val="18"/>
          <w:szCs w:val="20"/>
          <w:lang w:val="en-GB"/>
        </w:rPr>
        <w:t>Scopus.com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8504"/>
      </w:tblGrid>
      <w:tr w:rsidR="00653070" w:rsidRPr="00653070" w14:paraId="743B4A3C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192B417" w14:textId="77777777" w:rsidR="00653070" w:rsidRPr="00653070" w:rsidRDefault="00653070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53070">
              <w:rPr>
                <w:rFonts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3413BCB5" w14:textId="77777777" w:rsidR="00653070" w:rsidRPr="00653070" w:rsidRDefault="00653070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53070">
              <w:rPr>
                <w:rFonts w:cs="Arial"/>
                <w:b/>
                <w:bCs/>
                <w:color w:val="000000"/>
                <w:sz w:val="18"/>
                <w:szCs w:val="18"/>
              </w:rPr>
              <w:t>Query</w:t>
            </w:r>
          </w:p>
        </w:tc>
      </w:tr>
      <w:tr w:rsidR="00653070" w:rsidRPr="00F26ECB" w14:paraId="3277C424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19BE1E0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</w:rPr>
            </w:pPr>
            <w:r w:rsidRPr="00653070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4" w:type="dxa"/>
            <w:shd w:val="clear" w:color="auto" w:fill="auto"/>
            <w:noWrap/>
            <w:hideMark/>
          </w:tcPr>
          <w:p w14:paraId="74350E70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sz w:val="18"/>
                <w:szCs w:val="20"/>
                <w:lang w:val="en-US"/>
              </w:rPr>
              <w:t>((((((((((AB</w:t>
            </w:r>
            <w:proofErr w:type="gramStart"/>
            <w:r w:rsidRPr="00653070">
              <w:rPr>
                <w:sz w:val="18"/>
                <w:szCs w:val="20"/>
                <w:lang w:val="en-US"/>
              </w:rPr>
              <w:t>=(</w:t>
            </w:r>
            <w:proofErr w:type="gramEnd"/>
            <w:r w:rsidRPr="00653070">
              <w:rPr>
                <w:sz w:val="18"/>
                <w:szCs w:val="20"/>
                <w:lang w:val="en-US"/>
              </w:rPr>
              <w:t>parent* )) OR AB=(mother* ))) OR AB=(father*)) OR AB=(maternal)) OR AB=(paternal )) OR AB=(caregiver*)) OR AB=(guardian*)) OR TS=(Parents )) OR TS=(Caregiver)) OR TS=(Guardianship)</w:t>
            </w:r>
          </w:p>
        </w:tc>
      </w:tr>
      <w:tr w:rsidR="00653070" w:rsidRPr="008A6D29" w14:paraId="21B3B173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37AC70D2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6D70F6A9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(((((((((((AB=(minors)) OR AB=(boy* )) OR AB=(girl* )) OR AB=(kid)) OR AB=(child* )) OR AB=(schoolchild* )) OR AB=(</w:t>
            </w:r>
            <w:proofErr w:type="spellStart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adolescen</w:t>
            </w:r>
            <w:proofErr w:type="spellEnd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* )) OR AB=(</w:t>
            </w:r>
            <w:proofErr w:type="spellStart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juvenil</w:t>
            </w:r>
            <w:proofErr w:type="spellEnd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* )) OR AB=(youth)) OR AB=(underage* )) OR AB=(</w:t>
            </w:r>
            <w:proofErr w:type="spellStart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pubescen</w:t>
            </w:r>
            <w:proofErr w:type="spellEnd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* )) OR AB=(</w:t>
            </w:r>
            <w:proofErr w:type="spellStart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paediatric</w:t>
            </w:r>
            <w:proofErr w:type="spellEnd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*)</w:t>
            </w:r>
          </w:p>
        </w:tc>
      </w:tr>
      <w:tr w:rsidR="00653070" w:rsidRPr="00F26ECB" w14:paraId="56380513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05AB4C97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17A5FF18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((((((AB</w:t>
            </w:r>
            <w:proofErr w:type="gramStart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=(</w:t>
            </w:r>
            <w:proofErr w:type="gramEnd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home </w:t>
            </w:r>
            <w:proofErr w:type="spellStart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nurs</w:t>
            </w:r>
            <w:proofErr w:type="spellEnd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*)) OR AB=(Home Care)) OR AB=(Caregivers)) OR AB=(Long Term Care)) OR TS=(Long Term Care)) OR TS=(Home Care)) OR TS=(Caregivers)</w:t>
            </w:r>
          </w:p>
        </w:tc>
      </w:tr>
      <w:tr w:rsidR="00653070" w:rsidRPr="00653070" w14:paraId="796572C8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3E277D13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0BF60D35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#2 AND #3</w:t>
            </w:r>
          </w:p>
        </w:tc>
      </w:tr>
      <w:tr w:rsidR="00653070" w:rsidRPr="00653070" w14:paraId="0A4A111B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43F15C44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4" w:type="dxa"/>
            <w:shd w:val="clear" w:color="auto" w:fill="auto"/>
            <w:noWrap/>
          </w:tcPr>
          <w:p w14:paraId="1D6D6F0D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sz w:val="18"/>
                <w:szCs w:val="20"/>
                <w:lang w:val="en-US"/>
              </w:rPr>
              <w:t>#1 AND #2 AND #3</w:t>
            </w:r>
          </w:p>
        </w:tc>
      </w:tr>
      <w:tr w:rsidR="00653070" w:rsidRPr="00F26ECB" w14:paraId="396FE248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567EE1F1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6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5CAED009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((AB</w:t>
            </w:r>
            <w:proofErr w:type="gramStart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=(</w:t>
            </w:r>
            <w:proofErr w:type="gramEnd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case manage* )) OR AB=(care program)) OR TS=(Treatment Planning)</w:t>
            </w:r>
          </w:p>
        </w:tc>
      </w:tr>
      <w:tr w:rsidR="00653070" w:rsidRPr="00F26ECB" w14:paraId="41E03F80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448A50C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04" w:type="dxa"/>
            <w:shd w:val="clear" w:color="auto" w:fill="auto"/>
            <w:noWrap/>
          </w:tcPr>
          <w:p w14:paraId="41F07C60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sz w:val="18"/>
                <w:szCs w:val="20"/>
                <w:lang w:val="en-US"/>
              </w:rPr>
              <w:t>(((((AB</w:t>
            </w:r>
            <w:proofErr w:type="gramStart"/>
            <w:r w:rsidRPr="00653070">
              <w:rPr>
                <w:sz w:val="18"/>
                <w:szCs w:val="20"/>
                <w:lang w:val="en-US"/>
              </w:rPr>
              <w:t>=(</w:t>
            </w:r>
            <w:proofErr w:type="gramEnd"/>
            <w:r w:rsidRPr="00653070">
              <w:rPr>
                <w:sz w:val="18"/>
                <w:szCs w:val="20"/>
                <w:lang w:val="en-US"/>
              </w:rPr>
              <w:t>clinical trial)) OR AB=(comparative study )) OR AB=(</w:t>
            </w:r>
            <w:proofErr w:type="gramStart"/>
            <w:r w:rsidRPr="00653070">
              <w:rPr>
                <w:sz w:val="18"/>
                <w:szCs w:val="20"/>
                <w:lang w:val="en-US"/>
              </w:rPr>
              <w:t>control))</w:t>
            </w:r>
            <w:proofErr w:type="gramEnd"/>
            <w:r w:rsidRPr="00653070">
              <w:rPr>
                <w:sz w:val="18"/>
                <w:szCs w:val="20"/>
                <w:lang w:val="en-US"/>
              </w:rPr>
              <w:t xml:space="preserve"> OR AB=(study)) OR AB=(program)) OR AB=(</w:t>
            </w:r>
            <w:proofErr w:type="spellStart"/>
            <w:r w:rsidRPr="00653070">
              <w:rPr>
                <w:sz w:val="18"/>
                <w:szCs w:val="20"/>
                <w:lang w:val="en-US"/>
              </w:rPr>
              <w:t>Epidemiolog</w:t>
            </w:r>
            <w:proofErr w:type="spellEnd"/>
            <w:r w:rsidRPr="00653070">
              <w:rPr>
                <w:sz w:val="18"/>
                <w:szCs w:val="20"/>
                <w:lang w:val="en-US"/>
              </w:rPr>
              <w:t>*)</w:t>
            </w:r>
          </w:p>
        </w:tc>
      </w:tr>
      <w:tr w:rsidR="00653070" w:rsidRPr="008A6D29" w14:paraId="4588163C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52F0D60F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7C50DF01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((((((((((AB=(placebo* )) OR AB=(random* )) OR AB=( comparative stud* )) OR AB=( clinical trial* )) OR AB=(research design )) OR AB=(evaluative stud* )) OR AB=(</w:t>
            </w:r>
            <w:proofErr w:type="spellStart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prospectiv</w:t>
            </w:r>
            <w:proofErr w:type="spellEnd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tud* )) OR TS=(Treatment Effectiveness Evaluation )) OR TS=(Treatment Outcomes )) OR TS=(Placebo)) OR TS=(</w:t>
            </w:r>
            <w:proofErr w:type="spellStart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Followup</w:t>
            </w:r>
            <w:proofErr w:type="spellEnd"/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tudies)</w:t>
            </w:r>
          </w:p>
        </w:tc>
      </w:tr>
      <w:tr w:rsidR="00653070" w:rsidRPr="00653070" w14:paraId="3C2FE902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0C9D2CB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4" w:type="dxa"/>
            <w:shd w:val="clear" w:color="auto" w:fill="auto"/>
            <w:noWrap/>
          </w:tcPr>
          <w:p w14:paraId="29A864CE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sz w:val="18"/>
                <w:szCs w:val="20"/>
                <w:lang w:val="en-US"/>
              </w:rPr>
              <w:t>#7 OR #8</w:t>
            </w:r>
          </w:p>
        </w:tc>
      </w:tr>
      <w:tr w:rsidR="00653070" w:rsidRPr="00653070" w14:paraId="79B68276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50AD815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4" w:type="dxa"/>
            <w:shd w:val="clear" w:color="auto" w:fill="auto"/>
            <w:noWrap/>
          </w:tcPr>
          <w:p w14:paraId="5C1055C0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sz w:val="18"/>
                <w:szCs w:val="20"/>
                <w:lang w:val="en-US"/>
              </w:rPr>
              <w:t>#5 AND #6 AND #9</w:t>
            </w:r>
          </w:p>
        </w:tc>
      </w:tr>
      <w:tr w:rsidR="00653070" w:rsidRPr="00653070" w14:paraId="2E1F6B7E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69B7CF4B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4B9855C6" w14:textId="77777777" w:rsidR="00653070" w:rsidRPr="00653070" w:rsidRDefault="00653070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53070">
              <w:rPr>
                <w:rFonts w:cs="Arial"/>
                <w:color w:val="000000"/>
                <w:sz w:val="18"/>
                <w:szCs w:val="18"/>
                <w:lang w:val="en-US"/>
              </w:rPr>
              <w:t>#5 AND #6 AND #8</w:t>
            </w:r>
          </w:p>
        </w:tc>
      </w:tr>
    </w:tbl>
    <w:p w14:paraId="066B7D18" w14:textId="77777777" w:rsidR="00653070" w:rsidRDefault="00653070" w:rsidP="00653070">
      <w:pPr>
        <w:rPr>
          <w:rFonts w:cs="Arial"/>
          <w:color w:val="000000" w:themeColor="text1"/>
          <w:szCs w:val="21"/>
          <w:lang w:val="en-US"/>
        </w:rPr>
      </w:pPr>
    </w:p>
    <w:p w14:paraId="0968822B" w14:textId="78F897DD" w:rsidR="002850A5" w:rsidRPr="002850A5" w:rsidRDefault="002850A5" w:rsidP="002850A5">
      <w:pPr>
        <w:ind w:left="142"/>
        <w:rPr>
          <w:rFonts w:cs="Arial"/>
          <w:b/>
          <w:bCs/>
          <w:sz w:val="18"/>
          <w:szCs w:val="20"/>
          <w:lang w:val="en-GB"/>
        </w:rPr>
      </w:pPr>
      <w:r>
        <w:rPr>
          <w:rFonts w:cs="Arial"/>
          <w:b/>
          <w:bCs/>
          <w:sz w:val="18"/>
          <w:szCs w:val="20"/>
          <w:lang w:val="en-GB"/>
        </w:rPr>
        <w:t xml:space="preserve">5. </w:t>
      </w:r>
      <w:r w:rsidRPr="002850A5">
        <w:rPr>
          <w:rFonts w:cs="Arial"/>
          <w:b/>
          <w:bCs/>
          <w:sz w:val="18"/>
          <w:szCs w:val="20"/>
          <w:lang w:val="en-GB"/>
        </w:rPr>
        <w:t>Web of Science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8504"/>
      </w:tblGrid>
      <w:tr w:rsidR="002850A5" w:rsidRPr="002850A5" w14:paraId="248120E1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9565C1A" w14:textId="77777777" w:rsidR="002850A5" w:rsidRPr="002850A5" w:rsidRDefault="002850A5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850A5">
              <w:rPr>
                <w:rFonts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511818ED" w14:textId="77777777" w:rsidR="002850A5" w:rsidRPr="002850A5" w:rsidRDefault="002850A5" w:rsidP="00656E4E">
            <w:pPr>
              <w:ind w:left="142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850A5">
              <w:rPr>
                <w:rFonts w:cs="Arial"/>
                <w:b/>
                <w:bCs/>
                <w:color w:val="000000"/>
                <w:sz w:val="18"/>
                <w:szCs w:val="18"/>
              </w:rPr>
              <w:t>Query</w:t>
            </w:r>
          </w:p>
        </w:tc>
      </w:tr>
      <w:tr w:rsidR="002850A5" w:rsidRPr="00F26ECB" w14:paraId="1C2BE6E5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8D716FB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</w:rPr>
            </w:pPr>
            <w:r w:rsidRPr="002850A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4" w:type="dxa"/>
            <w:shd w:val="clear" w:color="auto" w:fill="auto"/>
            <w:noWrap/>
            <w:hideMark/>
          </w:tcPr>
          <w:p w14:paraId="3E995A59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sz w:val="18"/>
                <w:szCs w:val="20"/>
                <w:lang w:val="en-US"/>
              </w:rPr>
              <w:t>((((((((((AB</w:t>
            </w:r>
            <w:proofErr w:type="gramStart"/>
            <w:r w:rsidRPr="002850A5">
              <w:rPr>
                <w:sz w:val="18"/>
                <w:szCs w:val="20"/>
                <w:lang w:val="en-US"/>
              </w:rPr>
              <w:t>=(</w:t>
            </w:r>
            <w:proofErr w:type="gramEnd"/>
            <w:r w:rsidRPr="002850A5">
              <w:rPr>
                <w:sz w:val="18"/>
                <w:szCs w:val="20"/>
                <w:lang w:val="en-US"/>
              </w:rPr>
              <w:t>parent* )) OR AB=(mother* ))) OR AB=(father*)) OR AB=(maternal)) OR AB=(paternal )) OR AB=(caregiver*)) OR AB=(guardian*)) OR TS=(Parents )) OR TS=(Caregiver)) OR TS=(Guardianship)</w:t>
            </w:r>
          </w:p>
        </w:tc>
      </w:tr>
      <w:tr w:rsidR="002850A5" w:rsidRPr="008A6D29" w14:paraId="75C6C33B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5B459B82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186BAC89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(((((((((((AB=(minors)) OR AB=(boy* )) OR AB=(girl* )) OR AB=(kid)) OR AB=(child* )) OR AB=(schoolchild* )) OR AB=(</w:t>
            </w:r>
            <w:proofErr w:type="spellStart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adolescen</w:t>
            </w:r>
            <w:proofErr w:type="spellEnd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* )) OR AB=(</w:t>
            </w:r>
            <w:proofErr w:type="spellStart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juvenil</w:t>
            </w:r>
            <w:proofErr w:type="spellEnd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* )) OR AB=(youth)) OR AB=(underage* )) OR AB=(</w:t>
            </w:r>
            <w:proofErr w:type="spellStart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pubescen</w:t>
            </w:r>
            <w:proofErr w:type="spellEnd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* )) OR AB=(</w:t>
            </w:r>
            <w:proofErr w:type="spellStart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paediatric</w:t>
            </w:r>
            <w:proofErr w:type="spellEnd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*)</w:t>
            </w:r>
          </w:p>
        </w:tc>
      </w:tr>
      <w:tr w:rsidR="002850A5" w:rsidRPr="00F26ECB" w14:paraId="6EDCE803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653CA8DD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63271EFE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((((((AB</w:t>
            </w:r>
            <w:proofErr w:type="gramStart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=(</w:t>
            </w:r>
            <w:proofErr w:type="gramEnd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home </w:t>
            </w:r>
            <w:proofErr w:type="spellStart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nurs</w:t>
            </w:r>
            <w:proofErr w:type="spellEnd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*)) OR AB=(Home Care)) OR AB=(Caregivers)) OR AB=(Long Term Care)) OR TS=(Long Term Care)) OR TS=(Home Care)) OR TS=(Caregivers)</w:t>
            </w:r>
          </w:p>
        </w:tc>
      </w:tr>
      <w:tr w:rsidR="002850A5" w:rsidRPr="002850A5" w14:paraId="0315C4B9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2BBDB0F4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273A4FD7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#2 AND #3</w:t>
            </w:r>
          </w:p>
        </w:tc>
      </w:tr>
      <w:tr w:rsidR="002850A5" w:rsidRPr="002850A5" w14:paraId="09084ACD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7528A9F9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4" w:type="dxa"/>
            <w:shd w:val="clear" w:color="auto" w:fill="auto"/>
            <w:noWrap/>
          </w:tcPr>
          <w:p w14:paraId="340D9B37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sz w:val="18"/>
                <w:szCs w:val="20"/>
                <w:lang w:val="en-US"/>
              </w:rPr>
              <w:t>#1 AND #2 AND #3</w:t>
            </w:r>
          </w:p>
        </w:tc>
      </w:tr>
      <w:tr w:rsidR="002850A5" w:rsidRPr="00F26ECB" w14:paraId="594421DE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E2A4855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57259EA6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((AB</w:t>
            </w:r>
            <w:proofErr w:type="gramStart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=(</w:t>
            </w:r>
            <w:proofErr w:type="gramEnd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case manage* )) OR AB=(care program)) OR TS=(Treatment Planning)</w:t>
            </w:r>
          </w:p>
        </w:tc>
      </w:tr>
      <w:tr w:rsidR="002850A5" w:rsidRPr="00F26ECB" w14:paraId="53F8F8FC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25D41A24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04" w:type="dxa"/>
            <w:shd w:val="clear" w:color="auto" w:fill="auto"/>
            <w:noWrap/>
          </w:tcPr>
          <w:p w14:paraId="54FB9E69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sz w:val="18"/>
                <w:szCs w:val="20"/>
                <w:lang w:val="en-US"/>
              </w:rPr>
              <w:t>(((((AB</w:t>
            </w:r>
            <w:proofErr w:type="gramStart"/>
            <w:r w:rsidRPr="002850A5">
              <w:rPr>
                <w:sz w:val="18"/>
                <w:szCs w:val="20"/>
                <w:lang w:val="en-US"/>
              </w:rPr>
              <w:t>=(</w:t>
            </w:r>
            <w:proofErr w:type="gramEnd"/>
            <w:r w:rsidRPr="002850A5">
              <w:rPr>
                <w:sz w:val="18"/>
                <w:szCs w:val="20"/>
                <w:lang w:val="en-US"/>
              </w:rPr>
              <w:t>clinical trial)) OR AB=(comparative study )) OR AB=(</w:t>
            </w:r>
            <w:proofErr w:type="gramStart"/>
            <w:r w:rsidRPr="002850A5">
              <w:rPr>
                <w:sz w:val="18"/>
                <w:szCs w:val="20"/>
                <w:lang w:val="en-US"/>
              </w:rPr>
              <w:t>control))</w:t>
            </w:r>
            <w:proofErr w:type="gramEnd"/>
            <w:r w:rsidRPr="002850A5">
              <w:rPr>
                <w:sz w:val="18"/>
                <w:szCs w:val="20"/>
                <w:lang w:val="en-US"/>
              </w:rPr>
              <w:t xml:space="preserve"> OR AB=(study)) OR AB=(program)) OR AB=(</w:t>
            </w:r>
            <w:proofErr w:type="spellStart"/>
            <w:r w:rsidRPr="002850A5">
              <w:rPr>
                <w:sz w:val="18"/>
                <w:szCs w:val="20"/>
                <w:lang w:val="en-US"/>
              </w:rPr>
              <w:t>Epidemiolog</w:t>
            </w:r>
            <w:proofErr w:type="spellEnd"/>
            <w:r w:rsidRPr="002850A5">
              <w:rPr>
                <w:sz w:val="18"/>
                <w:szCs w:val="20"/>
                <w:lang w:val="en-US"/>
              </w:rPr>
              <w:t>*)</w:t>
            </w:r>
          </w:p>
        </w:tc>
      </w:tr>
      <w:tr w:rsidR="002850A5" w:rsidRPr="008A6D29" w14:paraId="7BAE7F68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174C965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8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485EE61B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((((((((((AB=(placebo* )) OR AB=(random* )) OR AB=( comparative stud* )) OR AB=( clinical trial* )) OR AB=(research design )) OR AB=(evaluative stud* )) OR AB=(</w:t>
            </w:r>
            <w:proofErr w:type="spellStart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prospectiv</w:t>
            </w:r>
            <w:proofErr w:type="spellEnd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tud* )) OR TS=(Treatment Effectiveness Evaluation )) OR TS=(Treatment Outcomes )) OR TS=(Placebo)) OR TS=(</w:t>
            </w:r>
            <w:proofErr w:type="spellStart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Followup</w:t>
            </w:r>
            <w:proofErr w:type="spellEnd"/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tudies)</w:t>
            </w:r>
          </w:p>
        </w:tc>
      </w:tr>
      <w:tr w:rsidR="002850A5" w:rsidRPr="002850A5" w14:paraId="2A913DA0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705AC4AB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4" w:type="dxa"/>
            <w:shd w:val="clear" w:color="auto" w:fill="auto"/>
            <w:noWrap/>
          </w:tcPr>
          <w:p w14:paraId="6537D91E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sz w:val="18"/>
                <w:szCs w:val="20"/>
                <w:lang w:val="en-US"/>
              </w:rPr>
              <w:t>#7 OR #8</w:t>
            </w:r>
          </w:p>
        </w:tc>
      </w:tr>
      <w:tr w:rsidR="002850A5" w:rsidRPr="002850A5" w14:paraId="60B83347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20F5E1EB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4" w:type="dxa"/>
            <w:shd w:val="clear" w:color="auto" w:fill="auto"/>
            <w:noWrap/>
          </w:tcPr>
          <w:p w14:paraId="13E8B018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sz w:val="18"/>
                <w:szCs w:val="20"/>
                <w:lang w:val="en-US"/>
              </w:rPr>
              <w:t>#5 AND #6 AND #9</w:t>
            </w:r>
          </w:p>
        </w:tc>
      </w:tr>
      <w:tr w:rsidR="002850A5" w:rsidRPr="002850A5" w14:paraId="158A3073" w14:textId="77777777" w:rsidTr="00656E4E">
        <w:trPr>
          <w:trHeight w:val="283"/>
        </w:trPr>
        <w:tc>
          <w:tcPr>
            <w:tcW w:w="568" w:type="dxa"/>
            <w:shd w:val="clear" w:color="auto" w:fill="auto"/>
            <w:noWrap/>
            <w:vAlign w:val="bottom"/>
          </w:tcPr>
          <w:p w14:paraId="15940B3B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4" w:type="dxa"/>
            <w:shd w:val="clear" w:color="auto" w:fill="auto"/>
            <w:noWrap/>
            <w:vAlign w:val="bottom"/>
          </w:tcPr>
          <w:p w14:paraId="6B7F8124" w14:textId="77777777" w:rsidR="002850A5" w:rsidRPr="002850A5" w:rsidRDefault="002850A5" w:rsidP="00656E4E">
            <w:pPr>
              <w:ind w:left="142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850A5">
              <w:rPr>
                <w:rFonts w:cs="Arial"/>
                <w:color w:val="000000"/>
                <w:sz w:val="18"/>
                <w:szCs w:val="18"/>
                <w:lang w:val="en-US"/>
              </w:rPr>
              <w:t>#5 AND #6 AND #8</w:t>
            </w:r>
          </w:p>
        </w:tc>
      </w:tr>
    </w:tbl>
    <w:p w14:paraId="7FAB3AC7" w14:textId="77777777" w:rsidR="00653070" w:rsidRPr="00A2253E" w:rsidRDefault="00653070" w:rsidP="002A37A5">
      <w:pPr>
        <w:spacing w:before="240"/>
        <w:rPr>
          <w:rFonts w:cs="Arial"/>
          <w:sz w:val="18"/>
          <w:szCs w:val="18"/>
          <w:lang w:val="en-US"/>
        </w:rPr>
      </w:pPr>
    </w:p>
    <w:p w14:paraId="452072A7" w14:textId="77777777" w:rsidR="00B80800" w:rsidRDefault="00B80800" w:rsidP="0029749C">
      <w:pPr>
        <w:rPr>
          <w:lang w:val="en-US"/>
        </w:rPr>
      </w:pPr>
    </w:p>
    <w:p w14:paraId="2585B858" w14:textId="77777777" w:rsidR="00B80800" w:rsidRDefault="00B80800" w:rsidP="0029749C">
      <w:pPr>
        <w:rPr>
          <w:lang w:val="en-US"/>
        </w:rPr>
        <w:sectPr w:rsidR="00B80800" w:rsidSect="00B80800">
          <w:head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9D5D1B2" w14:textId="4A251049" w:rsidR="0016338B" w:rsidRDefault="0016338B" w:rsidP="0016338B">
      <w:pPr>
        <w:pStyle w:val="berschrift1"/>
        <w:rPr>
          <w:lang w:val="en-US"/>
        </w:rPr>
      </w:pPr>
      <w:bookmarkStart w:id="3" w:name="_Toc188912904"/>
      <w:r w:rsidRPr="0016338B">
        <w:rPr>
          <w:lang w:val="en-US"/>
        </w:rPr>
        <w:lastRenderedPageBreak/>
        <w:t xml:space="preserve">Supplementary Data </w:t>
      </w:r>
      <w:r>
        <w:rPr>
          <w:lang w:val="en-US"/>
        </w:rPr>
        <w:t>3</w:t>
      </w:r>
      <w:r w:rsidRPr="0016338B">
        <w:rPr>
          <w:lang w:val="en-US"/>
        </w:rPr>
        <w:t>. Risk of bias ratings</w:t>
      </w:r>
      <w:bookmarkEnd w:id="3"/>
    </w:p>
    <w:p w14:paraId="3B72A9B2" w14:textId="77777777" w:rsidR="0016338B" w:rsidRDefault="0016338B" w:rsidP="00D26129">
      <w:pPr>
        <w:spacing w:after="120"/>
        <w:rPr>
          <w:rFonts w:cs="Arial"/>
          <w:b/>
          <w:bCs/>
          <w:sz w:val="18"/>
          <w:szCs w:val="18"/>
          <w:lang w:val="en-US"/>
        </w:rPr>
      </w:pPr>
    </w:p>
    <w:p w14:paraId="5B37B734" w14:textId="4A6C652F" w:rsidR="00431CED" w:rsidRPr="0016338B" w:rsidRDefault="00D26129" w:rsidP="00D26129">
      <w:pPr>
        <w:spacing w:after="120"/>
        <w:rPr>
          <w:rFonts w:cs="Arial"/>
          <w:sz w:val="18"/>
          <w:szCs w:val="18"/>
          <w:lang w:val="en-US"/>
        </w:rPr>
      </w:pPr>
      <w:r w:rsidRPr="0016338B">
        <w:rPr>
          <w:rFonts w:cs="Arial"/>
          <w:b/>
          <w:sz w:val="18"/>
          <w:szCs w:val="18"/>
          <w:lang w:val="en-US"/>
        </w:rPr>
        <w:t xml:space="preserve">Table 2 </w:t>
      </w:r>
      <w:r w:rsidRPr="0016338B">
        <w:rPr>
          <w:rFonts w:cs="Arial"/>
          <w:sz w:val="18"/>
          <w:szCs w:val="18"/>
          <w:lang w:val="en-US"/>
        </w:rPr>
        <w:t>Risk of bias for included effect estimates based on the Cochrane risk-of-bias tool for randomized trials (RoB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15"/>
        <w:gridCol w:w="2315"/>
        <w:gridCol w:w="2316"/>
        <w:gridCol w:w="2315"/>
        <w:gridCol w:w="2315"/>
        <w:gridCol w:w="2316"/>
      </w:tblGrid>
      <w:tr w:rsidR="00986C80" w:rsidRPr="008A6D29" w14:paraId="20C2AF67" w14:textId="77777777" w:rsidTr="008F7290">
        <w:trPr>
          <w:tblHeader/>
        </w:trPr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A816" w14:textId="77777777" w:rsidR="00986C80" w:rsidRPr="00115464" w:rsidRDefault="00986C80" w:rsidP="00E963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280F" w14:textId="77777777" w:rsidR="00986C80" w:rsidRPr="00115464" w:rsidRDefault="00986C80" w:rsidP="008F72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D1: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Randomizatio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C002" w14:textId="77777777" w:rsidR="00986C80" w:rsidRPr="00115464" w:rsidRDefault="00986C80" w:rsidP="008F72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D2: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Deviations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from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Intervention</w:t>
            </w:r>
          </w:p>
        </w:tc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F089" w14:textId="77777777" w:rsidR="00986C80" w:rsidRPr="00115464" w:rsidRDefault="00986C80" w:rsidP="008F72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D3: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Missing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Outcome Data</w:t>
            </w:r>
          </w:p>
        </w:tc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6927" w14:textId="77777777" w:rsidR="00986C80" w:rsidRPr="00115464" w:rsidRDefault="00986C80" w:rsidP="008F72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D4: Outcome Measurement</w:t>
            </w:r>
          </w:p>
        </w:tc>
        <w:tc>
          <w:tcPr>
            <w:tcW w:w="23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A52E" w14:textId="77777777" w:rsidR="00986C80" w:rsidRPr="00115464" w:rsidRDefault="00986C80" w:rsidP="008F72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  <w:lang w:val="en-US"/>
              </w:rPr>
              <w:t>D5: Selection of Reported Result</w:t>
            </w:r>
          </w:p>
        </w:tc>
      </w:tr>
      <w:tr w:rsidR="00A07890" w14:paraId="1C61ECB0" w14:textId="77777777" w:rsidTr="008F059E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55E5" w14:textId="38F2FB81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Arial" w:cs="Arial"/>
                <w:color w:val="000000"/>
                <w:sz w:val="18"/>
                <w:szCs w:val="18"/>
              </w:rPr>
              <w:t>Badr</w:t>
            </w:r>
            <w:proofErr w:type="spellEnd"/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2006a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0AE9" w14:textId="792AC106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0072B2"/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4284" w14:textId="45325372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B2CB" w14:textId="468B2298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04B7" w14:textId="5713309E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BAC4" w14:textId="344A518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BC30F7" w14:paraId="626A27D1" w14:textId="77777777" w:rsidTr="00BC30F7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6B3B" w14:textId="2D87EACF" w:rsidR="00BC30F7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Arial" w:cs="Arial"/>
                <w:color w:val="000000"/>
                <w:sz w:val="18"/>
                <w:szCs w:val="18"/>
              </w:rPr>
              <w:t>Badr</w:t>
            </w:r>
            <w:proofErr w:type="spellEnd"/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2006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7EE5" w14:textId="2322237C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0072B2"/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F1A983" w:themeFill="accent2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BD1B" w14:textId="028D3570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F1A983" w:themeFill="accent2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8B33" w14:textId="23C02873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24EE" w14:textId="2E6783D2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8C9C" w14:textId="5438DA71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BC30F7" w14:paraId="5695ACC4" w14:textId="77777777" w:rsidTr="00BC30F7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2277" w14:textId="77981FC3" w:rsidR="00BC30F7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Arial" w:cs="Arial"/>
                <w:color w:val="000000"/>
                <w:sz w:val="18"/>
                <w:szCs w:val="18"/>
              </w:rPr>
              <w:t>Badr</w:t>
            </w:r>
            <w:proofErr w:type="spellEnd"/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2006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0B64" w14:textId="46C8445E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0072B2"/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F1A983" w:themeFill="accent2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E533" w14:textId="0BF39801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F1A983" w:themeFill="accent2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C89E" w14:textId="1B1B0747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2F3D" w14:textId="5FE1F719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08D5" w14:textId="7AD16035" w:rsidR="00BC30F7" w:rsidRPr="00115464" w:rsidRDefault="00BC30F7" w:rsidP="00BC30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6375BD20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C62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Bernie 2023a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A7C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0072B2"/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30F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AD1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80B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3CB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5CA7F690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588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Bernie 2023b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2B9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70A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B71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FA4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02A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4790453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D9D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Bernie 2023c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CE2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547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057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A01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6CF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11859C78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928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Bernie 2023d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55F5" w14:textId="44927C7F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56B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ABF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AB0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CB6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6FCABC9B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05DD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Bilgin 2009a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EE6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A5F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AA7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072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081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</w:tr>
      <w:tr w:rsidR="00A07890" w14:paraId="70C96682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823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Bilgin 2009b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48C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0CB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2C6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810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795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</w:tr>
      <w:tr w:rsidR="00A07890" w14:paraId="13BE1018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69E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Burton 2018a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E93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461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A90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9F7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EF3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</w:tr>
      <w:tr w:rsidR="00A07890" w14:paraId="7430EB06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11C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lastRenderedPageBreak/>
              <w:t>Burton 2018b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EDD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1B6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2C4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EB1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C38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</w:tr>
      <w:tr w:rsidR="00A07890" w14:paraId="4DFEA840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4A1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Burton 2018c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AA4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2FA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B71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026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2E7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</w:tr>
      <w:tr w:rsidR="00A07890" w14:paraId="18C5CFAA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97B1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Burton 2018d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D58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C5F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068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227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01C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</w:tr>
      <w:tr w:rsidR="00B94FA5" w14:paraId="0766D033" w14:textId="77777777" w:rsidTr="00222912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F6BC" w14:textId="0A753FB2" w:rsidR="00B94FA5" w:rsidRPr="00115464" w:rsidRDefault="00B94FA5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18"/>
                <w:szCs w:val="18"/>
              </w:rPr>
            </w:pPr>
            <w:r w:rsidRPr="00B94FA5">
              <w:rPr>
                <w:rFonts w:eastAsia="Arial" w:cs="Arial"/>
                <w:color w:val="000000"/>
                <w:sz w:val="18"/>
                <w:szCs w:val="18"/>
              </w:rPr>
              <w:t xml:space="preserve">Cady 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2015a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360E" w14:textId="06A2F9EC" w:rsidR="00B94FA5" w:rsidRPr="00115464" w:rsidRDefault="00A94AB1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93ED" w14:textId="5DDE4BD4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F1A983" w:themeFill="accent2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B799" w14:textId="20183A0F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53E1" w14:textId="0A470E68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BCC5" w14:textId="25C41144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B94FA5" w14:paraId="4FB7B1D8" w14:textId="77777777" w:rsidTr="00222912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1ABF" w14:textId="6B7EAB50" w:rsidR="00B94FA5" w:rsidRPr="00115464" w:rsidRDefault="00B94FA5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18"/>
                <w:szCs w:val="18"/>
              </w:rPr>
            </w:pPr>
            <w:r w:rsidRPr="00B94FA5">
              <w:rPr>
                <w:rFonts w:eastAsia="Arial" w:cs="Arial"/>
                <w:color w:val="000000"/>
                <w:sz w:val="18"/>
                <w:szCs w:val="18"/>
              </w:rPr>
              <w:t xml:space="preserve">Cady 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2015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1AE1" w14:textId="355A8F81" w:rsidR="00B94FA5" w:rsidRPr="00115464" w:rsidRDefault="00A94AB1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0F90" w14:textId="340FD949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F1A983" w:themeFill="accent2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01D2" w14:textId="16218C83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AE73" w14:textId="630064CD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77D3" w14:textId="319CB597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B94FA5" w14:paraId="2C091E97" w14:textId="77777777" w:rsidTr="00222912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D6D6" w14:textId="292BFD5A" w:rsidR="00B94FA5" w:rsidRPr="00115464" w:rsidRDefault="00B94FA5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Arial"/>
                <w:color w:val="000000"/>
                <w:sz w:val="18"/>
                <w:szCs w:val="18"/>
              </w:rPr>
            </w:pPr>
            <w:r w:rsidRPr="00B94FA5">
              <w:rPr>
                <w:rFonts w:eastAsia="Arial" w:cs="Arial"/>
                <w:color w:val="000000"/>
                <w:sz w:val="18"/>
                <w:szCs w:val="18"/>
              </w:rPr>
              <w:t xml:space="preserve">Cady 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2015</w:t>
            </w:r>
            <w:r w:rsidR="000E7295">
              <w:rPr>
                <w:rFonts w:eastAsia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81F2" w14:textId="6E400740" w:rsidR="00B94FA5" w:rsidRPr="00115464" w:rsidRDefault="00A94AB1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6EF37" w14:textId="5F0F941E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F1A983" w:themeFill="accent2" w:themeFillTint="9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E3B4" w14:textId="73B2317D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383F" w14:textId="2127EF15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AA25" w14:textId="6EAB78EE" w:rsidR="00B94FA5" w:rsidRPr="00115464" w:rsidRDefault="00222912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2B4B01EA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723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han 2007a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906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ADE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ED2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C00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768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BD3569E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39A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han 2007b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D9F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FDF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D46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AF0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BFC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2F5651D6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A1A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hen 2013a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244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F8B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ED7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443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35E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228B05BC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541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hen 2013b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A58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496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926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F91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1E7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4540C3FC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7BC9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hen 2023a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992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E11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DF8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36A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D4F8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2EDE2DA1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B817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hen 2023b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E07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34A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F64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511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DCB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2610EC61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53C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lastRenderedPageBreak/>
              <w:t>Cohen 2023c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CE6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792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5D7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2E7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5B3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257D722F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FCD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hen 2023d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6F0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AF9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2A4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8C2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B45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4A9CAC5F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4E7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hen 2023e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F97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C94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B50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B56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B41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74C4B2C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DA66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hen 2023f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B5B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C26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1D7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4AD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35A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A919C52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81F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hen 2023g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D12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A3E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B8F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C25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43D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611BBA43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9EC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hen 2023h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F97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BE9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CD8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138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020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3D16B8D8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7AB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Farmer 2011a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F7F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548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E02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8CC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CE5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28A2A60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1D1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Farmer 2011b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024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693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D7D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F444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C32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711073F9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66B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Farmer 2011c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2D8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DF8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889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484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42E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1E2E59A6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072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Flores 2009a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2A3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EDF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7F4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DE9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6D9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3A1B0F8D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067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Flores 2009b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E5F1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C6C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D78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CBE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759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00CC1A2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6B1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Flores 2009c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32A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3BC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59C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F30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258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77699FD9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1FC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iu 2020a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949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AD2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979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619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44A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399F1D84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437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iu 2020b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FAF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455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633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0BF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FEC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6826A2AB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292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iu 2020c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424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EBA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C51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694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E6F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270A71D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78C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iu 2020d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368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2F5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E2F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E6B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AAC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20B7765B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A3D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iu 2020e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E0E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A83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6B0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8B1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DCF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3A6B2D37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4D9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5a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524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18E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EE0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4EC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7E9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57DC8A27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600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5b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16E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844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524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A757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146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3D94B1E0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EDD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5c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D5C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30B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05B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306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B18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64903E93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BC9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5d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A02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C8B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F87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A00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0C8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7C62D04C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707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5e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174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431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38C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04B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36E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160BC2E2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DD0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5f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6B9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AC5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8AC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056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209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AAE0C06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07E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5g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24C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BA36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BB8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158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6E7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1941623B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038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5h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C7C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FB8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3D6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181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1B3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54F8F8CE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22F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8a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1F2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07D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C50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9C6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BC6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593F39E6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E4A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8b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CBF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8E9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FCF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505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496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29AC2D2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D0BB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8c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392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9816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81F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E55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9B0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6AFCB267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A80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8d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5E0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E77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1AD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47F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A41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55BBA9A7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151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8e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424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1C3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714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727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EA7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31ED4271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3E0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8f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EAD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BCE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D2D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3AE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A3C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F46AAF5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BC8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8g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217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BD4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68C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EE3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552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7389E3B7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35E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oman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18h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6C0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66A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AB8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1C9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651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645F3C77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E4C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Moody 2019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A074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786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ECD7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D88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DC5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4D6006A7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7DE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eid 2010a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6E4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2FD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9AA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FE9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CAD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311CD11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1F5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eid 2010b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25C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FC6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71A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28C0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F98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6964B03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BAA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Thompkins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21a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4CD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150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3CA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F36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C85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A07890" w14:paraId="2BA8E1E4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554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Thompkins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21b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7969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7967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836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020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C18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A07890" w14:paraId="37F6B751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ACF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Thompkins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2021c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327D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B15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23F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0675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8B22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A07890" w14:paraId="1C1D62BF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66B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Zhang 2023a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F8A3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63D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657C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FDDE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13D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56990EAE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F6F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Zhang 2023b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BA7F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86A2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CF4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2CF1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D1F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  <w:tr w:rsidR="00A07890" w14:paraId="00094310" w14:textId="77777777" w:rsidTr="00350D16">
        <w:tc>
          <w:tcPr>
            <w:tcW w:w="23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FF28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Zhang 2023c</w:t>
            </w:r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6D9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6" w:type="dxa"/>
            <w:shd w:val="clear" w:color="auto" w:fill="E69F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D4F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Some</w:t>
            </w:r>
            <w:proofErr w:type="spellEnd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5464">
              <w:rPr>
                <w:rFonts w:eastAsia="Arial" w:cs="Arial"/>
                <w:color w:val="000000"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2315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7196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315" w:type="dxa"/>
            <w:shd w:val="clear" w:color="auto" w:fill="D55E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373A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316" w:type="dxa"/>
            <w:shd w:val="clear" w:color="auto" w:fill="0072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543B" w14:textId="77777777" w:rsidR="00A07890" w:rsidRPr="00115464" w:rsidRDefault="00A07890" w:rsidP="00A0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Arial"/>
                <w:sz w:val="18"/>
                <w:szCs w:val="18"/>
              </w:rPr>
            </w:pPr>
            <w:r w:rsidRPr="00115464">
              <w:rPr>
                <w:rFonts w:eastAsia="Arial" w:cs="Arial"/>
                <w:color w:val="000000"/>
                <w:sz w:val="18"/>
                <w:szCs w:val="18"/>
              </w:rPr>
              <w:t>Low</w:t>
            </w:r>
          </w:p>
        </w:tc>
      </w:tr>
    </w:tbl>
    <w:p w14:paraId="4BFE49F2" w14:textId="77777777" w:rsidR="0075280E" w:rsidRDefault="0075280E" w:rsidP="0029749C">
      <w:pPr>
        <w:rPr>
          <w:lang w:val="en-US"/>
        </w:rPr>
        <w:sectPr w:rsidR="0075280E" w:rsidSect="0029749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C0FDD3D" w14:textId="38721B36" w:rsidR="00994826" w:rsidRPr="0075280E" w:rsidRDefault="0075280E" w:rsidP="00E72FAD">
      <w:pPr>
        <w:pStyle w:val="berschrift1"/>
        <w:rPr>
          <w:lang w:val="en-US"/>
        </w:rPr>
      </w:pPr>
      <w:bookmarkStart w:id="4" w:name="_Toc188912905"/>
      <w:r w:rsidRPr="0075280E">
        <w:rPr>
          <w:lang w:val="en-US"/>
        </w:rPr>
        <w:t xml:space="preserve">Supplementary Data </w:t>
      </w:r>
      <w:r w:rsidR="00E72FAD">
        <w:rPr>
          <w:lang w:val="en-US"/>
        </w:rPr>
        <w:t>4</w:t>
      </w:r>
      <w:r w:rsidRPr="0075280E">
        <w:rPr>
          <w:lang w:val="en-US"/>
        </w:rPr>
        <w:t>. GRADE ratings at post-intervention assessments</w:t>
      </w:r>
      <w:bookmarkEnd w:id="4"/>
    </w:p>
    <w:p w14:paraId="3CEB7A1E" w14:textId="77777777" w:rsidR="00E72FAD" w:rsidRDefault="00E72FAD" w:rsidP="00BF6D21">
      <w:pPr>
        <w:pStyle w:val="StandardWeb"/>
        <w:spacing w:line="360" w:lineRule="auto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</w:p>
    <w:p w14:paraId="275154E7" w14:textId="46C634FC" w:rsidR="00BF6D21" w:rsidRPr="00BF6D21" w:rsidRDefault="00BF6D21" w:rsidP="00BF6D21">
      <w:pPr>
        <w:pStyle w:val="StandardWeb"/>
        <w:spacing w:line="360" w:lineRule="auto"/>
        <w:rPr>
          <w:rFonts w:ascii="Arial" w:hAnsi="Arial" w:cs="Arial"/>
          <w:color w:val="000000"/>
          <w:sz w:val="18"/>
          <w:szCs w:val="18"/>
          <w:lang w:val="en-US"/>
        </w:rPr>
      </w:pPr>
      <w:r w:rsidRPr="00BF6D2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 xml:space="preserve">Table </w:t>
      </w:r>
      <w:r w:rsidR="00F8003E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>3</w:t>
      </w:r>
      <w:r w:rsidRPr="00BF6D2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 xml:space="preserve"> </w:t>
      </w:r>
      <w:r w:rsidRPr="00BF6D21">
        <w:rPr>
          <w:rFonts w:ascii="Arial" w:hAnsi="Arial" w:cs="Arial"/>
          <w:color w:val="000000"/>
          <w:sz w:val="18"/>
          <w:szCs w:val="18"/>
          <w:lang w:val="en-US"/>
        </w:rPr>
        <w:t xml:space="preserve">GRADE assessment for </w:t>
      </w:r>
      <w:r w:rsidR="00CC39A8">
        <w:rPr>
          <w:rFonts w:ascii="Arial" w:hAnsi="Arial" w:cs="Arial"/>
          <w:color w:val="000000"/>
          <w:sz w:val="18"/>
          <w:szCs w:val="18"/>
          <w:lang w:val="en-US"/>
        </w:rPr>
        <w:t>positive mental health</w:t>
      </w:r>
      <w:r w:rsidRPr="00BF6D21">
        <w:rPr>
          <w:rFonts w:ascii="Arial" w:hAnsi="Arial" w:cs="Arial"/>
          <w:color w:val="000000"/>
          <w:sz w:val="18"/>
          <w:szCs w:val="18"/>
          <w:lang w:val="en-US"/>
        </w:rPr>
        <w:t xml:space="preserve"> (post assessment)</w:t>
      </w:r>
    </w:p>
    <w:tbl>
      <w:tblPr>
        <w:tblW w:w="90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2835"/>
        <w:gridCol w:w="3543"/>
        <w:gridCol w:w="1123"/>
      </w:tblGrid>
      <w:tr w:rsidR="00BF6D21" w:rsidRPr="00BF6D21" w14:paraId="52E68714" w14:textId="77777777" w:rsidTr="00656E4E">
        <w:tc>
          <w:tcPr>
            <w:tcW w:w="1555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2D9A9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RADE </w:t>
            </w: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2835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52DFF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ng</w:t>
            </w:r>
          </w:p>
        </w:tc>
        <w:tc>
          <w:tcPr>
            <w:tcW w:w="3543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23E04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1123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20A01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rtainty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idence</w:t>
            </w:r>
            <w:proofErr w:type="spellEnd"/>
          </w:p>
        </w:tc>
      </w:tr>
      <w:tr w:rsidR="00BF6D21" w:rsidRPr="00BF6D21" w14:paraId="2362B8D3" w14:textId="77777777" w:rsidTr="00656E4E">
        <w:trPr>
          <w:trHeight w:val="418"/>
        </w:trPr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8E560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48F48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CT (high quality) </w:t>
            </w:r>
          </w:p>
          <w:p w14:paraId="1A599D4B" w14:textId="6C6C15CA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3FB71" w14:textId="45535E30" w:rsidR="00BF6D21" w:rsidRPr="00225E56" w:rsidRDefault="00225E56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l</w:t>
            </w:r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</w:t>
            </w:r>
            <w:proofErr w:type="gramEnd"/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cluded studies</w:t>
            </w:r>
            <w:proofErr w:type="gramEnd"/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were RCTs, contributing to high quality.</w:t>
            </w:r>
          </w:p>
        </w:tc>
        <w:tc>
          <w:tcPr>
            <w:tcW w:w="112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21CE7" w14:textId="6E36FF90" w:rsidR="00BF6D21" w:rsidRPr="00BF6D21" w:rsidRDefault="00BF6D21" w:rsidP="00656E4E">
            <w:pPr>
              <w:pStyle w:val="StandardWeb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F6D21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⊕</w:t>
            </w:r>
            <w:r w:rsidR="00F8003E" w:rsidRPr="00BF6D21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⊕</w:t>
            </w:r>
            <w:r w:rsidRPr="00BF6D21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◯◯</w:t>
            </w:r>
          </w:p>
          <w:p w14:paraId="551BB7B0" w14:textId="200901B0" w:rsidR="00BF6D21" w:rsidRPr="00BF6D21" w:rsidRDefault="00BF6D21" w:rsidP="00656E4E">
            <w:pPr>
              <w:pStyle w:val="StandardWeb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BF6D21" w:rsidRPr="008A6D29" w14:paraId="4EA0E494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940FC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isk of Bias </w:t>
            </w:r>
          </w:p>
          <w:p w14:paraId="041EBE38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Cochrane Risk of Bias)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42670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serious</w:t>
            </w:r>
            <w:proofErr w:type="spellEnd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 xml:space="preserve"> (-1) </w:t>
            </w:r>
          </w:p>
          <w:p w14:paraId="44F36417" w14:textId="5D3538CA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3922F" w14:textId="05BACFCF" w:rsidR="00BF6D21" w:rsidRPr="007547C2" w:rsidRDefault="007547C2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547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 risk of bias due to reliance on self-reported outcome measures and lack of blinding for most studies.</w:t>
            </w:r>
          </w:p>
        </w:tc>
        <w:tc>
          <w:tcPr>
            <w:tcW w:w="1123" w:type="dxa"/>
            <w:vMerge/>
            <w:vAlign w:val="center"/>
            <w:hideMark/>
          </w:tcPr>
          <w:p w14:paraId="491BE805" w14:textId="77777777" w:rsidR="00BF6D21" w:rsidRPr="00BF6D21" w:rsidRDefault="00BF6D2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BF6D21" w:rsidRPr="008A6D29" w14:paraId="6D58976A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DD6AA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51BC9" w14:textId="55DBE0F3" w:rsidR="00BF6D21" w:rsidRPr="00BF6D21" w:rsidRDefault="007547C2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7F03E" w14:textId="063817D0" w:rsidR="00BF6D21" w:rsidRPr="007547C2" w:rsidRDefault="007547C2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547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ow heterogeneity observed </w:t>
            </w:r>
            <w:r w:rsidRPr="007547C2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(I</w:t>
            </w:r>
            <w:r w:rsidRPr="007547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² = 10.8%), indicating consistent findings across studies.</w:t>
            </w:r>
          </w:p>
        </w:tc>
        <w:tc>
          <w:tcPr>
            <w:tcW w:w="1123" w:type="dxa"/>
            <w:vMerge/>
            <w:vAlign w:val="center"/>
            <w:hideMark/>
          </w:tcPr>
          <w:p w14:paraId="5DC86F09" w14:textId="77777777" w:rsidR="00BF6D21" w:rsidRPr="00BF6D21" w:rsidRDefault="00BF6D2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BF6D21" w:rsidRPr="008A6D29" w14:paraId="37C1F537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5B3F7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rectness</w:t>
            </w:r>
            <w:proofErr w:type="spellEnd"/>
          </w:p>
          <w:p w14:paraId="27C611AE" w14:textId="77777777" w:rsidR="00BF6D21" w:rsidRPr="00BF6D21" w:rsidRDefault="00BF6D21" w:rsidP="00656E4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0F8EE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-1) </w:t>
            </w:r>
          </w:p>
          <w:p w14:paraId="5E7AAF8E" w14:textId="0B2929CA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DC669" w14:textId="6BF182C2" w:rsidR="00BF6D21" w:rsidRPr="0046626B" w:rsidRDefault="0046626B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62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udies primarily conducted in high-income countries and focused on specific populations, limiting generalizability.</w:t>
            </w:r>
          </w:p>
        </w:tc>
        <w:tc>
          <w:tcPr>
            <w:tcW w:w="1123" w:type="dxa"/>
            <w:vMerge/>
            <w:vAlign w:val="center"/>
            <w:hideMark/>
          </w:tcPr>
          <w:p w14:paraId="5CA16C3B" w14:textId="77777777" w:rsidR="00BF6D21" w:rsidRPr="00BF6D21" w:rsidRDefault="00BF6D2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BF6D21" w:rsidRPr="008A6D29" w14:paraId="3281A475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91A65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0C376" w14:textId="13B7EAD6" w:rsidR="00BF6D21" w:rsidRPr="00BF6D21" w:rsidRDefault="0046626B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75BF6" w14:textId="0343169C" w:rsidR="00BF6D21" w:rsidRPr="0046626B" w:rsidRDefault="0046626B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62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fidence intervals were narrow, and the sample size was adequate to detect small effects.</w:t>
            </w:r>
          </w:p>
        </w:tc>
        <w:tc>
          <w:tcPr>
            <w:tcW w:w="1123" w:type="dxa"/>
            <w:vMerge/>
            <w:vAlign w:val="center"/>
            <w:hideMark/>
          </w:tcPr>
          <w:p w14:paraId="6C0FBAE4" w14:textId="77777777" w:rsidR="00BF6D21" w:rsidRPr="0046626B" w:rsidRDefault="00BF6D2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BF6D21" w:rsidRPr="008A6D29" w14:paraId="2F0D0E59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ED813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blication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BD425" w14:textId="6A264289" w:rsidR="00BF6D21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003E">
              <w:rPr>
                <w:rFonts w:ascii="Arial" w:hAnsi="Arial" w:cs="Arial"/>
                <w:color w:val="000000"/>
                <w:sz w:val="18"/>
                <w:szCs w:val="18"/>
              </w:rPr>
              <w:t>Undetected</w:t>
            </w:r>
            <w:proofErr w:type="spellEnd"/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63966" w14:textId="4121B955" w:rsidR="00BF6D21" w:rsidRPr="0046626B" w:rsidRDefault="0046626B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62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unnel plot symmetry and rank correlation test indicated no evidence of publication bias for positive mental health.</w:t>
            </w:r>
          </w:p>
        </w:tc>
        <w:tc>
          <w:tcPr>
            <w:tcW w:w="1123" w:type="dxa"/>
            <w:vMerge/>
            <w:vAlign w:val="center"/>
            <w:hideMark/>
          </w:tcPr>
          <w:p w14:paraId="2D54F378" w14:textId="77777777" w:rsidR="00BF6D21" w:rsidRPr="0046626B" w:rsidRDefault="00BF6D2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BF6D21" w:rsidRPr="008A6D29" w14:paraId="04A58C3F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C3850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 </w:t>
            </w:r>
          </w:p>
          <w:p w14:paraId="5B390F95" w14:textId="77777777" w:rsidR="00BF6D21" w:rsidRPr="00BF6D21" w:rsidRDefault="00BF6D2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upgrading</w:t>
            </w:r>
            <w:proofErr w:type="spellEnd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  <w:proofErr w:type="spellEnd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9A95B" w14:textId="533D9207" w:rsidR="00BF6D21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8003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2E20C" w14:textId="17CB5552" w:rsidR="00BF6D21" w:rsidRPr="00F8003E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00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 evidence for large effects, dose-response relationships, or plausible confounding that would increase confidence.</w:t>
            </w:r>
          </w:p>
        </w:tc>
        <w:tc>
          <w:tcPr>
            <w:tcW w:w="1123" w:type="dxa"/>
            <w:vMerge/>
            <w:vAlign w:val="center"/>
            <w:hideMark/>
          </w:tcPr>
          <w:p w14:paraId="20C6C5F8" w14:textId="77777777" w:rsidR="00BF6D21" w:rsidRPr="00F8003E" w:rsidRDefault="00BF6D2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14:paraId="5E01F57F" w14:textId="6426F88B" w:rsidR="00BF6D21" w:rsidRPr="00BF6D21" w:rsidRDefault="00BF6D21" w:rsidP="00CC39A8">
      <w:pPr>
        <w:spacing w:line="360" w:lineRule="auto"/>
        <w:rPr>
          <w:rFonts w:cs="Arial"/>
          <w:sz w:val="18"/>
          <w:szCs w:val="18"/>
          <w:lang w:val="en-US"/>
        </w:rPr>
      </w:pPr>
      <w:r w:rsidRPr="00BF6D21">
        <w:rPr>
          <w:rFonts w:cs="Arial"/>
          <w:b/>
          <w:bCs/>
          <w:color w:val="000000"/>
          <w:sz w:val="18"/>
          <w:szCs w:val="18"/>
          <w:lang w:val="en-US"/>
        </w:rPr>
        <w:t>Source</w:t>
      </w:r>
      <w:r w:rsidRPr="00BF6D21">
        <w:rPr>
          <w:rFonts w:cs="Arial"/>
          <w:color w:val="000000"/>
          <w:sz w:val="18"/>
          <w:szCs w:val="18"/>
          <w:lang w:val="en-US"/>
        </w:rPr>
        <w:t xml:space="preserve">: Modified after Ryan R, Hill S (2016) How to GRADE the quality of the evidence. Cochrane Consumers and Communication Group, available at http://cccrg.cochrane.org/author-resources. </w:t>
      </w:r>
    </w:p>
    <w:p w14:paraId="7CCC4BDF" w14:textId="77777777" w:rsidR="0075280E" w:rsidRDefault="0075280E" w:rsidP="0029749C">
      <w:pPr>
        <w:rPr>
          <w:sz w:val="18"/>
          <w:szCs w:val="20"/>
          <w:lang w:val="en-US"/>
        </w:rPr>
      </w:pPr>
    </w:p>
    <w:p w14:paraId="4F84369F" w14:textId="65C5F2EF" w:rsidR="00F8003E" w:rsidRPr="00BF6D21" w:rsidRDefault="00F8003E" w:rsidP="00F8003E">
      <w:pPr>
        <w:pStyle w:val="StandardWeb"/>
        <w:spacing w:line="360" w:lineRule="auto"/>
        <w:rPr>
          <w:rFonts w:ascii="Arial" w:hAnsi="Arial" w:cs="Arial"/>
          <w:color w:val="000000"/>
          <w:sz w:val="18"/>
          <w:szCs w:val="18"/>
          <w:lang w:val="en-US"/>
        </w:rPr>
      </w:pPr>
      <w:r w:rsidRPr="00BF6D2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>4</w:t>
      </w:r>
      <w:r w:rsidRPr="00BF6D2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 xml:space="preserve"> </w:t>
      </w:r>
      <w:r w:rsidRPr="00BF6D21">
        <w:rPr>
          <w:rFonts w:ascii="Arial" w:hAnsi="Arial" w:cs="Arial"/>
          <w:color w:val="000000"/>
          <w:sz w:val="18"/>
          <w:szCs w:val="18"/>
          <w:lang w:val="en-US"/>
        </w:rPr>
        <w:t xml:space="preserve">GRADE assessment for </w:t>
      </w:r>
      <w:r>
        <w:rPr>
          <w:rFonts w:ascii="Arial" w:hAnsi="Arial" w:cs="Arial"/>
          <w:color w:val="000000"/>
          <w:sz w:val="18"/>
          <w:szCs w:val="18"/>
          <w:lang w:val="en-US"/>
        </w:rPr>
        <w:t>mental distress</w:t>
      </w:r>
      <w:r w:rsidRPr="00BF6D21">
        <w:rPr>
          <w:rFonts w:ascii="Arial" w:hAnsi="Arial" w:cs="Arial"/>
          <w:color w:val="000000"/>
          <w:sz w:val="18"/>
          <w:szCs w:val="18"/>
          <w:lang w:val="en-US"/>
        </w:rPr>
        <w:t xml:space="preserve"> (post assessment)</w:t>
      </w:r>
    </w:p>
    <w:tbl>
      <w:tblPr>
        <w:tblW w:w="90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2835"/>
        <w:gridCol w:w="3543"/>
        <w:gridCol w:w="1123"/>
      </w:tblGrid>
      <w:tr w:rsidR="00F8003E" w:rsidRPr="00BF6D21" w14:paraId="1BF487C5" w14:textId="77777777" w:rsidTr="00656E4E">
        <w:tc>
          <w:tcPr>
            <w:tcW w:w="1555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04F20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RADE </w:t>
            </w: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2835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83E8A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ng</w:t>
            </w:r>
          </w:p>
        </w:tc>
        <w:tc>
          <w:tcPr>
            <w:tcW w:w="3543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40BA6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1123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FBF23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rtainty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idence</w:t>
            </w:r>
            <w:proofErr w:type="spellEnd"/>
          </w:p>
        </w:tc>
      </w:tr>
      <w:tr w:rsidR="00F8003E" w:rsidRPr="00BF6D21" w14:paraId="58ACF6C3" w14:textId="77777777" w:rsidTr="00656E4E">
        <w:trPr>
          <w:trHeight w:val="418"/>
        </w:trPr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9532E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8D18B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CT (high quality) </w:t>
            </w:r>
          </w:p>
          <w:p w14:paraId="7A1BA66C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C70DA" w14:textId="77777777" w:rsidR="00F8003E" w:rsidRPr="00225E56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l</w:t>
            </w:r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</w:t>
            </w:r>
            <w:proofErr w:type="gramEnd"/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cluded studies</w:t>
            </w:r>
            <w:proofErr w:type="gramEnd"/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were RCTs, contributing to high quality.</w:t>
            </w:r>
          </w:p>
        </w:tc>
        <w:tc>
          <w:tcPr>
            <w:tcW w:w="112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21929" w14:textId="77777777" w:rsidR="00F8003E" w:rsidRPr="00BF6D21" w:rsidRDefault="00F8003E" w:rsidP="00656E4E">
            <w:pPr>
              <w:pStyle w:val="StandardWeb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F6D21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⊕⊕◯◯</w:t>
            </w:r>
          </w:p>
          <w:p w14:paraId="305C1C0D" w14:textId="77777777" w:rsidR="00F8003E" w:rsidRPr="00BF6D21" w:rsidRDefault="00F8003E" w:rsidP="00656E4E">
            <w:pPr>
              <w:pStyle w:val="StandardWeb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F8003E" w:rsidRPr="008A6D29" w14:paraId="59701ABB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38116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isk of Bias </w:t>
            </w:r>
          </w:p>
          <w:p w14:paraId="15FC1890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Cochrane Risk of Bias)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711A0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serious</w:t>
            </w:r>
            <w:proofErr w:type="spellEnd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 xml:space="preserve"> (-1) </w:t>
            </w:r>
          </w:p>
          <w:p w14:paraId="587BDB46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7F675" w14:textId="77777777" w:rsidR="00F8003E" w:rsidRPr="007547C2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547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 risk of bias due to reliance on self-reported outcome measures and lack of blinding for most studies.</w:t>
            </w:r>
          </w:p>
        </w:tc>
        <w:tc>
          <w:tcPr>
            <w:tcW w:w="1123" w:type="dxa"/>
            <w:vMerge/>
            <w:vAlign w:val="center"/>
            <w:hideMark/>
          </w:tcPr>
          <w:p w14:paraId="3AD6B1CF" w14:textId="77777777" w:rsidR="00F8003E" w:rsidRPr="00BF6D21" w:rsidRDefault="00F8003E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8003E" w:rsidRPr="008A6D29" w14:paraId="2F1492C0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E4B2E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6F5FB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788F6" w14:textId="07CBD4CE" w:rsidR="00F8003E" w:rsidRPr="00957378" w:rsidRDefault="00957378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3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 heterogeneity observed (</w:t>
            </w:r>
            <w:r w:rsidRPr="00957378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I</w:t>
            </w:r>
            <w:r w:rsidRPr="0095737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² = 2.7%), indicating consistent findings across studies.</w:t>
            </w:r>
          </w:p>
        </w:tc>
        <w:tc>
          <w:tcPr>
            <w:tcW w:w="1123" w:type="dxa"/>
            <w:vMerge/>
            <w:vAlign w:val="center"/>
            <w:hideMark/>
          </w:tcPr>
          <w:p w14:paraId="41BDF2B3" w14:textId="77777777" w:rsidR="00F8003E" w:rsidRPr="00BF6D21" w:rsidRDefault="00F8003E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8003E" w:rsidRPr="008A6D29" w14:paraId="07B91802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E9270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rectness</w:t>
            </w:r>
            <w:proofErr w:type="spellEnd"/>
          </w:p>
          <w:p w14:paraId="38549F7D" w14:textId="77777777" w:rsidR="00F8003E" w:rsidRPr="00BF6D21" w:rsidRDefault="00F8003E" w:rsidP="00656E4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75F38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-1) </w:t>
            </w:r>
          </w:p>
          <w:p w14:paraId="7B8CB4E4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48EF4" w14:textId="77777777" w:rsidR="00F8003E" w:rsidRPr="0046626B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62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udies primarily conducted in high-income countries and focused on specific populations, limiting generalizability.</w:t>
            </w:r>
          </w:p>
        </w:tc>
        <w:tc>
          <w:tcPr>
            <w:tcW w:w="1123" w:type="dxa"/>
            <w:vMerge/>
            <w:vAlign w:val="center"/>
            <w:hideMark/>
          </w:tcPr>
          <w:p w14:paraId="29ED17DC" w14:textId="77777777" w:rsidR="00F8003E" w:rsidRPr="00BF6D21" w:rsidRDefault="00F8003E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8003E" w:rsidRPr="008A6D29" w14:paraId="19901452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ACA55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11543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9AB3F" w14:textId="53D0F46D" w:rsidR="00F8003E" w:rsidRPr="000F1BD0" w:rsidRDefault="000F1BD0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B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fidence intervals were relatively narrow, and the sample size was adequate to detect small to moderate effects.</w:t>
            </w:r>
          </w:p>
        </w:tc>
        <w:tc>
          <w:tcPr>
            <w:tcW w:w="1123" w:type="dxa"/>
            <w:vMerge/>
            <w:vAlign w:val="center"/>
            <w:hideMark/>
          </w:tcPr>
          <w:p w14:paraId="055B45C4" w14:textId="77777777" w:rsidR="00F8003E" w:rsidRPr="0046626B" w:rsidRDefault="00F8003E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8003E" w:rsidRPr="008A6D29" w14:paraId="56613145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85665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blication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73AE9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003E">
              <w:rPr>
                <w:rFonts w:ascii="Arial" w:hAnsi="Arial" w:cs="Arial"/>
                <w:color w:val="000000"/>
                <w:sz w:val="18"/>
                <w:szCs w:val="18"/>
              </w:rPr>
              <w:t>Undetected</w:t>
            </w:r>
            <w:proofErr w:type="spellEnd"/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BA46E" w14:textId="6A2403F8" w:rsidR="00F8003E" w:rsidRPr="000F1BD0" w:rsidRDefault="000F1BD0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F1BD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unnel plot symmetry and rank correlation test indicated no evidence of publication bias for mental distress outcomes.</w:t>
            </w:r>
          </w:p>
        </w:tc>
        <w:tc>
          <w:tcPr>
            <w:tcW w:w="1123" w:type="dxa"/>
            <w:vMerge/>
            <w:vAlign w:val="center"/>
            <w:hideMark/>
          </w:tcPr>
          <w:p w14:paraId="4B4FFB1C" w14:textId="77777777" w:rsidR="00F8003E" w:rsidRPr="0046626B" w:rsidRDefault="00F8003E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8003E" w:rsidRPr="008A6D29" w14:paraId="2749A776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C0492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 </w:t>
            </w:r>
          </w:p>
          <w:p w14:paraId="07385372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upgrading</w:t>
            </w:r>
            <w:proofErr w:type="spellEnd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  <w:proofErr w:type="spellEnd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6004D" w14:textId="77777777" w:rsidR="00F8003E" w:rsidRPr="00BF6D21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8003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6532E" w14:textId="77777777" w:rsidR="00F8003E" w:rsidRPr="00F8003E" w:rsidRDefault="00F8003E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00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 evidence for large effects, dose-response relationships, or plausible confounding that would increase confidence.</w:t>
            </w:r>
          </w:p>
        </w:tc>
        <w:tc>
          <w:tcPr>
            <w:tcW w:w="1123" w:type="dxa"/>
            <w:vMerge/>
            <w:vAlign w:val="center"/>
            <w:hideMark/>
          </w:tcPr>
          <w:p w14:paraId="57D1D0F2" w14:textId="77777777" w:rsidR="00F8003E" w:rsidRPr="00F8003E" w:rsidRDefault="00F8003E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14:paraId="4FAA21A6" w14:textId="77777777" w:rsidR="00F8003E" w:rsidRDefault="00F8003E" w:rsidP="00F8003E">
      <w:pPr>
        <w:spacing w:line="360" w:lineRule="auto"/>
        <w:rPr>
          <w:rFonts w:cs="Arial"/>
          <w:color w:val="000000"/>
          <w:sz w:val="18"/>
          <w:szCs w:val="18"/>
          <w:lang w:val="en-US"/>
        </w:rPr>
      </w:pPr>
      <w:r w:rsidRPr="00BF6D21">
        <w:rPr>
          <w:rFonts w:cs="Arial"/>
          <w:b/>
          <w:bCs/>
          <w:color w:val="000000"/>
          <w:sz w:val="18"/>
          <w:szCs w:val="18"/>
          <w:lang w:val="en-US"/>
        </w:rPr>
        <w:t>Source</w:t>
      </w:r>
      <w:r w:rsidRPr="00BF6D21">
        <w:rPr>
          <w:rFonts w:cs="Arial"/>
          <w:color w:val="000000"/>
          <w:sz w:val="18"/>
          <w:szCs w:val="18"/>
          <w:lang w:val="en-US"/>
        </w:rPr>
        <w:t xml:space="preserve">: Modified after Ryan R, Hill S (2016) How to GRADE the quality of the evidence. Cochrane Consumers and Communication Group, available at http://cccrg.cochrane.org/author-resources. </w:t>
      </w:r>
    </w:p>
    <w:p w14:paraId="3A548E70" w14:textId="77777777" w:rsidR="00230C71" w:rsidRPr="00BF6D21" w:rsidRDefault="00230C71" w:rsidP="00F8003E">
      <w:pPr>
        <w:spacing w:line="360" w:lineRule="auto"/>
        <w:rPr>
          <w:rFonts w:cs="Arial"/>
          <w:sz w:val="18"/>
          <w:szCs w:val="18"/>
          <w:lang w:val="en-US"/>
        </w:rPr>
      </w:pPr>
    </w:p>
    <w:p w14:paraId="30EB86CF" w14:textId="2F4CD0F6" w:rsidR="00230C71" w:rsidRPr="00BF6D21" w:rsidRDefault="00230C71" w:rsidP="00230C71">
      <w:pPr>
        <w:pStyle w:val="StandardWeb"/>
        <w:spacing w:line="360" w:lineRule="auto"/>
        <w:rPr>
          <w:rFonts w:ascii="Arial" w:hAnsi="Arial" w:cs="Arial"/>
          <w:color w:val="000000"/>
          <w:sz w:val="18"/>
          <w:szCs w:val="18"/>
          <w:lang w:val="en-US"/>
        </w:rPr>
      </w:pPr>
      <w:r w:rsidRPr="00BF6D2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>5</w:t>
      </w:r>
      <w:r w:rsidRPr="00BF6D21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 xml:space="preserve"> </w:t>
      </w:r>
      <w:r w:rsidRPr="00BF6D21">
        <w:rPr>
          <w:rFonts w:ascii="Arial" w:hAnsi="Arial" w:cs="Arial"/>
          <w:color w:val="000000"/>
          <w:sz w:val="18"/>
          <w:szCs w:val="18"/>
          <w:lang w:val="en-US"/>
        </w:rPr>
        <w:t xml:space="preserve">GRADE assessment for </w:t>
      </w:r>
      <w:r>
        <w:rPr>
          <w:rFonts w:ascii="Arial" w:hAnsi="Arial" w:cs="Arial"/>
          <w:color w:val="000000"/>
          <w:sz w:val="18"/>
          <w:szCs w:val="18"/>
          <w:lang w:val="en-US"/>
        </w:rPr>
        <w:t xml:space="preserve">satisfaction with healthcare services </w:t>
      </w:r>
      <w:r w:rsidRPr="00BF6D21">
        <w:rPr>
          <w:rFonts w:ascii="Arial" w:hAnsi="Arial" w:cs="Arial"/>
          <w:color w:val="000000"/>
          <w:sz w:val="18"/>
          <w:szCs w:val="18"/>
          <w:lang w:val="en-US"/>
        </w:rPr>
        <w:t>(post assessment)</w:t>
      </w:r>
    </w:p>
    <w:tbl>
      <w:tblPr>
        <w:tblW w:w="90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2835"/>
        <w:gridCol w:w="3543"/>
        <w:gridCol w:w="1123"/>
      </w:tblGrid>
      <w:tr w:rsidR="00230C71" w:rsidRPr="00BF6D21" w14:paraId="78350A3D" w14:textId="77777777" w:rsidTr="00656E4E">
        <w:tc>
          <w:tcPr>
            <w:tcW w:w="1555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F7E47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GRADE </w:t>
            </w: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2835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C4F49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ng</w:t>
            </w:r>
          </w:p>
        </w:tc>
        <w:tc>
          <w:tcPr>
            <w:tcW w:w="3543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A6B74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  <w:tc>
          <w:tcPr>
            <w:tcW w:w="1123" w:type="dxa"/>
            <w:shd w:val="clear" w:color="auto" w:fill="EFEFE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90300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rtainty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vidence</w:t>
            </w:r>
            <w:proofErr w:type="spellEnd"/>
          </w:p>
        </w:tc>
      </w:tr>
      <w:tr w:rsidR="00230C71" w:rsidRPr="00BF6D21" w14:paraId="0B6C0832" w14:textId="77777777" w:rsidTr="00656E4E">
        <w:trPr>
          <w:trHeight w:val="418"/>
        </w:trPr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6AE16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1596F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CT (high quality) </w:t>
            </w:r>
          </w:p>
          <w:p w14:paraId="5B30D030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FAB9C" w14:textId="77777777" w:rsidR="00230C71" w:rsidRPr="00225E56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l</w:t>
            </w:r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f</w:t>
            </w:r>
            <w:proofErr w:type="gramEnd"/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cluded studies</w:t>
            </w:r>
            <w:proofErr w:type="gramEnd"/>
            <w:r w:rsidRPr="00225E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were RCTs, contributing to high quality.</w:t>
            </w:r>
          </w:p>
        </w:tc>
        <w:tc>
          <w:tcPr>
            <w:tcW w:w="112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76846" w14:textId="3360ABF2" w:rsidR="00230C71" w:rsidRPr="00BF6D21" w:rsidRDefault="00230C71" w:rsidP="00656E4E">
            <w:pPr>
              <w:pStyle w:val="StandardWeb"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F6D21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⊕</w:t>
            </w:r>
            <w:r w:rsidR="005A1B6C" w:rsidRPr="00BF6D21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◯</w:t>
            </w:r>
            <w:r w:rsidRPr="00BF6D21">
              <w:rPr>
                <w:rFonts w:ascii="Cambria Math" w:hAnsi="Cambria Math" w:cs="Cambria Math"/>
                <w:color w:val="000000"/>
                <w:sz w:val="18"/>
                <w:szCs w:val="18"/>
                <w:lang w:val="en-US"/>
              </w:rPr>
              <w:t>◯◯</w:t>
            </w:r>
          </w:p>
          <w:p w14:paraId="74480EC8" w14:textId="1CCB0968" w:rsidR="00230C71" w:rsidRPr="00BF6D21" w:rsidRDefault="005A1B6C" w:rsidP="00656E4E">
            <w:pPr>
              <w:pStyle w:val="StandardWeb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Very </w:t>
            </w:r>
            <w:r w:rsidR="00230C71" w:rsidRPr="00BF6D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230C71" w:rsidRPr="008A6D29" w14:paraId="2A19AB9B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30B41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isk of Bias </w:t>
            </w:r>
          </w:p>
          <w:p w14:paraId="20539315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6D2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Cochrane Risk of Bias)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E57A2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serious</w:t>
            </w:r>
            <w:proofErr w:type="spellEnd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 xml:space="preserve"> (-1) </w:t>
            </w:r>
          </w:p>
          <w:p w14:paraId="0FB4B4E0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BB2BE" w14:textId="77777777" w:rsidR="00230C71" w:rsidRPr="007547C2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547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gh risk of bias due to reliance on self-reported outcome measures and lack of blinding for most studies.</w:t>
            </w:r>
          </w:p>
        </w:tc>
        <w:tc>
          <w:tcPr>
            <w:tcW w:w="1123" w:type="dxa"/>
            <w:vMerge/>
            <w:vAlign w:val="center"/>
            <w:hideMark/>
          </w:tcPr>
          <w:p w14:paraId="6454F3CB" w14:textId="77777777" w:rsidR="00230C71" w:rsidRPr="00BF6D21" w:rsidRDefault="00230C7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230C71" w:rsidRPr="008A6D29" w14:paraId="53957723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932A0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FF391" w14:textId="77777777" w:rsidR="005D6836" w:rsidRPr="00BF6D21" w:rsidRDefault="005D6836" w:rsidP="005D6836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-1) </w:t>
            </w:r>
          </w:p>
          <w:p w14:paraId="6877EB61" w14:textId="03C06283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DDE79" w14:textId="6379508A" w:rsidR="00230C71" w:rsidRPr="00B71960" w:rsidRDefault="00B71960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196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light asymmetry in the funnel plot and variability in intervention effects observed across studies.</w:t>
            </w:r>
          </w:p>
        </w:tc>
        <w:tc>
          <w:tcPr>
            <w:tcW w:w="1123" w:type="dxa"/>
            <w:vMerge/>
            <w:vAlign w:val="center"/>
            <w:hideMark/>
          </w:tcPr>
          <w:p w14:paraId="6C9CB9EC" w14:textId="77777777" w:rsidR="00230C71" w:rsidRPr="00BF6D21" w:rsidRDefault="00230C7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230C71" w:rsidRPr="008A6D29" w14:paraId="7DD5B0C5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862D7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rectness</w:t>
            </w:r>
            <w:proofErr w:type="spellEnd"/>
          </w:p>
          <w:p w14:paraId="64C4A5E0" w14:textId="77777777" w:rsidR="00230C71" w:rsidRPr="00BF6D21" w:rsidRDefault="00230C71" w:rsidP="00656E4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C5F0F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-1) </w:t>
            </w:r>
          </w:p>
          <w:p w14:paraId="4677B6BD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A46E6" w14:textId="77777777" w:rsidR="00230C71" w:rsidRPr="0046626B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62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udies primarily conducted in high-income countries and focused on specific populations, limiting generalizability.</w:t>
            </w:r>
          </w:p>
        </w:tc>
        <w:tc>
          <w:tcPr>
            <w:tcW w:w="1123" w:type="dxa"/>
            <w:vMerge/>
            <w:vAlign w:val="center"/>
            <w:hideMark/>
          </w:tcPr>
          <w:p w14:paraId="146EE862" w14:textId="77777777" w:rsidR="00230C71" w:rsidRPr="00BF6D21" w:rsidRDefault="00230C7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230C71" w:rsidRPr="008A6D29" w14:paraId="265A83D1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B661D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9136B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AC225" w14:textId="743B63B1" w:rsidR="00230C71" w:rsidRPr="005D6836" w:rsidRDefault="005D6836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683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fidence intervals were reasonably narrow, and sample size was adequate to detect small effects</w:t>
            </w:r>
          </w:p>
        </w:tc>
        <w:tc>
          <w:tcPr>
            <w:tcW w:w="1123" w:type="dxa"/>
            <w:vMerge/>
            <w:vAlign w:val="center"/>
            <w:hideMark/>
          </w:tcPr>
          <w:p w14:paraId="7466C9D9" w14:textId="77777777" w:rsidR="00230C71" w:rsidRPr="0046626B" w:rsidRDefault="00230C7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230C71" w:rsidRPr="008A6D29" w14:paraId="5B0F7E08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FB7AC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blication</w:t>
            </w:r>
            <w:proofErr w:type="spellEnd"/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63E04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8003E">
              <w:rPr>
                <w:rFonts w:ascii="Arial" w:hAnsi="Arial" w:cs="Arial"/>
                <w:color w:val="000000"/>
                <w:sz w:val="18"/>
                <w:szCs w:val="18"/>
              </w:rPr>
              <w:t>Undetected</w:t>
            </w:r>
            <w:proofErr w:type="spellEnd"/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5F518" w14:textId="49CBEEDC" w:rsidR="00230C71" w:rsidRPr="005A1B6C" w:rsidRDefault="005A1B6C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1B6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though the funnel plot showed slight asymmetry, further inspection did not indicate a significant risk of publication bias.</w:t>
            </w:r>
          </w:p>
        </w:tc>
        <w:tc>
          <w:tcPr>
            <w:tcW w:w="1123" w:type="dxa"/>
            <w:vMerge/>
            <w:vAlign w:val="center"/>
            <w:hideMark/>
          </w:tcPr>
          <w:p w14:paraId="55488B29" w14:textId="77777777" w:rsidR="00230C71" w:rsidRPr="0046626B" w:rsidRDefault="00230C7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230C71" w:rsidRPr="008A6D29" w14:paraId="2710CA51" w14:textId="77777777" w:rsidTr="00656E4E"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2E673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 </w:t>
            </w:r>
          </w:p>
          <w:p w14:paraId="792FB90B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upgrading</w:t>
            </w:r>
            <w:proofErr w:type="spellEnd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  <w:proofErr w:type="spellEnd"/>
            <w:r w:rsidRPr="00BF6D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AD129" w14:textId="77777777" w:rsidR="00230C71" w:rsidRPr="00BF6D21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8003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5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6D69C" w14:textId="77777777" w:rsidR="00230C71" w:rsidRPr="00F8003E" w:rsidRDefault="00230C71" w:rsidP="00656E4E">
            <w:pPr>
              <w:pStyle w:val="StandardWeb"/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8003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 evidence for large effects, dose-response relationships, or plausible confounding that would increase confidence.</w:t>
            </w:r>
          </w:p>
        </w:tc>
        <w:tc>
          <w:tcPr>
            <w:tcW w:w="1123" w:type="dxa"/>
            <w:vMerge/>
            <w:vAlign w:val="center"/>
            <w:hideMark/>
          </w:tcPr>
          <w:p w14:paraId="4CB3C170" w14:textId="77777777" w:rsidR="00230C71" w:rsidRPr="00F8003E" w:rsidRDefault="00230C71" w:rsidP="00656E4E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14:paraId="4A2E5D17" w14:textId="77777777" w:rsidR="00230C71" w:rsidRPr="00BF6D21" w:rsidRDefault="00230C71" w:rsidP="00230C71">
      <w:pPr>
        <w:spacing w:line="360" w:lineRule="auto"/>
        <w:rPr>
          <w:rFonts w:cs="Arial"/>
          <w:sz w:val="18"/>
          <w:szCs w:val="18"/>
          <w:lang w:val="en-US"/>
        </w:rPr>
      </w:pPr>
      <w:r w:rsidRPr="00BF6D21">
        <w:rPr>
          <w:rFonts w:cs="Arial"/>
          <w:b/>
          <w:bCs/>
          <w:color w:val="000000"/>
          <w:sz w:val="18"/>
          <w:szCs w:val="18"/>
          <w:lang w:val="en-US"/>
        </w:rPr>
        <w:t>Source</w:t>
      </w:r>
      <w:r w:rsidRPr="00BF6D21">
        <w:rPr>
          <w:rFonts w:cs="Arial"/>
          <w:color w:val="000000"/>
          <w:sz w:val="18"/>
          <w:szCs w:val="18"/>
          <w:lang w:val="en-US"/>
        </w:rPr>
        <w:t xml:space="preserve">: Modified after Ryan R, Hill S (2016) How to GRADE the quality of the evidence. Cochrane Consumers and Communication Group, available at http://cccrg.cochrane.org/author-resources. </w:t>
      </w:r>
    </w:p>
    <w:p w14:paraId="12AB4509" w14:textId="0C8AB6DE" w:rsidR="00E72FAD" w:rsidRDefault="00E72FAD">
      <w:pPr>
        <w:spacing w:line="278" w:lineRule="auto"/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  <w:br w:type="page"/>
      </w:r>
    </w:p>
    <w:p w14:paraId="40962ABB" w14:textId="79E1239E" w:rsidR="00F8003E" w:rsidRDefault="007E15BB" w:rsidP="007E15BB">
      <w:pPr>
        <w:pStyle w:val="berschrift1"/>
        <w:rPr>
          <w:lang w:val="en-US"/>
        </w:rPr>
      </w:pPr>
      <w:bookmarkStart w:id="5" w:name="_Toc188912906"/>
      <w:r w:rsidRPr="007E15BB">
        <w:rPr>
          <w:lang w:val="en-US"/>
        </w:rPr>
        <w:t xml:space="preserve">Supplementary Data </w:t>
      </w:r>
      <w:r w:rsidR="00003B0A">
        <w:rPr>
          <w:lang w:val="en-US"/>
        </w:rPr>
        <w:t>5</w:t>
      </w:r>
      <w:r w:rsidRPr="007E15BB">
        <w:rPr>
          <w:lang w:val="en-US"/>
        </w:rPr>
        <w:t>. References of studies included in this review</w:t>
      </w:r>
      <w:bookmarkEnd w:id="5"/>
    </w:p>
    <w:p w14:paraId="1D9D387A" w14:textId="77777777" w:rsidR="007E15BB" w:rsidRDefault="007E15BB" w:rsidP="0029749C">
      <w:pPr>
        <w:rPr>
          <w:sz w:val="18"/>
          <w:szCs w:val="20"/>
          <w:lang w:val="en-US"/>
        </w:rPr>
      </w:pPr>
    </w:p>
    <w:p w14:paraId="52FAF483" w14:textId="51375055" w:rsidR="00C74188" w:rsidRDefault="000E7295" w:rsidP="00234F27">
      <w:pPr>
        <w:rPr>
          <w:sz w:val="18"/>
          <w:szCs w:val="20"/>
          <w:lang w:val="en-US"/>
        </w:rPr>
      </w:pPr>
      <w:proofErr w:type="spellStart"/>
      <w:r w:rsidRPr="000E7295">
        <w:rPr>
          <w:sz w:val="18"/>
          <w:szCs w:val="20"/>
        </w:rPr>
        <w:t>Badr</w:t>
      </w:r>
      <w:proofErr w:type="spellEnd"/>
      <w:r w:rsidRPr="000E7295">
        <w:rPr>
          <w:sz w:val="18"/>
          <w:szCs w:val="20"/>
        </w:rPr>
        <w:t xml:space="preserve">, L. K., Garg, M., &amp; </w:t>
      </w:r>
      <w:proofErr w:type="spellStart"/>
      <w:r w:rsidRPr="000E7295">
        <w:rPr>
          <w:sz w:val="18"/>
          <w:szCs w:val="20"/>
        </w:rPr>
        <w:t>Kamath</w:t>
      </w:r>
      <w:proofErr w:type="spellEnd"/>
      <w:r w:rsidRPr="000E7295">
        <w:rPr>
          <w:sz w:val="18"/>
          <w:szCs w:val="20"/>
        </w:rPr>
        <w:t xml:space="preserve">, M. (2006). </w:t>
      </w:r>
      <w:r w:rsidRPr="000E7295">
        <w:rPr>
          <w:sz w:val="18"/>
          <w:szCs w:val="20"/>
          <w:lang w:val="en-US"/>
        </w:rPr>
        <w:t xml:space="preserve">Intervention for infants with brain injury: Results of a randomized controlled study. </w:t>
      </w:r>
      <w:r w:rsidRPr="000E7295">
        <w:rPr>
          <w:i/>
          <w:sz w:val="18"/>
          <w:szCs w:val="20"/>
          <w:lang w:val="en-US"/>
        </w:rPr>
        <w:t>Infant Behavior &amp; Development, 29</w:t>
      </w:r>
      <w:r w:rsidRPr="000E7295">
        <w:rPr>
          <w:sz w:val="18"/>
          <w:szCs w:val="20"/>
          <w:lang w:val="en-US"/>
        </w:rPr>
        <w:t xml:space="preserve">(1), 80–90. </w:t>
      </w:r>
      <w:proofErr w:type="spellStart"/>
      <w:r w:rsidRPr="000E7295">
        <w:rPr>
          <w:sz w:val="18"/>
          <w:szCs w:val="20"/>
          <w:lang w:val="en-US"/>
        </w:rPr>
        <w:t>psyh</w:t>
      </w:r>
      <w:proofErr w:type="spellEnd"/>
      <w:r w:rsidRPr="000E7295">
        <w:rPr>
          <w:sz w:val="18"/>
          <w:szCs w:val="20"/>
          <w:lang w:val="en-US"/>
        </w:rPr>
        <w:t>. https://doi.org/10.1016/j.infbeh.2005.08.003</w:t>
      </w:r>
    </w:p>
    <w:p w14:paraId="2386F763" w14:textId="18FA3CCB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Bernie, C., Williams, K., Graham, F., &amp; May, T. (2023). Coaching while waiting for autism spectrum disorder assessment: A pilot feasibility study for a randomized controlled trial on occupational performance coaching and service navigation. </w:t>
      </w:r>
      <w:r w:rsidRPr="000E7295">
        <w:rPr>
          <w:i/>
          <w:sz w:val="18"/>
          <w:szCs w:val="20"/>
          <w:lang w:val="en-US"/>
        </w:rPr>
        <w:t>Journal of Autism and Developmental Disorders, 53</w:t>
      </w:r>
      <w:r w:rsidRPr="00234F27">
        <w:rPr>
          <w:sz w:val="18"/>
          <w:szCs w:val="20"/>
          <w:lang w:val="en-US"/>
        </w:rPr>
        <w:t>(7), 2905–2914. https://doi.org/10.1007/s10803-022-05558-3</w:t>
      </w:r>
    </w:p>
    <w:p w14:paraId="0BCD500F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Bilgin, S., &amp; Gozum, S. (2009). Reducing burnout in mothers with an intellectually disabled child: An education </w:t>
      </w:r>
      <w:proofErr w:type="spellStart"/>
      <w:r w:rsidRPr="00234F27">
        <w:rPr>
          <w:sz w:val="18"/>
          <w:szCs w:val="20"/>
          <w:lang w:val="en-US"/>
        </w:rPr>
        <w:t>programme</w:t>
      </w:r>
      <w:proofErr w:type="spellEnd"/>
      <w:r w:rsidRPr="00234F27">
        <w:rPr>
          <w:sz w:val="18"/>
          <w:szCs w:val="20"/>
          <w:lang w:val="en-US"/>
        </w:rPr>
        <w:t xml:space="preserve">. </w:t>
      </w:r>
      <w:r w:rsidRPr="000E7295">
        <w:rPr>
          <w:i/>
          <w:sz w:val="18"/>
          <w:szCs w:val="20"/>
          <w:lang w:val="en-US"/>
        </w:rPr>
        <w:t>Journal of Advanced Nursing, 65</w:t>
      </w:r>
      <w:r w:rsidRPr="00234F27">
        <w:rPr>
          <w:sz w:val="18"/>
          <w:szCs w:val="20"/>
          <w:lang w:val="en-US"/>
        </w:rPr>
        <w:t>(12), 2552–5261. https://doi.org/10.1111/j.1365-2648.2009.05163.x</w:t>
      </w:r>
    </w:p>
    <w:p w14:paraId="5E8500AD" w14:textId="06382455" w:rsidR="00234F27" w:rsidRPr="000A7452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Burton, R. S., Zwahr-Castro, J., Magrane, C. L., Hernandez, H., Farley, L. G., &amp; Amodei, N. (2018). The nurturing program: An intervention for parents of children with special needs. </w:t>
      </w:r>
      <w:r w:rsidRPr="000E7295">
        <w:rPr>
          <w:i/>
          <w:sz w:val="18"/>
          <w:szCs w:val="20"/>
          <w:lang w:val="en-US"/>
        </w:rPr>
        <w:t>Journal of Child and Family Studies, 27</w:t>
      </w:r>
      <w:r w:rsidRPr="00234F27">
        <w:rPr>
          <w:sz w:val="18"/>
          <w:szCs w:val="20"/>
          <w:lang w:val="en-US"/>
        </w:rPr>
        <w:t xml:space="preserve">(4), 1137–1149. </w:t>
      </w:r>
      <w:r w:rsidR="00357FA4" w:rsidRPr="000A7452">
        <w:rPr>
          <w:sz w:val="18"/>
          <w:szCs w:val="20"/>
          <w:lang w:val="en-US"/>
        </w:rPr>
        <w:t>https://doi.org/10.1007/s10826-017-0966-3</w:t>
      </w:r>
    </w:p>
    <w:p w14:paraId="0A00C2AA" w14:textId="3D145369" w:rsidR="00357FA4" w:rsidRPr="00234F27" w:rsidRDefault="00357FA4" w:rsidP="00234F27">
      <w:pPr>
        <w:rPr>
          <w:sz w:val="18"/>
          <w:szCs w:val="20"/>
          <w:lang w:val="en-US"/>
        </w:rPr>
      </w:pPr>
      <w:r w:rsidRPr="00357FA4">
        <w:rPr>
          <w:sz w:val="18"/>
          <w:szCs w:val="20"/>
        </w:rPr>
        <w:t xml:space="preserve">Cady, R. G., Erickson, M., </w:t>
      </w:r>
      <w:proofErr w:type="spellStart"/>
      <w:r w:rsidRPr="00357FA4">
        <w:rPr>
          <w:sz w:val="18"/>
          <w:szCs w:val="20"/>
        </w:rPr>
        <w:t>Lunos</w:t>
      </w:r>
      <w:proofErr w:type="spellEnd"/>
      <w:r w:rsidRPr="00357FA4">
        <w:rPr>
          <w:sz w:val="18"/>
          <w:szCs w:val="20"/>
        </w:rPr>
        <w:t xml:space="preserve">, S., Finkelstein, S. M., </w:t>
      </w:r>
      <w:proofErr w:type="spellStart"/>
      <w:r w:rsidRPr="00357FA4">
        <w:rPr>
          <w:sz w:val="18"/>
          <w:szCs w:val="20"/>
        </w:rPr>
        <w:t>Looman</w:t>
      </w:r>
      <w:proofErr w:type="spellEnd"/>
      <w:r w:rsidRPr="00357FA4">
        <w:rPr>
          <w:sz w:val="18"/>
          <w:szCs w:val="20"/>
        </w:rPr>
        <w:t xml:space="preserve">, W., </w:t>
      </w:r>
      <w:proofErr w:type="spellStart"/>
      <w:r w:rsidRPr="00357FA4">
        <w:rPr>
          <w:sz w:val="18"/>
          <w:szCs w:val="20"/>
        </w:rPr>
        <w:t>Celebreeze</w:t>
      </w:r>
      <w:proofErr w:type="spellEnd"/>
      <w:r w:rsidRPr="00357FA4">
        <w:rPr>
          <w:sz w:val="18"/>
          <w:szCs w:val="20"/>
        </w:rPr>
        <w:t xml:space="preserve">, M., &amp; </w:t>
      </w:r>
      <w:proofErr w:type="spellStart"/>
      <w:r w:rsidRPr="00357FA4">
        <w:rPr>
          <w:sz w:val="18"/>
          <w:szCs w:val="20"/>
        </w:rPr>
        <w:t>Garwick</w:t>
      </w:r>
      <w:proofErr w:type="spellEnd"/>
      <w:r w:rsidRPr="00357FA4">
        <w:rPr>
          <w:sz w:val="18"/>
          <w:szCs w:val="20"/>
        </w:rPr>
        <w:t xml:space="preserve">, A. (2015). </w:t>
      </w:r>
      <w:r w:rsidRPr="00357FA4">
        <w:rPr>
          <w:sz w:val="18"/>
          <w:szCs w:val="20"/>
          <w:lang w:val="en-US"/>
        </w:rPr>
        <w:t xml:space="preserve">Meeting the needs of children with medical complexity using a telehealth advanced practice registered nurse care coordination model. </w:t>
      </w:r>
      <w:r w:rsidRPr="000E7295">
        <w:rPr>
          <w:i/>
          <w:sz w:val="18"/>
          <w:szCs w:val="20"/>
          <w:lang w:val="en-US"/>
        </w:rPr>
        <w:t>Maternal and Child Health Journal, 19</w:t>
      </w:r>
      <w:r w:rsidRPr="00357FA4">
        <w:rPr>
          <w:sz w:val="18"/>
          <w:szCs w:val="20"/>
          <w:lang w:val="en-US"/>
        </w:rPr>
        <w:t>(7), 1497–1506. https://doi.org/10.1007/s10995-014-1654-1</w:t>
      </w:r>
    </w:p>
    <w:p w14:paraId="2F77D3A7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Chan, D. S., Callahan, C. W., Hatch-Pigott, V. B., Lawless, A., Proffitt, H. L., Manning, N. E., Schweikert, M., &amp; Malone, F. J. (2007). Internet-based home monitoring and education of children with asthma is comparable to ideal office-based care: Results of a 1-year asthma in-home monitoring trial. </w:t>
      </w:r>
      <w:r w:rsidRPr="000E7295">
        <w:rPr>
          <w:i/>
          <w:sz w:val="18"/>
          <w:szCs w:val="20"/>
          <w:lang w:val="en-US"/>
        </w:rPr>
        <w:t>Pediatrics, 119</w:t>
      </w:r>
      <w:r w:rsidRPr="00234F27">
        <w:rPr>
          <w:sz w:val="18"/>
          <w:szCs w:val="20"/>
          <w:lang w:val="en-US"/>
        </w:rPr>
        <w:t>(3), 569–578. https://doi.org/10.1542/peds.2006-1884</w:t>
      </w:r>
    </w:p>
    <w:p w14:paraId="22FF693D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Chen, S.-H., Huang, J.-L., Yeh, K.-W., &amp; Tsai, Y.-F. (2013). Interactive support interventions for caregivers of asthmatic children. </w:t>
      </w:r>
      <w:r w:rsidRPr="000E7295">
        <w:rPr>
          <w:i/>
          <w:sz w:val="18"/>
          <w:szCs w:val="20"/>
          <w:lang w:val="en-US"/>
        </w:rPr>
        <w:t>The Journal of Asthma, 50</w:t>
      </w:r>
      <w:r w:rsidRPr="00234F27">
        <w:rPr>
          <w:sz w:val="18"/>
          <w:szCs w:val="20"/>
          <w:lang w:val="en-US"/>
        </w:rPr>
        <w:t>(6), 649–657. https://doi.org/10.3109/02770903.2013.794236</w:t>
      </w:r>
    </w:p>
    <w:p w14:paraId="3B750C26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Cohen, E., Quartarone, S., Orkin, J., Moretti, M. E., </w:t>
      </w:r>
      <w:proofErr w:type="spellStart"/>
      <w:r w:rsidRPr="00234F27">
        <w:rPr>
          <w:sz w:val="18"/>
          <w:szCs w:val="20"/>
          <w:lang w:val="en-US"/>
        </w:rPr>
        <w:t>Emdin</w:t>
      </w:r>
      <w:proofErr w:type="spellEnd"/>
      <w:r w:rsidRPr="00234F27">
        <w:rPr>
          <w:sz w:val="18"/>
          <w:szCs w:val="20"/>
          <w:lang w:val="en-US"/>
        </w:rPr>
        <w:t xml:space="preserve">, A., Guttmann, A., Willan, A. R., Major, N., Lim, A., Diaz, S., </w:t>
      </w:r>
      <w:proofErr w:type="spellStart"/>
      <w:r w:rsidRPr="00234F27">
        <w:rPr>
          <w:sz w:val="18"/>
          <w:szCs w:val="20"/>
          <w:lang w:val="en-US"/>
        </w:rPr>
        <w:t>Osqui</w:t>
      </w:r>
      <w:proofErr w:type="spellEnd"/>
      <w:r w:rsidRPr="00234F27">
        <w:rPr>
          <w:sz w:val="18"/>
          <w:szCs w:val="20"/>
          <w:lang w:val="en-US"/>
        </w:rPr>
        <w:t xml:space="preserve">, L., Soscia, J., Fu, L., Gandhi, S., Heath, A., &amp; Fayed, N. (2023). Effectiveness of structured care coordination for children with medical complexity: The complex care for kids </w:t>
      </w:r>
      <w:proofErr w:type="spellStart"/>
      <w:r w:rsidRPr="00234F27">
        <w:rPr>
          <w:sz w:val="18"/>
          <w:szCs w:val="20"/>
          <w:lang w:val="en-US"/>
        </w:rPr>
        <w:t>ontario</w:t>
      </w:r>
      <w:proofErr w:type="spellEnd"/>
      <w:r w:rsidRPr="00234F27">
        <w:rPr>
          <w:sz w:val="18"/>
          <w:szCs w:val="20"/>
          <w:lang w:val="en-US"/>
        </w:rPr>
        <w:t xml:space="preserve"> (CCKO) randomized clinical trial. </w:t>
      </w:r>
      <w:r w:rsidRPr="000E7295">
        <w:rPr>
          <w:i/>
          <w:sz w:val="18"/>
          <w:szCs w:val="20"/>
          <w:lang w:val="en-US"/>
        </w:rPr>
        <w:t>JAMA Pediatrics, 177</w:t>
      </w:r>
      <w:r w:rsidRPr="00234F27">
        <w:rPr>
          <w:sz w:val="18"/>
          <w:szCs w:val="20"/>
          <w:lang w:val="en-US"/>
        </w:rPr>
        <w:t>(5), 461–471. https://doi.org/10.1001/jamapediatrics.2023.0115</w:t>
      </w:r>
    </w:p>
    <w:p w14:paraId="145FD01F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Farmer, J. E., Clark, M. J., Drewel, E. H., Swenson, T. M., &amp; Ge, B. (2011). Consultative care coordination through the medical home for CSHCN: A randomized controlled trial. </w:t>
      </w:r>
      <w:r w:rsidRPr="000E7295">
        <w:rPr>
          <w:i/>
          <w:sz w:val="18"/>
          <w:szCs w:val="20"/>
          <w:lang w:val="en-US"/>
        </w:rPr>
        <w:t>Maternal and Child Health Journal, 15</w:t>
      </w:r>
      <w:r w:rsidRPr="00234F27">
        <w:rPr>
          <w:sz w:val="18"/>
          <w:szCs w:val="20"/>
          <w:lang w:val="en-US"/>
        </w:rPr>
        <w:t>(7), 1110–1118. https://doi.org/10.1007/s10995-010-0658-8</w:t>
      </w:r>
    </w:p>
    <w:p w14:paraId="3ABFDF39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Flores, G., Bridon, C., Torres, S., Perez, R., Walter, T., </w:t>
      </w:r>
      <w:proofErr w:type="spellStart"/>
      <w:r w:rsidRPr="00234F27">
        <w:rPr>
          <w:sz w:val="18"/>
          <w:szCs w:val="20"/>
          <w:lang w:val="en-US"/>
        </w:rPr>
        <w:t>Brotanek</w:t>
      </w:r>
      <w:proofErr w:type="spellEnd"/>
      <w:r w:rsidRPr="00234F27">
        <w:rPr>
          <w:sz w:val="18"/>
          <w:szCs w:val="20"/>
          <w:lang w:val="en-US"/>
        </w:rPr>
        <w:t xml:space="preserve">, J., Lin, H., &amp; Tomany-Korman, S. (2009). Improving Asthma Outcomes in Minority Children: A Randomized, Controlled Trial of Parent Mentors. </w:t>
      </w:r>
      <w:r w:rsidRPr="000E7295">
        <w:rPr>
          <w:i/>
          <w:sz w:val="18"/>
          <w:szCs w:val="20"/>
          <w:lang w:val="en-US"/>
        </w:rPr>
        <w:t>Pediatrics, 124</w:t>
      </w:r>
      <w:r w:rsidRPr="00234F27">
        <w:rPr>
          <w:sz w:val="18"/>
          <w:szCs w:val="20"/>
          <w:lang w:val="en-US"/>
        </w:rPr>
        <w:t>(6), 1522–1532. https://doi.org/10.1542/peds.2009-0230</w:t>
      </w:r>
    </w:p>
    <w:p w14:paraId="6DE35CC1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Liu, H., Song, Q., Zhu, L., Chen, D., Xie, J., Hu, S., Zeng, S., &amp; Tan, L. (2020). Family management style improves family quality of life in children with epilepsy: A randomized controlled trial. Journal of Neuroscience </w:t>
      </w:r>
      <w:r w:rsidRPr="000E7295">
        <w:rPr>
          <w:i/>
          <w:sz w:val="18"/>
          <w:szCs w:val="20"/>
          <w:lang w:val="en-US"/>
        </w:rPr>
        <w:t>Nursing, 52</w:t>
      </w:r>
      <w:r w:rsidRPr="00234F27">
        <w:rPr>
          <w:sz w:val="18"/>
          <w:szCs w:val="20"/>
          <w:lang w:val="en-US"/>
        </w:rPr>
        <w:t>(2), 84. https://doi.org/10.1097/JNN.0000000000000497</w:t>
      </w:r>
    </w:p>
    <w:p w14:paraId="466A4A27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Looman, W. S., Antolick, M., Cady, R. G., </w:t>
      </w:r>
      <w:proofErr w:type="spellStart"/>
      <w:r w:rsidRPr="00234F27">
        <w:rPr>
          <w:sz w:val="18"/>
          <w:szCs w:val="20"/>
          <w:lang w:val="en-US"/>
        </w:rPr>
        <w:t>Lunos</w:t>
      </w:r>
      <w:proofErr w:type="spellEnd"/>
      <w:r w:rsidRPr="00234F27">
        <w:rPr>
          <w:sz w:val="18"/>
          <w:szCs w:val="20"/>
          <w:lang w:val="en-US"/>
        </w:rPr>
        <w:t xml:space="preserve">, S. A., Garwick, A. E., &amp; Finkelstein, S. M. (2015). Effects of a telehealth care coordination intervention on perceptions of health care by caregivers of children with medical complexity: A randomized controlled trial. </w:t>
      </w:r>
      <w:r w:rsidRPr="000E7295">
        <w:rPr>
          <w:i/>
          <w:sz w:val="18"/>
          <w:szCs w:val="20"/>
          <w:lang w:val="en-US"/>
        </w:rPr>
        <w:t>Journal of Pediatric Health Care, 29</w:t>
      </w:r>
      <w:r w:rsidRPr="00234F27">
        <w:rPr>
          <w:sz w:val="18"/>
          <w:szCs w:val="20"/>
          <w:lang w:val="en-US"/>
        </w:rPr>
        <w:t>(4), 352–363. https://doi.org/10.1016/j.pedhc.2015.01.007</w:t>
      </w:r>
    </w:p>
    <w:p w14:paraId="76ABA5B0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Looman, W. S., </w:t>
      </w:r>
      <w:proofErr w:type="spellStart"/>
      <w:r w:rsidRPr="00234F27">
        <w:rPr>
          <w:sz w:val="18"/>
          <w:szCs w:val="20"/>
          <w:lang w:val="en-US"/>
        </w:rPr>
        <w:t>Hullsiek</w:t>
      </w:r>
      <w:proofErr w:type="spellEnd"/>
      <w:r w:rsidRPr="00234F27">
        <w:rPr>
          <w:sz w:val="18"/>
          <w:szCs w:val="20"/>
          <w:lang w:val="en-US"/>
        </w:rPr>
        <w:t xml:space="preserve">, R. L., Pryor, L., Mathiason, M. A., &amp; Finkelstein, S. M. (2018). Health-related quality of life outcomes of a telehealth care coordination intervention for children with medical complexity: A randomized controlled trial. </w:t>
      </w:r>
      <w:r w:rsidRPr="000E7295">
        <w:rPr>
          <w:i/>
          <w:sz w:val="18"/>
          <w:szCs w:val="20"/>
          <w:lang w:val="en-US"/>
        </w:rPr>
        <w:t>Journal of Pediatric Health Care, 32</w:t>
      </w:r>
      <w:r w:rsidRPr="00234F27">
        <w:rPr>
          <w:sz w:val="18"/>
          <w:szCs w:val="20"/>
          <w:lang w:val="en-US"/>
        </w:rPr>
        <w:t>(1), 63–75. https://doi.org/10.1016/j.pedhc.2017.07.007</w:t>
      </w:r>
    </w:p>
    <w:p w14:paraId="320043E1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Moody, E. J., Kaiser, K., Sharp, D., Kubicek, L. F., </w:t>
      </w:r>
      <w:proofErr w:type="spellStart"/>
      <w:r w:rsidRPr="00234F27">
        <w:rPr>
          <w:sz w:val="18"/>
          <w:szCs w:val="20"/>
          <w:lang w:val="en-US"/>
        </w:rPr>
        <w:t>Rigles</w:t>
      </w:r>
      <w:proofErr w:type="spellEnd"/>
      <w:r w:rsidRPr="00234F27">
        <w:rPr>
          <w:sz w:val="18"/>
          <w:szCs w:val="20"/>
          <w:lang w:val="en-US"/>
        </w:rPr>
        <w:t xml:space="preserve">, B., Davis, J., </w:t>
      </w:r>
      <w:proofErr w:type="spellStart"/>
      <w:r w:rsidRPr="00234F27">
        <w:rPr>
          <w:sz w:val="18"/>
          <w:szCs w:val="20"/>
          <w:lang w:val="en-US"/>
        </w:rPr>
        <w:t>McSwegin</w:t>
      </w:r>
      <w:proofErr w:type="spellEnd"/>
      <w:r w:rsidRPr="00234F27">
        <w:rPr>
          <w:sz w:val="18"/>
          <w:szCs w:val="20"/>
          <w:lang w:val="en-US"/>
        </w:rPr>
        <w:t xml:space="preserve">, S., </w:t>
      </w:r>
      <w:proofErr w:type="spellStart"/>
      <w:r w:rsidRPr="00234F27">
        <w:rPr>
          <w:sz w:val="18"/>
          <w:szCs w:val="20"/>
          <w:lang w:val="en-US"/>
        </w:rPr>
        <w:t>D’Abreu</w:t>
      </w:r>
      <w:proofErr w:type="spellEnd"/>
      <w:r w:rsidRPr="00234F27">
        <w:rPr>
          <w:sz w:val="18"/>
          <w:szCs w:val="20"/>
          <w:lang w:val="en-US"/>
        </w:rPr>
        <w:t xml:space="preserve">, L. C., &amp; Rosenberg, C. R. (2019). Improving family functioning following diagnosis of ASD: A randomized trial of a parent mentorship program. </w:t>
      </w:r>
      <w:r w:rsidRPr="000E7295">
        <w:rPr>
          <w:i/>
          <w:sz w:val="18"/>
          <w:szCs w:val="20"/>
          <w:lang w:val="en-US"/>
        </w:rPr>
        <w:t>Journal of Child and Family Studies, 28</w:t>
      </w:r>
      <w:r w:rsidRPr="00234F27">
        <w:rPr>
          <w:sz w:val="18"/>
          <w:szCs w:val="20"/>
          <w:lang w:val="en-US"/>
        </w:rPr>
        <w:t>(2), 424–435. https://doi.org/10.1007/s10826-018-1293-z</w:t>
      </w:r>
    </w:p>
    <w:p w14:paraId="4F38DACA" w14:textId="77777777" w:rsidR="00234F27" w:rsidRPr="00234F27" w:rsidRDefault="00234F27" w:rsidP="00234F27">
      <w:pPr>
        <w:rPr>
          <w:sz w:val="18"/>
          <w:szCs w:val="20"/>
          <w:lang w:val="en-US"/>
        </w:rPr>
      </w:pPr>
      <w:r w:rsidRPr="00234F27">
        <w:rPr>
          <w:sz w:val="18"/>
          <w:szCs w:val="20"/>
          <w:lang w:val="en-US"/>
        </w:rPr>
        <w:t xml:space="preserve">Seid, M., Varni, J. W., Gidwani, P., </w:t>
      </w:r>
      <w:proofErr w:type="spellStart"/>
      <w:r w:rsidRPr="00234F27">
        <w:rPr>
          <w:sz w:val="18"/>
          <w:szCs w:val="20"/>
          <w:lang w:val="en-US"/>
        </w:rPr>
        <w:t>Gelhard</w:t>
      </w:r>
      <w:proofErr w:type="spellEnd"/>
      <w:r w:rsidRPr="00234F27">
        <w:rPr>
          <w:sz w:val="18"/>
          <w:szCs w:val="20"/>
          <w:lang w:val="en-US"/>
        </w:rPr>
        <w:t xml:space="preserve">, L. R., &amp; </w:t>
      </w:r>
      <w:proofErr w:type="spellStart"/>
      <w:r w:rsidRPr="00234F27">
        <w:rPr>
          <w:sz w:val="18"/>
          <w:szCs w:val="20"/>
          <w:lang w:val="en-US"/>
        </w:rPr>
        <w:t>Slymen</w:t>
      </w:r>
      <w:proofErr w:type="spellEnd"/>
      <w:r w:rsidRPr="00234F27">
        <w:rPr>
          <w:sz w:val="18"/>
          <w:szCs w:val="20"/>
          <w:lang w:val="en-US"/>
        </w:rPr>
        <w:t xml:space="preserve">, D. J. (2010). Problem-solving skills training for vulnerable families of children with persistent asthma: Report of a randomized trial on health-related quality of life outcomes. </w:t>
      </w:r>
      <w:r w:rsidRPr="000E7295">
        <w:rPr>
          <w:i/>
          <w:sz w:val="18"/>
          <w:szCs w:val="20"/>
          <w:lang w:val="en-US"/>
        </w:rPr>
        <w:t>Journal of Pediatric Psychology, 35</w:t>
      </w:r>
      <w:r w:rsidRPr="00234F27">
        <w:rPr>
          <w:sz w:val="18"/>
          <w:szCs w:val="20"/>
          <w:lang w:val="en-US"/>
        </w:rPr>
        <w:t>(10), 1133–1143. https://doi.org/10.1093/jpepsy/jsp133</w:t>
      </w:r>
    </w:p>
    <w:p w14:paraId="532E5F3C" w14:textId="77777777" w:rsidR="00234F27" w:rsidRPr="00760762" w:rsidRDefault="00234F27" w:rsidP="00234F27">
      <w:pPr>
        <w:rPr>
          <w:sz w:val="18"/>
          <w:szCs w:val="20"/>
          <w:lang w:val="it-CH"/>
        </w:rPr>
      </w:pPr>
      <w:r w:rsidRPr="00234F27">
        <w:rPr>
          <w:sz w:val="18"/>
          <w:szCs w:val="20"/>
          <w:lang w:val="en-US"/>
        </w:rPr>
        <w:t xml:space="preserve">Thompkins, J. D., Needle, J., Baker, J. N., Briggs, L., Cheng, Y. I., Wang, J., Friebert, S., &amp; Lyon, M. E. (2021). Pediatric advance care planning and families’ positive caregiving appraisals: An RCT. </w:t>
      </w:r>
      <w:proofErr w:type="spellStart"/>
      <w:r w:rsidRPr="000E7295">
        <w:rPr>
          <w:i/>
          <w:sz w:val="18"/>
          <w:szCs w:val="20"/>
          <w:lang w:val="it-CH"/>
        </w:rPr>
        <w:t>Pediatrics</w:t>
      </w:r>
      <w:proofErr w:type="spellEnd"/>
      <w:r w:rsidRPr="000E7295">
        <w:rPr>
          <w:i/>
          <w:sz w:val="18"/>
          <w:szCs w:val="20"/>
          <w:lang w:val="it-CH"/>
        </w:rPr>
        <w:t>, 147</w:t>
      </w:r>
      <w:r w:rsidRPr="00760762">
        <w:rPr>
          <w:sz w:val="18"/>
          <w:szCs w:val="20"/>
          <w:lang w:val="it-CH"/>
        </w:rPr>
        <w:t>(6), e2020029330. https://doi.org/10.1542/peds.2020-029330</w:t>
      </w:r>
    </w:p>
    <w:p w14:paraId="322BB8EF" w14:textId="35085132" w:rsidR="00986C80" w:rsidRPr="0075280E" w:rsidRDefault="00234F27" w:rsidP="0029749C">
      <w:pPr>
        <w:rPr>
          <w:sz w:val="18"/>
          <w:szCs w:val="20"/>
          <w:lang w:val="en-US"/>
        </w:rPr>
      </w:pPr>
      <w:r w:rsidRPr="00760762">
        <w:rPr>
          <w:sz w:val="18"/>
          <w:szCs w:val="20"/>
          <w:lang w:val="it-CH"/>
        </w:rPr>
        <w:t xml:space="preserve">Zhang, Q.-L., </w:t>
      </w:r>
      <w:proofErr w:type="spellStart"/>
      <w:r w:rsidRPr="00760762">
        <w:rPr>
          <w:sz w:val="18"/>
          <w:szCs w:val="20"/>
          <w:lang w:val="it-CH"/>
        </w:rPr>
        <w:t>Lin</w:t>
      </w:r>
      <w:proofErr w:type="spellEnd"/>
      <w:r w:rsidRPr="00760762">
        <w:rPr>
          <w:sz w:val="18"/>
          <w:szCs w:val="20"/>
          <w:lang w:val="it-CH"/>
        </w:rPr>
        <w:t xml:space="preserve">, S.-H., </w:t>
      </w:r>
      <w:proofErr w:type="spellStart"/>
      <w:r w:rsidRPr="00760762">
        <w:rPr>
          <w:sz w:val="18"/>
          <w:szCs w:val="20"/>
          <w:lang w:val="it-CH"/>
        </w:rPr>
        <w:t>Lin</w:t>
      </w:r>
      <w:proofErr w:type="spellEnd"/>
      <w:r w:rsidRPr="00760762">
        <w:rPr>
          <w:sz w:val="18"/>
          <w:szCs w:val="20"/>
          <w:lang w:val="it-CH"/>
        </w:rPr>
        <w:t xml:space="preserve">, W.-H., Chen, Q., &amp; Cao, H. (2023). </w:t>
      </w:r>
      <w:r w:rsidRPr="00234F27">
        <w:rPr>
          <w:sz w:val="18"/>
          <w:szCs w:val="20"/>
          <w:lang w:val="en-US"/>
        </w:rPr>
        <w:t xml:space="preserve">The effect of applying telehealth education to home care of infants after congenital heart disease surgery. </w:t>
      </w:r>
      <w:r w:rsidRPr="000E7295">
        <w:rPr>
          <w:i/>
          <w:sz w:val="18"/>
          <w:szCs w:val="20"/>
          <w:lang w:val="en-US"/>
        </w:rPr>
        <w:t>International Journal for Quality in Health Care, 35</w:t>
      </w:r>
      <w:r w:rsidRPr="00234F27">
        <w:rPr>
          <w:sz w:val="18"/>
          <w:szCs w:val="20"/>
          <w:lang w:val="en-US"/>
        </w:rPr>
        <w:t>(1), mzac102. https://doi.org/10.1093/intqhc/mzac102</w:t>
      </w:r>
    </w:p>
    <w:sectPr w:rsidR="00986C80" w:rsidRPr="0075280E" w:rsidSect="007528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867A8" w14:textId="77777777" w:rsidR="00D0391F" w:rsidRDefault="00D0391F" w:rsidP="00F77D41">
      <w:pPr>
        <w:spacing w:after="0" w:line="240" w:lineRule="auto"/>
      </w:pPr>
      <w:r>
        <w:separator/>
      </w:r>
    </w:p>
  </w:endnote>
  <w:endnote w:type="continuationSeparator" w:id="0">
    <w:p w14:paraId="60E86CDC" w14:textId="77777777" w:rsidR="00D0391F" w:rsidRDefault="00D0391F" w:rsidP="00F77D41">
      <w:pPr>
        <w:spacing w:after="0" w:line="240" w:lineRule="auto"/>
      </w:pPr>
      <w:r>
        <w:continuationSeparator/>
      </w:r>
    </w:p>
  </w:endnote>
  <w:endnote w:type="continuationNotice" w:id="1">
    <w:p w14:paraId="0B3E75CF" w14:textId="77777777" w:rsidR="00D0391F" w:rsidRDefault="00D039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A52EE" w14:textId="77777777" w:rsidR="00D0391F" w:rsidRDefault="00D0391F" w:rsidP="00F77D41">
      <w:pPr>
        <w:spacing w:after="0" w:line="240" w:lineRule="auto"/>
      </w:pPr>
      <w:r>
        <w:separator/>
      </w:r>
    </w:p>
  </w:footnote>
  <w:footnote w:type="continuationSeparator" w:id="0">
    <w:p w14:paraId="20B91D5C" w14:textId="77777777" w:rsidR="00D0391F" w:rsidRDefault="00D0391F" w:rsidP="00F77D41">
      <w:pPr>
        <w:spacing w:after="0" w:line="240" w:lineRule="auto"/>
      </w:pPr>
      <w:r>
        <w:continuationSeparator/>
      </w:r>
    </w:p>
  </w:footnote>
  <w:footnote w:type="continuationNotice" w:id="1">
    <w:p w14:paraId="62AC0691" w14:textId="77777777" w:rsidR="00D0391F" w:rsidRDefault="00D039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8550297"/>
      <w:docPartObj>
        <w:docPartGallery w:val="Page Numbers (Top of Page)"/>
        <w:docPartUnique/>
      </w:docPartObj>
    </w:sdtPr>
    <w:sdtEndPr/>
    <w:sdtContent>
      <w:p w14:paraId="18D0F6BD" w14:textId="6488CEAA" w:rsidR="00F77D41" w:rsidRPr="003D3C5E" w:rsidRDefault="003D3C5E" w:rsidP="003D3C5E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91D33"/>
    <w:multiLevelType w:val="hybridMultilevel"/>
    <w:tmpl w:val="A9F81BD6"/>
    <w:lvl w:ilvl="0" w:tplc="90D82B4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74010B"/>
    <w:multiLevelType w:val="hybridMultilevel"/>
    <w:tmpl w:val="DE447E3E"/>
    <w:lvl w:ilvl="0" w:tplc="C1E4FC7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973E3C"/>
    <w:multiLevelType w:val="hybridMultilevel"/>
    <w:tmpl w:val="68B41C2C"/>
    <w:lvl w:ilvl="0" w:tplc="2280D08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043558115">
    <w:abstractNumId w:val="0"/>
  </w:num>
  <w:num w:numId="2" w16cid:durableId="686948510">
    <w:abstractNumId w:val="1"/>
  </w:num>
  <w:num w:numId="3" w16cid:durableId="3088273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513"/>
    <w:rsid w:val="00003B0A"/>
    <w:rsid w:val="0001355C"/>
    <w:rsid w:val="000235B8"/>
    <w:rsid w:val="00041629"/>
    <w:rsid w:val="00053CD9"/>
    <w:rsid w:val="0005601B"/>
    <w:rsid w:val="00067537"/>
    <w:rsid w:val="000764F8"/>
    <w:rsid w:val="00085269"/>
    <w:rsid w:val="000918DC"/>
    <w:rsid w:val="000A5202"/>
    <w:rsid w:val="000A6309"/>
    <w:rsid w:val="000A68AD"/>
    <w:rsid w:val="000A7452"/>
    <w:rsid w:val="000B66F5"/>
    <w:rsid w:val="000C19DA"/>
    <w:rsid w:val="000E7295"/>
    <w:rsid w:val="000F1BD0"/>
    <w:rsid w:val="000F5935"/>
    <w:rsid w:val="00110FC1"/>
    <w:rsid w:val="00112375"/>
    <w:rsid w:val="001151C3"/>
    <w:rsid w:val="00115464"/>
    <w:rsid w:val="0012037A"/>
    <w:rsid w:val="00141FFD"/>
    <w:rsid w:val="0016338B"/>
    <w:rsid w:val="001934D0"/>
    <w:rsid w:val="001A0005"/>
    <w:rsid w:val="001A4396"/>
    <w:rsid w:val="001A561F"/>
    <w:rsid w:val="001A5DBA"/>
    <w:rsid w:val="001B7D90"/>
    <w:rsid w:val="001C5E4C"/>
    <w:rsid w:val="001D76A7"/>
    <w:rsid w:val="001D7ACF"/>
    <w:rsid w:val="001E7F67"/>
    <w:rsid w:val="00202410"/>
    <w:rsid w:val="00222912"/>
    <w:rsid w:val="00225E56"/>
    <w:rsid w:val="00230C71"/>
    <w:rsid w:val="00232C60"/>
    <w:rsid w:val="00234F27"/>
    <w:rsid w:val="00236B03"/>
    <w:rsid w:val="0023781E"/>
    <w:rsid w:val="00251BAD"/>
    <w:rsid w:val="002676A3"/>
    <w:rsid w:val="00281D78"/>
    <w:rsid w:val="002850A5"/>
    <w:rsid w:val="002852BF"/>
    <w:rsid w:val="00292C71"/>
    <w:rsid w:val="00294DAE"/>
    <w:rsid w:val="00294FF4"/>
    <w:rsid w:val="0029749C"/>
    <w:rsid w:val="002A37A5"/>
    <w:rsid w:val="002B2C18"/>
    <w:rsid w:val="002C58A9"/>
    <w:rsid w:val="002C6E50"/>
    <w:rsid w:val="002E1FC3"/>
    <w:rsid w:val="00304391"/>
    <w:rsid w:val="003050D1"/>
    <w:rsid w:val="003425A2"/>
    <w:rsid w:val="00350D16"/>
    <w:rsid w:val="00357FA4"/>
    <w:rsid w:val="003605D3"/>
    <w:rsid w:val="00363832"/>
    <w:rsid w:val="0036631D"/>
    <w:rsid w:val="00376585"/>
    <w:rsid w:val="003974F9"/>
    <w:rsid w:val="003D3C5E"/>
    <w:rsid w:val="003D55CD"/>
    <w:rsid w:val="003D59E6"/>
    <w:rsid w:val="003E29ED"/>
    <w:rsid w:val="00416497"/>
    <w:rsid w:val="004233D1"/>
    <w:rsid w:val="00430AF0"/>
    <w:rsid w:val="00431CED"/>
    <w:rsid w:val="0043628F"/>
    <w:rsid w:val="00443732"/>
    <w:rsid w:val="0046626B"/>
    <w:rsid w:val="00491D5D"/>
    <w:rsid w:val="004A717F"/>
    <w:rsid w:val="004C06BF"/>
    <w:rsid w:val="004C5BF0"/>
    <w:rsid w:val="004D1BF7"/>
    <w:rsid w:val="00502BD9"/>
    <w:rsid w:val="00520DF1"/>
    <w:rsid w:val="00537939"/>
    <w:rsid w:val="00557940"/>
    <w:rsid w:val="00562734"/>
    <w:rsid w:val="00585A83"/>
    <w:rsid w:val="00593430"/>
    <w:rsid w:val="005A1B6C"/>
    <w:rsid w:val="005B11D3"/>
    <w:rsid w:val="005B288A"/>
    <w:rsid w:val="005B6203"/>
    <w:rsid w:val="005B7ABF"/>
    <w:rsid w:val="005D0DAF"/>
    <w:rsid w:val="005D6836"/>
    <w:rsid w:val="005E30F2"/>
    <w:rsid w:val="005F3CC2"/>
    <w:rsid w:val="006437C0"/>
    <w:rsid w:val="00653070"/>
    <w:rsid w:val="0067028A"/>
    <w:rsid w:val="00684A6A"/>
    <w:rsid w:val="00692653"/>
    <w:rsid w:val="006C781D"/>
    <w:rsid w:val="006E0C63"/>
    <w:rsid w:val="0072443B"/>
    <w:rsid w:val="0075179D"/>
    <w:rsid w:val="0075280E"/>
    <w:rsid w:val="007547C2"/>
    <w:rsid w:val="00760762"/>
    <w:rsid w:val="00766EC5"/>
    <w:rsid w:val="007A074C"/>
    <w:rsid w:val="007A3F7E"/>
    <w:rsid w:val="007A491C"/>
    <w:rsid w:val="007B4525"/>
    <w:rsid w:val="007C009E"/>
    <w:rsid w:val="007D65C5"/>
    <w:rsid w:val="007E15BB"/>
    <w:rsid w:val="008011B6"/>
    <w:rsid w:val="0081059C"/>
    <w:rsid w:val="00811B77"/>
    <w:rsid w:val="00815C59"/>
    <w:rsid w:val="00816579"/>
    <w:rsid w:val="00816FB5"/>
    <w:rsid w:val="00822572"/>
    <w:rsid w:val="00830EFB"/>
    <w:rsid w:val="008373F0"/>
    <w:rsid w:val="00850338"/>
    <w:rsid w:val="00866513"/>
    <w:rsid w:val="0088309A"/>
    <w:rsid w:val="008905C4"/>
    <w:rsid w:val="008A5820"/>
    <w:rsid w:val="008A6D29"/>
    <w:rsid w:val="008B79E7"/>
    <w:rsid w:val="008C693B"/>
    <w:rsid w:val="008F141B"/>
    <w:rsid w:val="008F489E"/>
    <w:rsid w:val="008F7290"/>
    <w:rsid w:val="00931A99"/>
    <w:rsid w:val="009354FA"/>
    <w:rsid w:val="00935F83"/>
    <w:rsid w:val="00937D8C"/>
    <w:rsid w:val="0094589D"/>
    <w:rsid w:val="00947E21"/>
    <w:rsid w:val="00957378"/>
    <w:rsid w:val="00964F0A"/>
    <w:rsid w:val="00970ECA"/>
    <w:rsid w:val="00986C80"/>
    <w:rsid w:val="00994826"/>
    <w:rsid w:val="009B1511"/>
    <w:rsid w:val="009B3C24"/>
    <w:rsid w:val="009B57E4"/>
    <w:rsid w:val="009C16C7"/>
    <w:rsid w:val="009C1B46"/>
    <w:rsid w:val="00A02AC4"/>
    <w:rsid w:val="00A07890"/>
    <w:rsid w:val="00A14517"/>
    <w:rsid w:val="00A166E8"/>
    <w:rsid w:val="00A207BB"/>
    <w:rsid w:val="00A2253E"/>
    <w:rsid w:val="00A42CA9"/>
    <w:rsid w:val="00A94AB1"/>
    <w:rsid w:val="00A974A9"/>
    <w:rsid w:val="00AA2F72"/>
    <w:rsid w:val="00AE3CD7"/>
    <w:rsid w:val="00AF226A"/>
    <w:rsid w:val="00B216F7"/>
    <w:rsid w:val="00B2710B"/>
    <w:rsid w:val="00B31650"/>
    <w:rsid w:val="00B3211C"/>
    <w:rsid w:val="00B532DC"/>
    <w:rsid w:val="00B55663"/>
    <w:rsid w:val="00B67FAA"/>
    <w:rsid w:val="00B715BA"/>
    <w:rsid w:val="00B71960"/>
    <w:rsid w:val="00B80800"/>
    <w:rsid w:val="00B83749"/>
    <w:rsid w:val="00B94FA5"/>
    <w:rsid w:val="00B9757B"/>
    <w:rsid w:val="00BB6F89"/>
    <w:rsid w:val="00BC30F7"/>
    <w:rsid w:val="00BE02B3"/>
    <w:rsid w:val="00BF6D21"/>
    <w:rsid w:val="00C30936"/>
    <w:rsid w:val="00C41327"/>
    <w:rsid w:val="00C50B40"/>
    <w:rsid w:val="00C63D9E"/>
    <w:rsid w:val="00C7007E"/>
    <w:rsid w:val="00C71E04"/>
    <w:rsid w:val="00C74188"/>
    <w:rsid w:val="00C75BF5"/>
    <w:rsid w:val="00CA2DF7"/>
    <w:rsid w:val="00CB159F"/>
    <w:rsid w:val="00CB2A4F"/>
    <w:rsid w:val="00CC39A8"/>
    <w:rsid w:val="00CC63F6"/>
    <w:rsid w:val="00CD6D09"/>
    <w:rsid w:val="00CE5FA3"/>
    <w:rsid w:val="00D0056D"/>
    <w:rsid w:val="00D0391F"/>
    <w:rsid w:val="00D12F04"/>
    <w:rsid w:val="00D24821"/>
    <w:rsid w:val="00D26129"/>
    <w:rsid w:val="00D33676"/>
    <w:rsid w:val="00D52BF0"/>
    <w:rsid w:val="00D62C37"/>
    <w:rsid w:val="00D84035"/>
    <w:rsid w:val="00DA1324"/>
    <w:rsid w:val="00DA25BA"/>
    <w:rsid w:val="00DB3EF5"/>
    <w:rsid w:val="00DB6ECB"/>
    <w:rsid w:val="00DC113B"/>
    <w:rsid w:val="00DD4A2E"/>
    <w:rsid w:val="00DF7AE8"/>
    <w:rsid w:val="00E72626"/>
    <w:rsid w:val="00E72FAD"/>
    <w:rsid w:val="00E9689D"/>
    <w:rsid w:val="00EA2349"/>
    <w:rsid w:val="00EF3BC5"/>
    <w:rsid w:val="00EF4731"/>
    <w:rsid w:val="00EF4C1A"/>
    <w:rsid w:val="00F02545"/>
    <w:rsid w:val="00F0609A"/>
    <w:rsid w:val="00F11749"/>
    <w:rsid w:val="00F129BA"/>
    <w:rsid w:val="00F26ECB"/>
    <w:rsid w:val="00F42385"/>
    <w:rsid w:val="00F4501E"/>
    <w:rsid w:val="00F53CF7"/>
    <w:rsid w:val="00F6066F"/>
    <w:rsid w:val="00F61C11"/>
    <w:rsid w:val="00F65480"/>
    <w:rsid w:val="00F71415"/>
    <w:rsid w:val="00F77D41"/>
    <w:rsid w:val="00F8003E"/>
    <w:rsid w:val="00F80B1C"/>
    <w:rsid w:val="00F85BB0"/>
    <w:rsid w:val="00F85CFF"/>
    <w:rsid w:val="00FA0C2C"/>
    <w:rsid w:val="00FB3A92"/>
    <w:rsid w:val="00FC0911"/>
    <w:rsid w:val="00FC577C"/>
    <w:rsid w:val="00FC7D3F"/>
    <w:rsid w:val="00FE68B1"/>
    <w:rsid w:val="00FF1AFC"/>
    <w:rsid w:val="00FF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4A8FE17"/>
  <w15:chartTrackingRefBased/>
  <w15:docId w15:val="{C0D4D90F-19FA-45AF-A997-A0CE2C50E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5935"/>
    <w:pPr>
      <w:spacing w:line="480" w:lineRule="auto"/>
    </w:pPr>
    <w:rPr>
      <w:rFonts w:ascii="Arial" w:hAnsi="Arial"/>
      <w:sz w:val="20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16C7"/>
    <w:pPr>
      <w:keepNext/>
      <w:keepLines/>
      <w:spacing w:before="360" w:after="80" w:line="240" w:lineRule="auto"/>
      <w:outlineLvl w:val="0"/>
    </w:pPr>
    <w:rPr>
      <w:rFonts w:eastAsiaTheme="majorEastAsia" w:cstheme="majorBidi"/>
      <w:b/>
      <w:color w:val="0F4761" w:themeColor="accent1" w:themeShade="BF"/>
      <w:sz w:val="24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65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65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65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65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65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65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65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65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6513"/>
    <w:rPr>
      <w:rFonts w:ascii="Arial" w:eastAsiaTheme="majorEastAsia" w:hAnsi="Arial" w:cstheme="majorBidi"/>
      <w:b/>
      <w:color w:val="0F4761" w:themeColor="accent1" w:themeShade="BF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65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65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651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651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65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65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65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65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65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6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65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6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65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65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65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651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65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651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6513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F77D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7D41"/>
  </w:style>
  <w:style w:type="paragraph" w:styleId="Fuzeile">
    <w:name w:val="footer"/>
    <w:basedOn w:val="Standard"/>
    <w:link w:val="FuzeileZchn"/>
    <w:uiPriority w:val="99"/>
    <w:unhideWhenUsed/>
    <w:rsid w:val="00F77D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7D41"/>
  </w:style>
  <w:style w:type="table" w:styleId="Tabellenraster">
    <w:name w:val="Table Grid"/>
    <w:basedOn w:val="NormaleTabelle"/>
    <w:uiPriority w:val="39"/>
    <w:rsid w:val="00C41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166E8"/>
    <w:pPr>
      <w:spacing w:after="0" w:line="240" w:lineRule="auto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166E8"/>
    <w:rPr>
      <w:rFonts w:ascii="Consolas" w:hAnsi="Consolas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47E21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47E2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7A491C"/>
    <w:pPr>
      <w:spacing w:after="0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0762"/>
    <w:pPr>
      <w:spacing w:before="240" w:after="0" w:line="259" w:lineRule="auto"/>
      <w:outlineLvl w:val="9"/>
    </w:pPr>
    <w:rPr>
      <w:rFonts w:asciiTheme="majorHAnsi" w:hAnsiTheme="majorHAnsi"/>
      <w:b w:val="0"/>
      <w:kern w:val="0"/>
      <w:sz w:val="32"/>
      <w:szCs w:val="32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760762"/>
    <w:pPr>
      <w:spacing w:after="100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357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8b775f-6585-4e7a-addc-0cfb132d4c7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07034070E65B49B6ABA7AEACE0C8E9" ma:contentTypeVersion="18" ma:contentTypeDescription="Create a new document." ma:contentTypeScope="" ma:versionID="6b4ce9664f5ba5e38a4bc3d345e906e8">
  <xsd:schema xmlns:xsd="http://www.w3.org/2001/XMLSchema" xmlns:xs="http://www.w3.org/2001/XMLSchema" xmlns:p="http://schemas.microsoft.com/office/2006/metadata/properties" xmlns:ns3="4b8b775f-6585-4e7a-addc-0cfb132d4c76" xmlns:ns4="42e2656d-91b1-488c-92f2-a8c225255791" targetNamespace="http://schemas.microsoft.com/office/2006/metadata/properties" ma:root="true" ma:fieldsID="bdc59b93cb6cdf148d62999c28b1d09d" ns3:_="" ns4:_="">
    <xsd:import namespace="4b8b775f-6585-4e7a-addc-0cfb132d4c76"/>
    <xsd:import namespace="42e2656d-91b1-488c-92f2-a8c2252557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8b775f-6585-4e7a-addc-0cfb132d4c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2656d-91b1-488c-92f2-a8c2252557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EB8F26-21BC-444C-B1A7-F970B9690A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F56CF4-3194-4130-950E-279F7F44C1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EAA4199-1E12-4BC1-9E90-B846A1D203C0}">
  <ds:schemaRefs>
    <ds:schemaRef ds:uri="http://purl.org/dc/terms/"/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dcmitype/"/>
    <ds:schemaRef ds:uri="4b8b775f-6585-4e7a-addc-0cfb132d4c76"/>
    <ds:schemaRef ds:uri="http://schemas.openxmlformats.org/package/2006/metadata/core-properties"/>
    <ds:schemaRef ds:uri="http://schemas.microsoft.com/office/infopath/2007/PartnerControls"/>
    <ds:schemaRef ds:uri="42e2656d-91b1-488c-92f2-a8c225255791"/>
  </ds:schemaRefs>
</ds:datastoreItem>
</file>

<file path=customXml/itemProps4.xml><?xml version="1.0" encoding="utf-8"?>
<ds:datastoreItem xmlns:ds="http://schemas.openxmlformats.org/officeDocument/2006/customXml" ds:itemID="{7B326715-FA4C-463D-B1EB-9AEDCEBA35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8b775f-6585-4e7a-addc-0cfb132d4c76"/>
    <ds:schemaRef ds:uri="42e2656d-91b1-488c-92f2-a8c2252557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968</Words>
  <Characters>25001</Characters>
  <Application>Microsoft Office Word</Application>
  <DocSecurity>0</DocSecurity>
  <Lines>208</Lines>
  <Paragraphs>57</Paragraphs>
  <ScaleCrop>false</ScaleCrop>
  <Company/>
  <LinksUpToDate>false</LinksUpToDate>
  <CharactersWithSpaces>28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roll</dc:creator>
  <cp:keywords/>
  <dc:description/>
  <cp:lastModifiedBy>Jan Broll</cp:lastModifiedBy>
  <cp:revision>2</cp:revision>
  <dcterms:created xsi:type="dcterms:W3CDTF">2025-01-27T23:02:00Z</dcterms:created>
  <dcterms:modified xsi:type="dcterms:W3CDTF">2025-01-27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07034070E65B49B6ABA7AEACE0C8E9</vt:lpwstr>
  </property>
  <property fmtid="{D5CDD505-2E9C-101B-9397-08002B2CF9AE}" pid="3" name="ZOTERO_PREF_1">
    <vt:lpwstr>&lt;data data-version="3" zotero-version="7.0.11"&gt;&lt;session id="kejOasyi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